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5C613" w14:textId="77777777" w:rsidR="004C5A55" w:rsidRPr="000A4E40" w:rsidRDefault="004C5A55" w:rsidP="00401A47">
      <w:pPr>
        <w:rPr>
          <w:b/>
        </w:rPr>
      </w:pPr>
      <w:bookmarkStart w:id="0" w:name="_Ref158907044"/>
    </w:p>
    <w:p w14:paraId="1CB50EA9" w14:textId="1DF73520" w:rsidR="00F306AF" w:rsidRPr="008D6B9D" w:rsidRDefault="004876FD" w:rsidP="001055F6">
      <w:pPr>
        <w:pStyle w:val="aa"/>
        <w:spacing w:line="480" w:lineRule="auto"/>
        <w:rPr>
          <w:rFonts w:asciiTheme="minorHAnsi" w:eastAsiaTheme="majorEastAsia" w:hAnsiTheme="minorHAnsi" w:cstheme="minorHAnsi"/>
          <w:b/>
          <w:bCs/>
          <w:sz w:val="24"/>
          <w:szCs w:val="24"/>
        </w:rPr>
      </w:pPr>
      <w:r w:rsidRPr="008D6B9D">
        <w:rPr>
          <w:rFonts w:asciiTheme="minorHAnsi" w:eastAsiaTheme="majorEastAsia" w:hAnsiTheme="minorHAnsi" w:cstheme="minorHAnsi"/>
          <w:b/>
          <w:bCs/>
          <w:sz w:val="24"/>
          <w:szCs w:val="24"/>
        </w:rPr>
        <w:t xml:space="preserve">Additional file </w:t>
      </w:r>
      <w:r w:rsidRPr="008D6B9D">
        <w:rPr>
          <w:rFonts w:asciiTheme="minorHAnsi" w:eastAsiaTheme="majorEastAsia" w:hAnsiTheme="minorHAnsi" w:cstheme="minorHAnsi"/>
          <w:b/>
          <w:bCs/>
          <w:sz w:val="24"/>
          <w:szCs w:val="24"/>
        </w:rPr>
        <w:fldChar w:fldCharType="begin"/>
      </w:r>
      <w:r w:rsidRPr="008D6B9D">
        <w:rPr>
          <w:rFonts w:asciiTheme="minorHAnsi" w:eastAsiaTheme="majorEastAsia" w:hAnsiTheme="minorHAnsi" w:cstheme="minorHAnsi"/>
          <w:b/>
          <w:bCs/>
          <w:sz w:val="24"/>
          <w:szCs w:val="24"/>
        </w:rPr>
        <w:instrText xml:space="preserve"> SEQ Additional_file \* ARABIC </w:instrText>
      </w:r>
      <w:r w:rsidRPr="008D6B9D">
        <w:rPr>
          <w:rFonts w:asciiTheme="minorHAnsi" w:eastAsiaTheme="majorEastAsia" w:hAnsiTheme="minorHAnsi" w:cstheme="minorHAnsi"/>
          <w:b/>
          <w:bCs/>
          <w:sz w:val="24"/>
          <w:szCs w:val="24"/>
        </w:rPr>
        <w:fldChar w:fldCharType="separate"/>
      </w:r>
      <w:r w:rsidRPr="008D6B9D">
        <w:rPr>
          <w:rFonts w:asciiTheme="minorHAnsi" w:eastAsiaTheme="majorEastAsia" w:hAnsiTheme="minorHAnsi" w:cstheme="minorHAnsi"/>
          <w:b/>
          <w:bCs/>
          <w:noProof/>
          <w:sz w:val="24"/>
          <w:szCs w:val="24"/>
        </w:rPr>
        <w:t>1</w:t>
      </w:r>
      <w:r w:rsidRPr="008D6B9D">
        <w:rPr>
          <w:rFonts w:asciiTheme="minorHAnsi" w:eastAsiaTheme="majorEastAsia" w:hAnsiTheme="minorHAnsi" w:cstheme="minorHAnsi"/>
          <w:b/>
          <w:bCs/>
          <w:sz w:val="24"/>
          <w:szCs w:val="24"/>
        </w:rPr>
        <w:fldChar w:fldCharType="end"/>
      </w:r>
      <w:bookmarkEnd w:id="0"/>
      <w:r w:rsidR="00E35AF4" w:rsidRPr="008D6B9D">
        <w:rPr>
          <w:rFonts w:asciiTheme="minorHAnsi" w:eastAsiaTheme="majorEastAsia" w:hAnsiTheme="minorHAnsi" w:cstheme="minorHAnsi"/>
          <w:b/>
          <w:bCs/>
          <w:sz w:val="24"/>
          <w:szCs w:val="24"/>
        </w:rPr>
        <w:t>. S</w:t>
      </w:r>
      <w:r w:rsidR="00FA4C04" w:rsidRPr="008D6B9D">
        <w:rPr>
          <w:rFonts w:asciiTheme="minorHAnsi" w:eastAsiaTheme="majorEastAsia" w:hAnsiTheme="minorHAnsi" w:cstheme="minorHAnsi" w:hint="eastAsia"/>
          <w:b/>
          <w:bCs/>
          <w:sz w:val="24"/>
          <w:szCs w:val="24"/>
        </w:rPr>
        <w:t>erum</w:t>
      </w:r>
      <w:r w:rsidR="00F306AF" w:rsidRPr="008D6B9D">
        <w:rPr>
          <w:rFonts w:ascii="Times New Roman" w:eastAsia="ＭＳ 明朝" w:hAnsi="Times New Roman"/>
          <w:b/>
          <w:bCs/>
          <w:sz w:val="24"/>
        </w:rPr>
        <w:t xml:space="preserve"> cytokines</w:t>
      </w:r>
      <w:r w:rsidR="00E35AF4" w:rsidRPr="008D6B9D">
        <w:rPr>
          <w:rFonts w:ascii="Times New Roman" w:eastAsia="ＭＳ 明朝" w:hAnsi="Times New Roman"/>
          <w:b/>
          <w:bCs/>
          <w:sz w:val="24"/>
        </w:rPr>
        <w:t xml:space="preserve"> levels</w:t>
      </w:r>
      <w:r w:rsidR="00F306AF" w:rsidRPr="008D6B9D">
        <w:rPr>
          <w:rFonts w:ascii="Times New Roman" w:eastAsia="ＭＳ 明朝" w:hAnsi="Times New Roman"/>
          <w:b/>
          <w:bCs/>
          <w:sz w:val="24"/>
        </w:rPr>
        <w:t xml:space="preserve"> </w:t>
      </w:r>
      <w:r w:rsidR="001055F6" w:rsidRPr="008D6B9D">
        <w:rPr>
          <w:rFonts w:ascii="Times New Roman" w:eastAsia="ＭＳ 明朝" w:hAnsi="Times New Roman"/>
          <w:b/>
          <w:bCs/>
          <w:sz w:val="24"/>
        </w:rPr>
        <w:t xml:space="preserve">(10 types) </w:t>
      </w:r>
      <w:r w:rsidR="00F306AF" w:rsidRPr="008D6B9D">
        <w:rPr>
          <w:rFonts w:ascii="Times New Roman" w:eastAsia="ＭＳ 明朝" w:hAnsi="Times New Roman"/>
          <w:b/>
          <w:bCs/>
          <w:sz w:val="24"/>
        </w:rPr>
        <w:t>24 hours after I</w:t>
      </w:r>
      <w:r w:rsidR="007E05F5" w:rsidRPr="008D6B9D">
        <w:rPr>
          <w:rFonts w:ascii="Times New Roman" w:eastAsia="ＭＳ 明朝" w:hAnsi="Times New Roman" w:hint="eastAsia"/>
          <w:b/>
          <w:bCs/>
          <w:sz w:val="24"/>
        </w:rPr>
        <w:t>/</w:t>
      </w:r>
      <w:r w:rsidR="00F306AF" w:rsidRPr="008D6B9D">
        <w:rPr>
          <w:rFonts w:ascii="Times New Roman" w:eastAsia="ＭＳ 明朝" w:hAnsi="Times New Roman"/>
          <w:b/>
          <w:bCs/>
          <w:sz w:val="24"/>
        </w:rPr>
        <w:t>R surgery in rats</w:t>
      </w:r>
    </w:p>
    <w:tbl>
      <w:tblPr>
        <w:tblStyle w:val="affff"/>
        <w:tblW w:w="14312" w:type="dxa"/>
        <w:tblLook w:val="04A0" w:firstRow="1" w:lastRow="0" w:firstColumn="1" w:lastColumn="0" w:noHBand="0" w:noVBand="1"/>
      </w:tblPr>
      <w:tblGrid>
        <w:gridCol w:w="2044"/>
        <w:gridCol w:w="2045"/>
        <w:gridCol w:w="2044"/>
        <w:gridCol w:w="2045"/>
        <w:gridCol w:w="2044"/>
        <w:gridCol w:w="2045"/>
        <w:gridCol w:w="2045"/>
      </w:tblGrid>
      <w:tr w:rsidR="005E1C0A" w:rsidRPr="008D6B9D" w14:paraId="20A0F2F5" w14:textId="77777777" w:rsidTr="008C7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tcW w:w="2044" w:type="dxa"/>
            <w:vMerge w:val="restart"/>
            <w:vAlign w:val="center"/>
          </w:tcPr>
          <w:p w14:paraId="690030B9" w14:textId="77777777" w:rsidR="005E1C0A" w:rsidRPr="008D6B9D" w:rsidRDefault="005E1C0A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Cytokine (</w:t>
            </w:r>
            <w:proofErr w:type="spellStart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pg</w:t>
            </w:r>
            <w:proofErr w:type="spellEnd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/mL)</w:t>
            </w:r>
          </w:p>
        </w:tc>
        <w:tc>
          <w:tcPr>
            <w:tcW w:w="2045" w:type="dxa"/>
            <w:vMerge w:val="restart"/>
            <w:vAlign w:val="center"/>
          </w:tcPr>
          <w:p w14:paraId="475A2669" w14:textId="77777777" w:rsidR="005E1C0A" w:rsidRPr="008D6B9D" w:rsidRDefault="005E1C0A" w:rsidP="000B38DA">
            <w:pPr>
              <w:pStyle w:val="9p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Sham</w:t>
            </w:r>
          </w:p>
        </w:tc>
        <w:tc>
          <w:tcPr>
            <w:tcW w:w="2044" w:type="dxa"/>
            <w:vMerge w:val="restart"/>
            <w:vAlign w:val="center"/>
          </w:tcPr>
          <w:p w14:paraId="688077FD" w14:textId="2E258046" w:rsidR="005E1C0A" w:rsidRPr="008D6B9D" w:rsidRDefault="007B20DB" w:rsidP="000B38DA">
            <w:pPr>
              <w:pStyle w:val="9p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 w:hint="eastAsia"/>
                <w:sz w:val="24"/>
                <w:szCs w:val="24"/>
              </w:rPr>
              <w:t>Vehicle</w:t>
            </w:r>
          </w:p>
        </w:tc>
        <w:tc>
          <w:tcPr>
            <w:tcW w:w="4089" w:type="dxa"/>
            <w:gridSpan w:val="2"/>
            <w:vAlign w:val="center"/>
          </w:tcPr>
          <w:p w14:paraId="238809B1" w14:textId="2F34EA4E" w:rsidR="005E1C0A" w:rsidRPr="008D6B9D" w:rsidRDefault="005E1C0A" w:rsidP="000B38DA">
            <w:pPr>
              <w:pStyle w:val="9p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Difelikefalin</w:t>
            </w:r>
          </w:p>
        </w:tc>
        <w:tc>
          <w:tcPr>
            <w:tcW w:w="2045" w:type="dxa"/>
            <w:vAlign w:val="center"/>
          </w:tcPr>
          <w:p w14:paraId="34E88A8B" w14:textId="77777777" w:rsidR="005E1C0A" w:rsidRPr="008D6B9D" w:rsidRDefault="005E1C0A" w:rsidP="000B38DA">
            <w:pPr>
              <w:pStyle w:val="9p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Nalfurafine hydrochloride</w:t>
            </w:r>
          </w:p>
        </w:tc>
        <w:tc>
          <w:tcPr>
            <w:tcW w:w="2045" w:type="dxa"/>
            <w:vAlign w:val="center"/>
          </w:tcPr>
          <w:p w14:paraId="5817B5A9" w14:textId="77777777" w:rsidR="005E1C0A" w:rsidRPr="008D6B9D" w:rsidRDefault="005E1C0A" w:rsidP="000B38DA">
            <w:pPr>
              <w:pStyle w:val="9p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U-50488H</w:t>
            </w:r>
          </w:p>
        </w:tc>
      </w:tr>
      <w:tr w:rsidR="00F306AF" w:rsidRPr="008D6B9D" w14:paraId="51FBC57F" w14:textId="77777777" w:rsidTr="00A05F0B">
        <w:trPr>
          <w:trHeight w:val="254"/>
        </w:trPr>
        <w:tc>
          <w:tcPr>
            <w:tcW w:w="2044" w:type="dxa"/>
            <w:vMerge/>
            <w:vAlign w:val="center"/>
          </w:tcPr>
          <w:p w14:paraId="59955D52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45" w:type="dxa"/>
            <w:vMerge/>
            <w:vAlign w:val="center"/>
          </w:tcPr>
          <w:p w14:paraId="5229F518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44" w:type="dxa"/>
            <w:vMerge/>
            <w:vAlign w:val="center"/>
          </w:tcPr>
          <w:p w14:paraId="2EAC7F8C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45" w:type="dxa"/>
            <w:vAlign w:val="center"/>
          </w:tcPr>
          <w:p w14:paraId="2AA5F1EE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0.01 mg/kg (</w:t>
            </w:r>
            <w:proofErr w:type="spellStart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i.v.</w:t>
            </w:r>
            <w:proofErr w:type="spellEnd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2044" w:type="dxa"/>
            <w:vAlign w:val="center"/>
          </w:tcPr>
          <w:p w14:paraId="3B3F09A8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0.1 mg/kg (</w:t>
            </w:r>
            <w:proofErr w:type="spellStart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i.v.</w:t>
            </w:r>
            <w:proofErr w:type="spellEnd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2045" w:type="dxa"/>
          </w:tcPr>
          <w:p w14:paraId="7C6255D5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 mg/kg (</w:t>
            </w:r>
            <w:proofErr w:type="spellStart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p.o.</w:t>
            </w:r>
            <w:proofErr w:type="spellEnd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2045" w:type="dxa"/>
          </w:tcPr>
          <w:p w14:paraId="6383CA7B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 mg/kg (</w:t>
            </w:r>
            <w:proofErr w:type="spellStart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i.v.</w:t>
            </w:r>
            <w:proofErr w:type="spellEnd"/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F306AF" w:rsidRPr="008D6B9D" w14:paraId="1A6B39EB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42D479CB" w14:textId="77777777" w:rsidR="00F306AF" w:rsidRPr="008D6B9D" w:rsidRDefault="00F306AF" w:rsidP="000B38DA">
            <w:pPr>
              <w:pStyle w:val="9pt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IL-1β</w:t>
            </w:r>
          </w:p>
        </w:tc>
        <w:tc>
          <w:tcPr>
            <w:tcW w:w="2045" w:type="dxa"/>
          </w:tcPr>
          <w:p w14:paraId="6C5146B9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205 ± 65</w:t>
            </w:r>
          </w:p>
        </w:tc>
        <w:tc>
          <w:tcPr>
            <w:tcW w:w="2044" w:type="dxa"/>
          </w:tcPr>
          <w:p w14:paraId="05130938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70 ± 44</w:t>
            </w:r>
          </w:p>
        </w:tc>
        <w:tc>
          <w:tcPr>
            <w:tcW w:w="2045" w:type="dxa"/>
          </w:tcPr>
          <w:p w14:paraId="46554CEF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43 ± 25</w:t>
            </w:r>
          </w:p>
        </w:tc>
        <w:tc>
          <w:tcPr>
            <w:tcW w:w="2044" w:type="dxa"/>
          </w:tcPr>
          <w:p w14:paraId="51755161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19 ± 18</w:t>
            </w:r>
          </w:p>
        </w:tc>
        <w:tc>
          <w:tcPr>
            <w:tcW w:w="2045" w:type="dxa"/>
          </w:tcPr>
          <w:p w14:paraId="1CBFC6F0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15 ± 14</w:t>
            </w:r>
          </w:p>
        </w:tc>
        <w:tc>
          <w:tcPr>
            <w:tcW w:w="2045" w:type="dxa"/>
          </w:tcPr>
          <w:p w14:paraId="043FB0B8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04 ± 7</w:t>
            </w:r>
          </w:p>
        </w:tc>
      </w:tr>
      <w:tr w:rsidR="00F306AF" w:rsidRPr="008D6B9D" w14:paraId="633A344A" w14:textId="77777777" w:rsidTr="00A05F0B">
        <w:trPr>
          <w:trHeight w:val="226"/>
        </w:trPr>
        <w:tc>
          <w:tcPr>
            <w:tcW w:w="2044" w:type="dxa"/>
            <w:vAlign w:val="center"/>
          </w:tcPr>
          <w:p w14:paraId="1E99B341" w14:textId="77777777" w:rsidR="00F306AF" w:rsidRPr="008D6B9D" w:rsidRDefault="00F306AF" w:rsidP="000B38DA">
            <w:pPr>
              <w:pStyle w:val="9pt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IL-7</w:t>
            </w:r>
          </w:p>
        </w:tc>
        <w:tc>
          <w:tcPr>
            <w:tcW w:w="2045" w:type="dxa"/>
          </w:tcPr>
          <w:p w14:paraId="097E9803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318 ± 109</w:t>
            </w:r>
          </w:p>
        </w:tc>
        <w:tc>
          <w:tcPr>
            <w:tcW w:w="2044" w:type="dxa"/>
          </w:tcPr>
          <w:p w14:paraId="589A64EF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257 ± 59</w:t>
            </w:r>
          </w:p>
        </w:tc>
        <w:tc>
          <w:tcPr>
            <w:tcW w:w="2045" w:type="dxa"/>
          </w:tcPr>
          <w:p w14:paraId="361F075B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220 ± 37</w:t>
            </w:r>
          </w:p>
        </w:tc>
        <w:tc>
          <w:tcPr>
            <w:tcW w:w="2044" w:type="dxa"/>
          </w:tcPr>
          <w:p w14:paraId="5F6A026D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82 ± 28</w:t>
            </w:r>
          </w:p>
        </w:tc>
        <w:tc>
          <w:tcPr>
            <w:tcW w:w="2045" w:type="dxa"/>
          </w:tcPr>
          <w:p w14:paraId="00EBFDAC" w14:textId="77777777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82 ± 19</w:t>
            </w:r>
          </w:p>
        </w:tc>
        <w:tc>
          <w:tcPr>
            <w:tcW w:w="2045" w:type="dxa"/>
          </w:tcPr>
          <w:p w14:paraId="786F5C70" w14:textId="685D2E45" w:rsidR="00F306AF" w:rsidRPr="008D6B9D" w:rsidRDefault="00F306AF" w:rsidP="000B38DA">
            <w:pPr>
              <w:pStyle w:val="9p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6B9D">
              <w:rPr>
                <w:rFonts w:asciiTheme="minorHAnsi" w:hAnsiTheme="minorHAnsi" w:cstheme="minorHAnsi"/>
                <w:sz w:val="24"/>
                <w:szCs w:val="24"/>
              </w:rPr>
              <w:t>152 ± 11</w:t>
            </w:r>
            <w:r w:rsidR="00C334D1" w:rsidRPr="008D6B9D">
              <w:rPr>
                <w:sz w:val="24"/>
                <w:szCs w:val="24"/>
              </w:rPr>
              <w:t>*</w:t>
            </w:r>
          </w:p>
        </w:tc>
      </w:tr>
      <w:tr w:rsidR="00F306AF" w:rsidRPr="008D6B9D" w14:paraId="2120EC84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4AF4ED26" w14:textId="77777777" w:rsidR="00F306AF" w:rsidRPr="008D6B9D" w:rsidRDefault="00F306AF" w:rsidP="000B38DA">
            <w:pPr>
              <w:pStyle w:val="9pt"/>
              <w:rPr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IL-12</w:t>
            </w:r>
          </w:p>
        </w:tc>
        <w:tc>
          <w:tcPr>
            <w:tcW w:w="2045" w:type="dxa"/>
          </w:tcPr>
          <w:p w14:paraId="313AA4B8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706 ± 73</w:t>
            </w:r>
          </w:p>
        </w:tc>
        <w:tc>
          <w:tcPr>
            <w:tcW w:w="2044" w:type="dxa"/>
          </w:tcPr>
          <w:p w14:paraId="31CDFF7C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293 ± 334</w:t>
            </w:r>
          </w:p>
        </w:tc>
        <w:tc>
          <w:tcPr>
            <w:tcW w:w="2045" w:type="dxa"/>
          </w:tcPr>
          <w:p w14:paraId="46CF0D51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072 ± 219</w:t>
            </w:r>
          </w:p>
        </w:tc>
        <w:tc>
          <w:tcPr>
            <w:tcW w:w="2044" w:type="dxa"/>
          </w:tcPr>
          <w:p w14:paraId="103EAB07" w14:textId="6FB6C86E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634 ± 66*</w:t>
            </w:r>
          </w:p>
        </w:tc>
        <w:tc>
          <w:tcPr>
            <w:tcW w:w="2045" w:type="dxa"/>
          </w:tcPr>
          <w:p w14:paraId="4F33F3C6" w14:textId="206B4234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713 ± 79</w:t>
            </w:r>
            <w:r w:rsidR="0054541F" w:rsidRPr="008D6B9D">
              <w:rPr>
                <w:sz w:val="24"/>
                <w:szCs w:val="24"/>
              </w:rPr>
              <w:t>*</w:t>
            </w:r>
          </w:p>
        </w:tc>
        <w:tc>
          <w:tcPr>
            <w:tcW w:w="2045" w:type="dxa"/>
          </w:tcPr>
          <w:p w14:paraId="171BD0AB" w14:textId="4B13AC7B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680 ± 58</w:t>
            </w:r>
            <w:r w:rsidR="0054541F" w:rsidRPr="008D6B9D">
              <w:rPr>
                <w:sz w:val="24"/>
                <w:szCs w:val="24"/>
              </w:rPr>
              <w:t>**</w:t>
            </w:r>
          </w:p>
        </w:tc>
      </w:tr>
      <w:tr w:rsidR="00F306AF" w:rsidRPr="008D6B9D" w14:paraId="04BB7200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071E46DE" w14:textId="77777777" w:rsidR="00F306AF" w:rsidRPr="008D6B9D" w:rsidRDefault="00F306AF" w:rsidP="000B38DA">
            <w:pPr>
              <w:pStyle w:val="9pt"/>
              <w:rPr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IL-18</w:t>
            </w:r>
          </w:p>
        </w:tc>
        <w:tc>
          <w:tcPr>
            <w:tcW w:w="2045" w:type="dxa"/>
          </w:tcPr>
          <w:p w14:paraId="2F916DFE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6119 ± 864</w:t>
            </w:r>
          </w:p>
        </w:tc>
        <w:tc>
          <w:tcPr>
            <w:tcW w:w="2044" w:type="dxa"/>
          </w:tcPr>
          <w:p w14:paraId="79357DB7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7384 ± 1070</w:t>
            </w:r>
          </w:p>
        </w:tc>
        <w:tc>
          <w:tcPr>
            <w:tcW w:w="2045" w:type="dxa"/>
          </w:tcPr>
          <w:p w14:paraId="1424CA85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6381 ± 1401</w:t>
            </w:r>
          </w:p>
        </w:tc>
        <w:tc>
          <w:tcPr>
            <w:tcW w:w="2044" w:type="dxa"/>
          </w:tcPr>
          <w:p w14:paraId="627A1FAA" w14:textId="2600F391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4958 ± 769</w:t>
            </w:r>
            <w:r w:rsidR="009D3812" w:rsidRPr="008D6B9D">
              <w:rPr>
                <w:sz w:val="24"/>
                <w:szCs w:val="24"/>
              </w:rPr>
              <w:t>*</w:t>
            </w:r>
          </w:p>
        </w:tc>
        <w:tc>
          <w:tcPr>
            <w:tcW w:w="2045" w:type="dxa"/>
          </w:tcPr>
          <w:p w14:paraId="021DA450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4884 ± 582</w:t>
            </w:r>
          </w:p>
        </w:tc>
        <w:tc>
          <w:tcPr>
            <w:tcW w:w="2045" w:type="dxa"/>
          </w:tcPr>
          <w:p w14:paraId="46354596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4677 ± 800</w:t>
            </w:r>
          </w:p>
        </w:tc>
      </w:tr>
      <w:tr w:rsidR="00F306AF" w:rsidRPr="008D6B9D" w14:paraId="24124A1C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261120B3" w14:textId="77777777" w:rsidR="00F306AF" w:rsidRPr="008D6B9D" w:rsidRDefault="00F306AF" w:rsidP="000B38DA">
            <w:pPr>
              <w:pStyle w:val="9pt"/>
              <w:rPr>
                <w:color w:val="FF0000"/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GM-CSF</w:t>
            </w:r>
          </w:p>
        </w:tc>
        <w:tc>
          <w:tcPr>
            <w:tcW w:w="2045" w:type="dxa"/>
          </w:tcPr>
          <w:p w14:paraId="7A203D6E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308 ± 102</w:t>
            </w:r>
          </w:p>
        </w:tc>
        <w:tc>
          <w:tcPr>
            <w:tcW w:w="2044" w:type="dxa"/>
          </w:tcPr>
          <w:p w14:paraId="41E18CF6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257 ± 63</w:t>
            </w:r>
          </w:p>
        </w:tc>
        <w:tc>
          <w:tcPr>
            <w:tcW w:w="2045" w:type="dxa"/>
          </w:tcPr>
          <w:p w14:paraId="04E997B5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224 ± 39</w:t>
            </w:r>
          </w:p>
        </w:tc>
        <w:tc>
          <w:tcPr>
            <w:tcW w:w="2044" w:type="dxa"/>
          </w:tcPr>
          <w:p w14:paraId="106DA22B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80 ± 29</w:t>
            </w:r>
          </w:p>
        </w:tc>
        <w:tc>
          <w:tcPr>
            <w:tcW w:w="2045" w:type="dxa"/>
          </w:tcPr>
          <w:p w14:paraId="58F313ED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82 ± 20</w:t>
            </w:r>
          </w:p>
        </w:tc>
        <w:tc>
          <w:tcPr>
            <w:tcW w:w="2045" w:type="dxa"/>
          </w:tcPr>
          <w:p w14:paraId="00504FCE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52 ± 12</w:t>
            </w:r>
          </w:p>
        </w:tc>
      </w:tr>
      <w:tr w:rsidR="00F306AF" w:rsidRPr="008D6B9D" w14:paraId="06A486E2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6CB1D775" w14:textId="77777777" w:rsidR="00F306AF" w:rsidRPr="008D6B9D" w:rsidRDefault="00F306AF" w:rsidP="000B38DA">
            <w:pPr>
              <w:pStyle w:val="9pt"/>
              <w:rPr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GRO/KC</w:t>
            </w:r>
          </w:p>
        </w:tc>
        <w:tc>
          <w:tcPr>
            <w:tcW w:w="2045" w:type="dxa"/>
          </w:tcPr>
          <w:p w14:paraId="7DA39012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530 ± 139</w:t>
            </w:r>
          </w:p>
        </w:tc>
        <w:tc>
          <w:tcPr>
            <w:tcW w:w="2044" w:type="dxa"/>
          </w:tcPr>
          <w:p w14:paraId="06DB0A63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422 ± 61</w:t>
            </w:r>
          </w:p>
        </w:tc>
        <w:tc>
          <w:tcPr>
            <w:tcW w:w="2045" w:type="dxa"/>
          </w:tcPr>
          <w:p w14:paraId="1C2A3795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400 ± 49</w:t>
            </w:r>
          </w:p>
        </w:tc>
        <w:tc>
          <w:tcPr>
            <w:tcW w:w="2044" w:type="dxa"/>
          </w:tcPr>
          <w:p w14:paraId="1AA30AC6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369 ± 33</w:t>
            </w:r>
          </w:p>
        </w:tc>
        <w:tc>
          <w:tcPr>
            <w:tcW w:w="2045" w:type="dxa"/>
          </w:tcPr>
          <w:p w14:paraId="7BE117E1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297 ± 22</w:t>
            </w:r>
          </w:p>
        </w:tc>
        <w:tc>
          <w:tcPr>
            <w:tcW w:w="2045" w:type="dxa"/>
          </w:tcPr>
          <w:p w14:paraId="055E1DA9" w14:textId="37F95302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321 ± 43</w:t>
            </w:r>
            <w:r w:rsidR="009D3812" w:rsidRPr="008D6B9D">
              <w:rPr>
                <w:sz w:val="24"/>
                <w:szCs w:val="24"/>
              </w:rPr>
              <w:t>*</w:t>
            </w:r>
          </w:p>
        </w:tc>
      </w:tr>
      <w:tr w:rsidR="00F306AF" w:rsidRPr="008D6B9D" w14:paraId="45955CBA" w14:textId="77777777" w:rsidTr="00A05F0B">
        <w:trPr>
          <w:trHeight w:val="226"/>
        </w:trPr>
        <w:tc>
          <w:tcPr>
            <w:tcW w:w="2044" w:type="dxa"/>
            <w:vAlign w:val="center"/>
          </w:tcPr>
          <w:p w14:paraId="70D73F33" w14:textId="77777777" w:rsidR="00F306AF" w:rsidRPr="008D6B9D" w:rsidRDefault="00F306AF" w:rsidP="000B38DA">
            <w:pPr>
              <w:pStyle w:val="9pt"/>
              <w:rPr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MIP-1α</w:t>
            </w:r>
          </w:p>
        </w:tc>
        <w:tc>
          <w:tcPr>
            <w:tcW w:w="2045" w:type="dxa"/>
          </w:tcPr>
          <w:p w14:paraId="0CA08316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37 ± 42</w:t>
            </w:r>
          </w:p>
        </w:tc>
        <w:tc>
          <w:tcPr>
            <w:tcW w:w="2044" w:type="dxa"/>
          </w:tcPr>
          <w:p w14:paraId="04D1AAB4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11 ± 34</w:t>
            </w:r>
          </w:p>
        </w:tc>
        <w:tc>
          <w:tcPr>
            <w:tcW w:w="2045" w:type="dxa"/>
          </w:tcPr>
          <w:p w14:paraId="7A8E6858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87 ± 13</w:t>
            </w:r>
          </w:p>
        </w:tc>
        <w:tc>
          <w:tcPr>
            <w:tcW w:w="2044" w:type="dxa"/>
          </w:tcPr>
          <w:p w14:paraId="4445F792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68 ± 8</w:t>
            </w:r>
          </w:p>
        </w:tc>
        <w:tc>
          <w:tcPr>
            <w:tcW w:w="2045" w:type="dxa"/>
          </w:tcPr>
          <w:p w14:paraId="4B3782C4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71 ± 6</w:t>
            </w:r>
          </w:p>
        </w:tc>
        <w:tc>
          <w:tcPr>
            <w:tcW w:w="2045" w:type="dxa"/>
          </w:tcPr>
          <w:p w14:paraId="2BA0742B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69 ± 6</w:t>
            </w:r>
          </w:p>
        </w:tc>
      </w:tr>
      <w:tr w:rsidR="00F306AF" w:rsidRPr="008D6B9D" w14:paraId="065F042F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0E1333E0" w14:textId="77777777" w:rsidR="00F306AF" w:rsidRPr="008D6B9D" w:rsidRDefault="00F306AF" w:rsidP="000B38DA">
            <w:pPr>
              <w:pStyle w:val="9pt"/>
              <w:rPr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RANTES</w:t>
            </w:r>
          </w:p>
        </w:tc>
        <w:tc>
          <w:tcPr>
            <w:tcW w:w="2045" w:type="dxa"/>
          </w:tcPr>
          <w:p w14:paraId="11B9C5DC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264 ± 115</w:t>
            </w:r>
          </w:p>
        </w:tc>
        <w:tc>
          <w:tcPr>
            <w:tcW w:w="2044" w:type="dxa"/>
          </w:tcPr>
          <w:p w14:paraId="1EE84637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162 ± 149</w:t>
            </w:r>
          </w:p>
        </w:tc>
        <w:tc>
          <w:tcPr>
            <w:tcW w:w="2045" w:type="dxa"/>
          </w:tcPr>
          <w:p w14:paraId="4FDA75C9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176 ± 82</w:t>
            </w:r>
          </w:p>
        </w:tc>
        <w:tc>
          <w:tcPr>
            <w:tcW w:w="2044" w:type="dxa"/>
          </w:tcPr>
          <w:p w14:paraId="0AE576A4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857 ± 59</w:t>
            </w:r>
          </w:p>
        </w:tc>
        <w:tc>
          <w:tcPr>
            <w:tcW w:w="2045" w:type="dxa"/>
          </w:tcPr>
          <w:p w14:paraId="20052428" w14:textId="52341D58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783 ± 100</w:t>
            </w:r>
          </w:p>
        </w:tc>
        <w:tc>
          <w:tcPr>
            <w:tcW w:w="2045" w:type="dxa"/>
          </w:tcPr>
          <w:p w14:paraId="0048DD50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949 ± 74</w:t>
            </w:r>
          </w:p>
        </w:tc>
      </w:tr>
      <w:tr w:rsidR="00F306AF" w:rsidRPr="008D6B9D" w14:paraId="007F40B9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06302272" w14:textId="77777777" w:rsidR="00F306AF" w:rsidRPr="008D6B9D" w:rsidRDefault="00F306AF" w:rsidP="000B38DA">
            <w:pPr>
              <w:pStyle w:val="9pt"/>
              <w:rPr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VEGF</w:t>
            </w:r>
          </w:p>
        </w:tc>
        <w:tc>
          <w:tcPr>
            <w:tcW w:w="2045" w:type="dxa"/>
          </w:tcPr>
          <w:p w14:paraId="7FA62711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82 ± 47</w:t>
            </w:r>
          </w:p>
        </w:tc>
        <w:tc>
          <w:tcPr>
            <w:tcW w:w="2044" w:type="dxa"/>
          </w:tcPr>
          <w:p w14:paraId="2435C549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87 ± 17</w:t>
            </w:r>
          </w:p>
        </w:tc>
        <w:tc>
          <w:tcPr>
            <w:tcW w:w="2045" w:type="dxa"/>
          </w:tcPr>
          <w:p w14:paraId="3DDE3C0A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70 ± 21</w:t>
            </w:r>
          </w:p>
        </w:tc>
        <w:tc>
          <w:tcPr>
            <w:tcW w:w="2044" w:type="dxa"/>
          </w:tcPr>
          <w:p w14:paraId="11B22028" w14:textId="0146417E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34 ± 14</w:t>
            </w:r>
            <w:r w:rsidR="00555608" w:rsidRPr="008D6B9D">
              <w:rPr>
                <w:sz w:val="24"/>
                <w:szCs w:val="24"/>
              </w:rPr>
              <w:t>*</w:t>
            </w:r>
          </w:p>
        </w:tc>
        <w:tc>
          <w:tcPr>
            <w:tcW w:w="2045" w:type="dxa"/>
          </w:tcPr>
          <w:p w14:paraId="79884DCF" w14:textId="77777777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76 ± 26</w:t>
            </w:r>
          </w:p>
        </w:tc>
        <w:tc>
          <w:tcPr>
            <w:tcW w:w="2045" w:type="dxa"/>
          </w:tcPr>
          <w:p w14:paraId="7D1DEFA3" w14:textId="34569CB3" w:rsidR="00F306AF" w:rsidRPr="008D6B9D" w:rsidRDefault="00F306AF" w:rsidP="000B38DA">
            <w:pPr>
              <w:pStyle w:val="9pt"/>
              <w:jc w:val="center"/>
              <w:rPr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30 ± 11*</w:t>
            </w:r>
          </w:p>
        </w:tc>
      </w:tr>
      <w:tr w:rsidR="00F306AF" w:rsidRPr="008D6B9D" w14:paraId="4ACDD555" w14:textId="77777777" w:rsidTr="00A05F0B">
        <w:trPr>
          <w:trHeight w:val="240"/>
        </w:trPr>
        <w:tc>
          <w:tcPr>
            <w:tcW w:w="2044" w:type="dxa"/>
            <w:vAlign w:val="center"/>
          </w:tcPr>
          <w:p w14:paraId="2CE29A1A" w14:textId="77777777" w:rsidR="00F306AF" w:rsidRPr="008D6B9D" w:rsidRDefault="00F306AF" w:rsidP="000B38DA">
            <w:pPr>
              <w:pStyle w:val="9pt"/>
              <w:rPr>
                <w:color w:val="FF0000"/>
                <w:sz w:val="24"/>
                <w:szCs w:val="24"/>
              </w:rPr>
            </w:pPr>
            <w:r w:rsidRPr="008D6B9D">
              <w:rPr>
                <w:color w:val="auto"/>
                <w:sz w:val="24"/>
                <w:szCs w:val="24"/>
              </w:rPr>
              <w:t>MCP-1</w:t>
            </w:r>
          </w:p>
        </w:tc>
        <w:tc>
          <w:tcPr>
            <w:tcW w:w="2045" w:type="dxa"/>
          </w:tcPr>
          <w:p w14:paraId="0C3EA753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2521 ± 535</w:t>
            </w:r>
          </w:p>
        </w:tc>
        <w:tc>
          <w:tcPr>
            <w:tcW w:w="2044" w:type="dxa"/>
          </w:tcPr>
          <w:p w14:paraId="5AA5CBE4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2102 ± 319</w:t>
            </w:r>
          </w:p>
        </w:tc>
        <w:tc>
          <w:tcPr>
            <w:tcW w:w="2045" w:type="dxa"/>
          </w:tcPr>
          <w:p w14:paraId="258BDCE2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927 ± 122</w:t>
            </w:r>
          </w:p>
        </w:tc>
        <w:tc>
          <w:tcPr>
            <w:tcW w:w="2044" w:type="dxa"/>
          </w:tcPr>
          <w:p w14:paraId="01A58D3E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607 ± 103</w:t>
            </w:r>
          </w:p>
        </w:tc>
        <w:tc>
          <w:tcPr>
            <w:tcW w:w="2045" w:type="dxa"/>
          </w:tcPr>
          <w:p w14:paraId="47282D69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603 ± 225</w:t>
            </w:r>
          </w:p>
        </w:tc>
        <w:tc>
          <w:tcPr>
            <w:tcW w:w="2045" w:type="dxa"/>
          </w:tcPr>
          <w:p w14:paraId="6B62DD39" w14:textId="77777777" w:rsidR="00F306AF" w:rsidRPr="008D6B9D" w:rsidRDefault="00F306AF" w:rsidP="000B38DA">
            <w:pPr>
              <w:pStyle w:val="9pt"/>
              <w:jc w:val="center"/>
              <w:rPr>
                <w:color w:val="FF0000"/>
                <w:sz w:val="24"/>
                <w:szCs w:val="24"/>
              </w:rPr>
            </w:pPr>
            <w:r w:rsidRPr="008D6B9D">
              <w:rPr>
                <w:sz w:val="24"/>
                <w:szCs w:val="24"/>
              </w:rPr>
              <w:t>1613 ± 92</w:t>
            </w:r>
          </w:p>
        </w:tc>
      </w:tr>
    </w:tbl>
    <w:p w14:paraId="557E0102" w14:textId="2FBDC0DA" w:rsidR="00F306AF" w:rsidRPr="008D6B9D" w:rsidRDefault="00F306AF" w:rsidP="005E1C0A">
      <w:pPr>
        <w:pStyle w:val="afffff0"/>
        <w:spacing w:line="480" w:lineRule="auto"/>
        <w:rPr>
          <w:sz w:val="24"/>
          <w:szCs w:val="24"/>
        </w:rPr>
      </w:pPr>
      <w:r w:rsidRPr="008D6B9D">
        <w:rPr>
          <w:sz w:val="24"/>
          <w:szCs w:val="24"/>
        </w:rPr>
        <w:t>Data are presented as mean ± standard error of the mean</w:t>
      </w:r>
      <w:r w:rsidR="00E35AF4" w:rsidRPr="008D6B9D">
        <w:rPr>
          <w:sz w:val="24"/>
          <w:szCs w:val="24"/>
        </w:rPr>
        <w:t xml:space="preserve"> for</w:t>
      </w:r>
      <w:r w:rsidRPr="008D6B9D">
        <w:rPr>
          <w:sz w:val="24"/>
          <w:szCs w:val="24"/>
        </w:rPr>
        <w:t xml:space="preserve"> 12 rats</w:t>
      </w:r>
      <w:r w:rsidR="00E35AF4" w:rsidRPr="008D6B9D">
        <w:rPr>
          <w:sz w:val="24"/>
          <w:szCs w:val="24"/>
        </w:rPr>
        <w:t xml:space="preserve"> per group</w:t>
      </w:r>
      <w:r w:rsidRPr="008D6B9D">
        <w:rPr>
          <w:sz w:val="24"/>
          <w:szCs w:val="24"/>
        </w:rPr>
        <w:t>.</w:t>
      </w:r>
    </w:p>
    <w:p w14:paraId="6D2D87B1" w14:textId="315F6E23" w:rsidR="0075371B" w:rsidRPr="008D6B9D" w:rsidRDefault="00E35AF4" w:rsidP="005E1C0A">
      <w:pPr>
        <w:pStyle w:val="afffff0"/>
        <w:spacing w:line="480" w:lineRule="auto"/>
        <w:rPr>
          <w:sz w:val="24"/>
          <w:szCs w:val="24"/>
        </w:rPr>
      </w:pPr>
      <w:r w:rsidRPr="008D6B9D">
        <w:rPr>
          <w:sz w:val="24"/>
          <w:szCs w:val="24"/>
        </w:rPr>
        <w:t>No</w:t>
      </w:r>
      <w:r w:rsidR="0075371B" w:rsidRPr="008D6B9D">
        <w:rPr>
          <w:sz w:val="24"/>
          <w:szCs w:val="24"/>
        </w:rPr>
        <w:t xml:space="preserve"> significant difference</w:t>
      </w:r>
      <w:r w:rsidRPr="008D6B9D">
        <w:rPr>
          <w:sz w:val="24"/>
          <w:szCs w:val="24"/>
        </w:rPr>
        <w:t>s were observed</w:t>
      </w:r>
      <w:r w:rsidR="0075371B" w:rsidRPr="008D6B9D">
        <w:rPr>
          <w:sz w:val="24"/>
          <w:szCs w:val="24"/>
        </w:rPr>
        <w:t xml:space="preserve"> between the sham and vehicle group</w:t>
      </w:r>
      <w:r w:rsidRPr="008D6B9D">
        <w:rPr>
          <w:sz w:val="24"/>
          <w:szCs w:val="24"/>
        </w:rPr>
        <w:t>s for the cytokines shown</w:t>
      </w:r>
      <w:r w:rsidR="0075371B" w:rsidRPr="008D6B9D">
        <w:rPr>
          <w:sz w:val="24"/>
          <w:szCs w:val="24"/>
        </w:rPr>
        <w:t>.</w:t>
      </w:r>
    </w:p>
    <w:p w14:paraId="5DF98F7A" w14:textId="4272FD34" w:rsidR="00F306AF" w:rsidRPr="008D6B9D" w:rsidRDefault="00F306AF" w:rsidP="005E1C0A">
      <w:pPr>
        <w:pStyle w:val="afffff0"/>
        <w:spacing w:line="480" w:lineRule="auto"/>
        <w:rPr>
          <w:sz w:val="24"/>
          <w:szCs w:val="24"/>
        </w:rPr>
      </w:pPr>
      <w:r w:rsidRPr="008D6B9D">
        <w:rPr>
          <w:sz w:val="24"/>
          <w:szCs w:val="24"/>
        </w:rPr>
        <w:t>*</w:t>
      </w:r>
      <w:r w:rsidRPr="00881532">
        <w:rPr>
          <w:i/>
          <w:iCs/>
          <w:sz w:val="24"/>
          <w:szCs w:val="24"/>
        </w:rPr>
        <w:t>P</w:t>
      </w:r>
      <w:r w:rsidRPr="008D6B9D">
        <w:rPr>
          <w:sz w:val="24"/>
          <w:szCs w:val="24"/>
        </w:rPr>
        <w:t xml:space="preserve"> &lt; 0.05, **</w:t>
      </w:r>
      <w:r w:rsidRPr="00881532">
        <w:rPr>
          <w:i/>
          <w:iCs/>
          <w:sz w:val="24"/>
          <w:szCs w:val="24"/>
        </w:rPr>
        <w:t>P</w:t>
      </w:r>
      <w:r w:rsidRPr="008D6B9D">
        <w:rPr>
          <w:sz w:val="24"/>
          <w:szCs w:val="24"/>
        </w:rPr>
        <w:t xml:space="preserve"> &lt; 0.01 </w:t>
      </w:r>
      <w:r w:rsidR="005377DD" w:rsidRPr="008D6B9D">
        <w:rPr>
          <w:sz w:val="24"/>
          <w:szCs w:val="24"/>
        </w:rPr>
        <w:t>compared with</w:t>
      </w:r>
      <w:r w:rsidR="005377DD" w:rsidRPr="008D6B9D">
        <w:rPr>
          <w:rFonts w:hint="eastAsia"/>
          <w:sz w:val="24"/>
          <w:szCs w:val="24"/>
        </w:rPr>
        <w:t xml:space="preserve"> </w:t>
      </w:r>
      <w:r w:rsidR="004C5A55" w:rsidRPr="008D6B9D">
        <w:rPr>
          <w:sz w:val="24"/>
          <w:szCs w:val="24"/>
        </w:rPr>
        <w:t>vehicle</w:t>
      </w:r>
      <w:r w:rsidRPr="008D6B9D">
        <w:rPr>
          <w:sz w:val="24"/>
          <w:szCs w:val="24"/>
        </w:rPr>
        <w:t xml:space="preserve"> group (Steel’s test).</w:t>
      </w:r>
    </w:p>
    <w:p w14:paraId="1738D159" w14:textId="68772E91" w:rsidR="007804DC" w:rsidRPr="008C4C48" w:rsidRDefault="00F306AF" w:rsidP="00DB291F">
      <w:pPr>
        <w:pStyle w:val="afffff0"/>
        <w:spacing w:line="480" w:lineRule="auto"/>
        <w:rPr>
          <w:sz w:val="24"/>
          <w:szCs w:val="24"/>
        </w:rPr>
      </w:pPr>
      <w:proofErr w:type="spellStart"/>
      <w:r w:rsidRPr="008D6B9D">
        <w:rPr>
          <w:sz w:val="24"/>
          <w:szCs w:val="24"/>
        </w:rPr>
        <w:t>i.v.</w:t>
      </w:r>
      <w:proofErr w:type="spellEnd"/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>intravenous</w:t>
      </w:r>
      <w:r w:rsidR="00324A6D" w:rsidRPr="008D6B9D">
        <w:rPr>
          <w:rFonts w:hint="eastAsia"/>
          <w:sz w:val="24"/>
          <w:szCs w:val="24"/>
        </w:rPr>
        <w:t xml:space="preserve">, </w:t>
      </w:r>
      <w:proofErr w:type="spellStart"/>
      <w:r w:rsidRPr="008D6B9D">
        <w:rPr>
          <w:sz w:val="24"/>
          <w:szCs w:val="24"/>
        </w:rPr>
        <w:t>p.o.</w:t>
      </w:r>
      <w:proofErr w:type="spellEnd"/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 xml:space="preserve">per </w:t>
      </w:r>
      <w:proofErr w:type="spellStart"/>
      <w:r w:rsidRPr="008D6B9D">
        <w:rPr>
          <w:sz w:val="24"/>
          <w:szCs w:val="24"/>
        </w:rPr>
        <w:t>os</w:t>
      </w:r>
      <w:proofErr w:type="spellEnd"/>
      <w:r w:rsidR="00324A6D" w:rsidRPr="008D6B9D">
        <w:rPr>
          <w:rFonts w:hint="eastAsia"/>
          <w:sz w:val="24"/>
          <w:szCs w:val="24"/>
        </w:rPr>
        <w:t xml:space="preserve">, </w:t>
      </w:r>
      <w:r w:rsidRPr="008D6B9D">
        <w:rPr>
          <w:sz w:val="24"/>
          <w:szCs w:val="24"/>
        </w:rPr>
        <w:t>IL</w:t>
      </w:r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>interleukin</w:t>
      </w:r>
      <w:r w:rsidR="00324A6D" w:rsidRPr="008D6B9D">
        <w:rPr>
          <w:rFonts w:hint="eastAsia"/>
          <w:sz w:val="24"/>
          <w:szCs w:val="24"/>
        </w:rPr>
        <w:t xml:space="preserve">, </w:t>
      </w:r>
      <w:r w:rsidRPr="008D6B9D">
        <w:rPr>
          <w:sz w:val="24"/>
          <w:szCs w:val="24"/>
        </w:rPr>
        <w:t>GM-CSF</w:t>
      </w:r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>granulocyte-macrophage colony-stimulating factor</w:t>
      </w:r>
      <w:r w:rsidR="00324A6D" w:rsidRPr="008D6B9D">
        <w:rPr>
          <w:rFonts w:hint="eastAsia"/>
          <w:sz w:val="24"/>
          <w:szCs w:val="24"/>
        </w:rPr>
        <w:t xml:space="preserve">, </w:t>
      </w:r>
      <w:r w:rsidRPr="008D6B9D">
        <w:rPr>
          <w:sz w:val="24"/>
          <w:szCs w:val="24"/>
        </w:rPr>
        <w:t>GRO/KC</w:t>
      </w:r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>growth-related oncogene/keratinocyte-derived chemokine</w:t>
      </w:r>
      <w:r w:rsidR="00324A6D" w:rsidRPr="008D6B9D">
        <w:rPr>
          <w:rFonts w:hint="eastAsia"/>
          <w:sz w:val="24"/>
          <w:szCs w:val="24"/>
        </w:rPr>
        <w:t xml:space="preserve">, </w:t>
      </w:r>
      <w:r w:rsidRPr="008D6B9D">
        <w:rPr>
          <w:sz w:val="24"/>
          <w:szCs w:val="24"/>
        </w:rPr>
        <w:t>MIP</w:t>
      </w:r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>macrophage inflammatory protein</w:t>
      </w:r>
      <w:r w:rsidR="00324A6D" w:rsidRPr="008D6B9D">
        <w:rPr>
          <w:rFonts w:hint="eastAsia"/>
          <w:sz w:val="24"/>
          <w:szCs w:val="24"/>
        </w:rPr>
        <w:t xml:space="preserve">, </w:t>
      </w:r>
      <w:r w:rsidRPr="008D6B9D">
        <w:rPr>
          <w:sz w:val="24"/>
          <w:szCs w:val="24"/>
        </w:rPr>
        <w:t>VEGF</w:t>
      </w:r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>vascular endothelial growth factor</w:t>
      </w:r>
      <w:r w:rsidR="00324A6D" w:rsidRPr="008D6B9D">
        <w:rPr>
          <w:rFonts w:hint="eastAsia"/>
          <w:sz w:val="24"/>
          <w:szCs w:val="24"/>
        </w:rPr>
        <w:t xml:space="preserve">, </w:t>
      </w:r>
      <w:r w:rsidRPr="008D6B9D">
        <w:rPr>
          <w:sz w:val="24"/>
          <w:szCs w:val="24"/>
        </w:rPr>
        <w:t>MCP-1</w:t>
      </w:r>
      <w:r w:rsidR="00324A6D" w:rsidRPr="008D6B9D">
        <w:rPr>
          <w:rFonts w:hint="eastAsia"/>
          <w:sz w:val="24"/>
          <w:szCs w:val="24"/>
        </w:rPr>
        <w:t xml:space="preserve">: </w:t>
      </w:r>
      <w:r w:rsidRPr="008D6B9D">
        <w:rPr>
          <w:sz w:val="24"/>
          <w:szCs w:val="24"/>
        </w:rPr>
        <w:t>monocyte chemoattractant protein-1</w:t>
      </w:r>
    </w:p>
    <w:sectPr w:rsidR="007804DC" w:rsidRPr="008C4C48" w:rsidSect="000A4E40">
      <w:headerReference w:type="even" r:id="rId11"/>
      <w:headerReference w:type="default" r:id="rId12"/>
      <w:footerReference w:type="default" r:id="rId13"/>
      <w:headerReference w:type="first" r:id="rId14"/>
      <w:endnotePr>
        <w:numFmt w:val="decimal"/>
        <w:numStart w:val="0"/>
      </w:endnotePr>
      <w:pgSz w:w="16838" w:h="11906" w:orient="landscape" w:code="9"/>
      <w:pgMar w:top="1418" w:right="1134" w:bottom="1418" w:left="1418" w:header="567" w:footer="851" w:gutter="0"/>
      <w:cols w:space="720"/>
      <w:docGrid w:linePitch="3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E22BB" w14:textId="77777777" w:rsidR="007C18F2" w:rsidRDefault="007C18F2">
      <w:r>
        <w:separator/>
      </w:r>
    </w:p>
    <w:p w14:paraId="3FD74097" w14:textId="77777777" w:rsidR="007C18F2" w:rsidRDefault="007C18F2"/>
  </w:endnote>
  <w:endnote w:type="continuationSeparator" w:id="0">
    <w:p w14:paraId="0739BB64" w14:textId="77777777" w:rsidR="007C18F2" w:rsidRDefault="007C18F2">
      <w:r>
        <w:continuationSeparator/>
      </w:r>
    </w:p>
    <w:p w14:paraId="4CD68EEB" w14:textId="77777777" w:rsidR="007C18F2" w:rsidRDefault="007C18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538165" w14:textId="7AB285C6" w:rsidR="00766883" w:rsidRDefault="00766883" w:rsidP="00D32D3E">
    <w:pPr>
      <w:pStyle w:val="af3"/>
      <w:jc w:val="center"/>
    </w:pPr>
    <w:r>
      <w:fldChar w:fldCharType="begin"/>
    </w:r>
    <w:r>
      <w:instrText xml:space="preserve"> PAGE </w:instrText>
    </w:r>
    <w:r>
      <w:fldChar w:fldCharType="separate"/>
    </w:r>
    <w:r w:rsidR="00DC2329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0E62C" w14:textId="77777777" w:rsidR="007C18F2" w:rsidRDefault="007C18F2">
      <w:r>
        <w:separator/>
      </w:r>
    </w:p>
    <w:p w14:paraId="62EAEAB1" w14:textId="77777777" w:rsidR="007C18F2" w:rsidRDefault="007C18F2"/>
  </w:footnote>
  <w:footnote w:type="continuationSeparator" w:id="0">
    <w:p w14:paraId="03128B61" w14:textId="77777777" w:rsidR="007C18F2" w:rsidRDefault="007C18F2">
      <w:r>
        <w:continuationSeparator/>
      </w:r>
    </w:p>
    <w:p w14:paraId="7979B98A" w14:textId="77777777" w:rsidR="007C18F2" w:rsidRDefault="007C18F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287479" w14:textId="77777777" w:rsidR="00766883" w:rsidRDefault="00766883">
    <w:pPr>
      <w:framePr w:w="760" w:h="400" w:hSpace="180" w:wrap="around" w:vAnchor="text" w:hAnchor="margin" w:y="1"/>
      <w:jc w:val="center"/>
      <w:rPr>
        <w:b/>
        <w:i/>
        <w:color w:val="000000"/>
        <w:sz w:val="32"/>
      </w:rPr>
    </w:pPr>
    <w:r>
      <w:rPr>
        <w:b/>
        <w:i/>
        <w:color w:val="000000"/>
        <w:sz w:val="32"/>
      </w:rPr>
      <w:t>Draft</w:t>
    </w:r>
  </w:p>
  <w:p w14:paraId="0909354E" w14:textId="77777777" w:rsidR="00766883" w:rsidRDefault="00766883">
    <w:pPr>
      <w:pStyle w:val="af1"/>
    </w:pPr>
  </w:p>
  <w:p w14:paraId="414EA1D1" w14:textId="77777777" w:rsidR="00766883" w:rsidRDefault="0076688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i/>
      </w:rPr>
      <w:alias w:val="状態"/>
      <w:id w:val="21671472"/>
      <w:showingPlcHdr/>
      <w:dataBinding w:prefixMappings="xmlns:ns0='http://purl.org/dc/elements/1.1/' xmlns:ns1='http://schemas.openxmlformats.org/package/2006/metadata/core-properties' " w:xpath="/ns1:coreProperties[1]/ns1:contentStatus[1]" w:storeItemID="{6C3C8BC8-F283-45AE-878A-BAB7291924A1}"/>
      <w:text/>
    </w:sdtPr>
    <w:sdtContent>
      <w:p w14:paraId="7870F88F" w14:textId="7DBF9509" w:rsidR="00766883" w:rsidRPr="00631C5A" w:rsidRDefault="00AD627C" w:rsidP="0016010A">
        <w:pPr>
          <w:pStyle w:val="af1"/>
          <w:tabs>
            <w:tab w:val="right" w:pos="9070"/>
          </w:tabs>
          <w:rPr>
            <w:i/>
          </w:rPr>
        </w:pPr>
        <w:r>
          <w:rPr>
            <w:i/>
          </w:rPr>
          <w:t xml:space="preserve">     </w:t>
        </w:r>
      </w:p>
    </w:sdtContent>
  </w:sdt>
  <w:p w14:paraId="20FC6B8E" w14:textId="77777777" w:rsidR="00766883" w:rsidRDefault="00766883" w:rsidP="0016010A">
    <w:pPr>
      <w:pStyle w:val="af1"/>
      <w:tabs>
        <w:tab w:val="right" w:pos="9070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51CC4" w14:textId="77777777" w:rsidR="00766883" w:rsidRDefault="00766883">
    <w:pPr>
      <w:framePr w:w="760" w:h="400" w:hSpace="180" w:wrap="around" w:vAnchor="text" w:hAnchor="margin" w:y="1"/>
      <w:jc w:val="center"/>
      <w:rPr>
        <w:b/>
        <w:i/>
        <w:color w:val="000000"/>
        <w:sz w:val="32"/>
      </w:rPr>
    </w:pPr>
    <w:r>
      <w:rPr>
        <w:b/>
        <w:i/>
        <w:color w:val="000000"/>
        <w:sz w:val="32"/>
      </w:rPr>
      <w:t>Draft</w:t>
    </w:r>
  </w:p>
  <w:p w14:paraId="061D924D" w14:textId="77777777" w:rsidR="00766883" w:rsidRDefault="00766883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4869786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1" w15:restartNumberingAfterBreak="0">
    <w:nsid w:val="FFFFFF7E"/>
    <w:multiLevelType w:val="singleLevel"/>
    <w:tmpl w:val="DD34D338"/>
    <w:lvl w:ilvl="0">
      <w:start w:val="1"/>
      <w:numFmt w:val="lowerLetter"/>
      <w:lvlText w:val="(%1)"/>
      <w:lvlJc w:val="left"/>
      <w:pPr>
        <w:tabs>
          <w:tab w:val="num" w:pos="1191"/>
        </w:tabs>
        <w:ind w:left="1191" w:hanging="397"/>
      </w:pPr>
      <w:rPr>
        <w:rFonts w:ascii="Times New Roman" w:eastAsia="ＭＳ 明朝" w:hAnsi="Times New Roman" w:hint="default"/>
        <w:b w:val="0"/>
        <w:i w:val="0"/>
        <w:sz w:val="21"/>
      </w:rPr>
    </w:lvl>
  </w:abstractNum>
  <w:abstractNum w:abstractNumId="2" w15:restartNumberingAfterBreak="0">
    <w:nsid w:val="FFFFFF7F"/>
    <w:multiLevelType w:val="singleLevel"/>
    <w:tmpl w:val="133E8D68"/>
    <w:lvl w:ilvl="0">
      <w:start w:val="1"/>
      <w:numFmt w:val="decimal"/>
      <w:lvlText w:val="(%1)"/>
      <w:lvlJc w:val="left"/>
      <w:pPr>
        <w:tabs>
          <w:tab w:val="num" w:pos="771"/>
        </w:tabs>
        <w:ind w:left="771" w:hanging="397"/>
      </w:pPr>
      <w:rPr>
        <w:rFonts w:ascii="Times New Roman" w:eastAsia="ＭＳ 明朝" w:hAnsi="Times New Roman" w:hint="default"/>
        <w:b w:val="0"/>
        <w:i w:val="0"/>
        <w:sz w:val="21"/>
      </w:rPr>
    </w:lvl>
  </w:abstractNum>
  <w:abstractNum w:abstractNumId="3" w15:restartNumberingAfterBreak="0">
    <w:nsid w:val="013B5A81"/>
    <w:multiLevelType w:val="multilevel"/>
    <w:tmpl w:val="9F4EE78C"/>
    <w:lvl w:ilvl="0">
      <w:start w:val="1"/>
      <w:numFmt w:val="bullet"/>
      <w:lvlText w:val=""/>
      <w:lvlJc w:val="left"/>
      <w:pPr>
        <w:ind w:left="1276" w:hanging="482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5040"/>
        </w:tabs>
        <w:ind w:left="5040" w:hanging="420"/>
      </w:pPr>
      <w:rPr>
        <w:rFonts w:ascii="Wingdings" w:hAnsi="Wingdings" w:hint="default"/>
      </w:rPr>
    </w:lvl>
  </w:abstractNum>
  <w:abstractNum w:abstractNumId="4" w15:restartNumberingAfterBreak="0">
    <w:nsid w:val="03156B1C"/>
    <w:multiLevelType w:val="hybridMultilevel"/>
    <w:tmpl w:val="A8820C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B2821F9"/>
    <w:multiLevelType w:val="hybridMultilevel"/>
    <w:tmpl w:val="3050B5BE"/>
    <w:lvl w:ilvl="0" w:tplc="50F66166">
      <w:start w:val="1"/>
      <w:numFmt w:val="aiueoFullWidth"/>
      <w:lvlText w:val="（%1）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6" w15:restartNumberingAfterBreak="0">
    <w:nsid w:val="17943F58"/>
    <w:multiLevelType w:val="hybridMultilevel"/>
    <w:tmpl w:val="8474E1C0"/>
    <w:lvl w:ilvl="0" w:tplc="1804BD82">
      <w:start w:val="1"/>
      <w:numFmt w:val="decimal"/>
      <w:lvlText w:val="%1)"/>
      <w:lvlJc w:val="left"/>
      <w:pPr>
        <w:ind w:left="1080" w:hanging="360"/>
      </w:pPr>
    </w:lvl>
    <w:lvl w:ilvl="1" w:tplc="A14C79E0">
      <w:start w:val="1"/>
      <w:numFmt w:val="decimal"/>
      <w:lvlText w:val="%2)"/>
      <w:lvlJc w:val="left"/>
      <w:pPr>
        <w:ind w:left="1080" w:hanging="360"/>
      </w:pPr>
    </w:lvl>
    <w:lvl w:ilvl="2" w:tplc="0E3A20DE">
      <w:start w:val="1"/>
      <w:numFmt w:val="decimal"/>
      <w:lvlText w:val="%3)"/>
      <w:lvlJc w:val="left"/>
      <w:pPr>
        <w:ind w:left="1080" w:hanging="360"/>
      </w:pPr>
    </w:lvl>
    <w:lvl w:ilvl="3" w:tplc="37201B90">
      <w:start w:val="1"/>
      <w:numFmt w:val="decimal"/>
      <w:lvlText w:val="%4)"/>
      <w:lvlJc w:val="left"/>
      <w:pPr>
        <w:ind w:left="1080" w:hanging="360"/>
      </w:pPr>
    </w:lvl>
    <w:lvl w:ilvl="4" w:tplc="AAFE5252">
      <w:start w:val="1"/>
      <w:numFmt w:val="decimal"/>
      <w:lvlText w:val="%5)"/>
      <w:lvlJc w:val="left"/>
      <w:pPr>
        <w:ind w:left="1080" w:hanging="360"/>
      </w:pPr>
    </w:lvl>
    <w:lvl w:ilvl="5" w:tplc="6396CD1C">
      <w:start w:val="1"/>
      <w:numFmt w:val="decimal"/>
      <w:lvlText w:val="%6)"/>
      <w:lvlJc w:val="left"/>
      <w:pPr>
        <w:ind w:left="1080" w:hanging="360"/>
      </w:pPr>
    </w:lvl>
    <w:lvl w:ilvl="6" w:tplc="5BA88F4E">
      <w:start w:val="1"/>
      <w:numFmt w:val="decimal"/>
      <w:lvlText w:val="%7)"/>
      <w:lvlJc w:val="left"/>
      <w:pPr>
        <w:ind w:left="1080" w:hanging="360"/>
      </w:pPr>
    </w:lvl>
    <w:lvl w:ilvl="7" w:tplc="089ED9B0">
      <w:start w:val="1"/>
      <w:numFmt w:val="decimal"/>
      <w:lvlText w:val="%8)"/>
      <w:lvlJc w:val="left"/>
      <w:pPr>
        <w:ind w:left="1080" w:hanging="360"/>
      </w:pPr>
    </w:lvl>
    <w:lvl w:ilvl="8" w:tplc="C1F20A1C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2432426A"/>
    <w:multiLevelType w:val="hybridMultilevel"/>
    <w:tmpl w:val="4094C4C0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8" w15:restartNumberingAfterBreak="0">
    <w:nsid w:val="272D2D80"/>
    <w:multiLevelType w:val="hybridMultilevel"/>
    <w:tmpl w:val="3786971E"/>
    <w:lvl w:ilvl="0" w:tplc="20D01CB8">
      <w:start w:val="1"/>
      <w:numFmt w:val="lowerLetter"/>
      <w:lvlText w:val="%1)"/>
      <w:lvlJc w:val="left"/>
      <w:pPr>
        <w:tabs>
          <w:tab w:val="num" w:pos="964"/>
        </w:tabs>
        <w:ind w:left="964" w:hanging="397"/>
      </w:pPr>
      <w:rPr>
        <w:rFonts w:hint="eastAsia"/>
      </w:rPr>
    </w:lvl>
    <w:lvl w:ilvl="1" w:tplc="40C648EA">
      <w:start w:val="1"/>
      <w:numFmt w:val="lowerLetter"/>
      <w:lvlText w:val="(%2)"/>
      <w:lvlJc w:val="left"/>
      <w:pPr>
        <w:tabs>
          <w:tab w:val="num" w:pos="1381"/>
        </w:tabs>
        <w:ind w:left="1247" w:hanging="226"/>
      </w:pPr>
      <w:rPr>
        <w:rFonts w:ascii="Times New Roman" w:eastAsia="ＭＳ 明朝" w:hAnsi="Times New Roman" w:hint="default"/>
        <w:b w:val="0"/>
        <w:i w:val="0"/>
        <w:color w:val="auto"/>
        <w:sz w:val="21"/>
      </w:rPr>
    </w:lvl>
    <w:lvl w:ilvl="2" w:tplc="CA98E2FA">
      <w:start w:val="1"/>
      <w:numFmt w:val="decimal"/>
      <w:lvlText w:val="%3"/>
      <w:lvlJc w:val="left"/>
      <w:pPr>
        <w:tabs>
          <w:tab w:val="num" w:pos="1230"/>
        </w:tabs>
        <w:ind w:left="1230" w:hanging="39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EBA4701"/>
    <w:multiLevelType w:val="hybridMultilevel"/>
    <w:tmpl w:val="61D81602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0" w15:restartNumberingAfterBreak="0">
    <w:nsid w:val="30FF5424"/>
    <w:multiLevelType w:val="hybridMultilevel"/>
    <w:tmpl w:val="9880F6C6"/>
    <w:lvl w:ilvl="0" w:tplc="9BF820DC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2B04495"/>
    <w:multiLevelType w:val="multilevel"/>
    <w:tmpl w:val="1B422808"/>
    <w:lvl w:ilvl="0">
      <w:start w:val="1"/>
      <w:numFmt w:val="decimal"/>
      <w:pStyle w:val="a"/>
      <w:lvlText w:val="%1)"/>
      <w:lvlJc w:val="left"/>
      <w:pPr>
        <w:ind w:left="624" w:hanging="397"/>
      </w:pPr>
      <w:rPr>
        <w:rFonts w:ascii="Times New Roman" w:eastAsia="ＭＳ 明朝" w:hAnsi="Times New Roman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ind w:left="1124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544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64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384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04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224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644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064" w:hanging="420"/>
      </w:pPr>
      <w:rPr>
        <w:rFonts w:hint="eastAsia"/>
      </w:rPr>
    </w:lvl>
  </w:abstractNum>
  <w:abstractNum w:abstractNumId="12" w15:restartNumberingAfterBreak="0">
    <w:nsid w:val="39594462"/>
    <w:multiLevelType w:val="multilevel"/>
    <w:tmpl w:val="0DCA7EFA"/>
    <w:lvl w:ilvl="0">
      <w:start w:val="1"/>
      <w:numFmt w:val="decimal"/>
      <w:lvlText w:val="%1."/>
      <w:lvlJc w:val="left"/>
      <w:pPr>
        <w:ind w:left="624" w:hanging="39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aiueoFullWidth"/>
      <w:lvlText w:val="(%2)"/>
      <w:lvlJc w:val="left"/>
      <w:pPr>
        <w:ind w:left="1124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544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64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384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04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224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644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064" w:hanging="420"/>
      </w:pPr>
      <w:rPr>
        <w:rFonts w:hint="eastAsia"/>
      </w:rPr>
    </w:lvl>
  </w:abstractNum>
  <w:abstractNum w:abstractNumId="13" w15:restartNumberingAfterBreak="0">
    <w:nsid w:val="3DE407B9"/>
    <w:multiLevelType w:val="multilevel"/>
    <w:tmpl w:val="C3343190"/>
    <w:lvl w:ilvl="0">
      <w:start w:val="1"/>
      <w:numFmt w:val="none"/>
      <w:pStyle w:val="1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2"/>
      <w:lvlText w:val="%1"/>
      <w:lvlJc w:val="left"/>
      <w:pPr>
        <w:ind w:left="210" w:hanging="210"/>
      </w:pPr>
      <w:rPr>
        <w:rFonts w:hint="eastAsia"/>
      </w:rPr>
    </w:lvl>
    <w:lvl w:ilvl="2">
      <w:start w:val="1"/>
      <w:numFmt w:val="decimalEnclosedCircle"/>
      <w:pStyle w:val="3"/>
      <w:lvlText w:val="%3"/>
      <w:lvlJc w:val="left"/>
      <w:pPr>
        <w:ind w:left="629" w:hanging="419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839" w:hanging="419"/>
      </w:pPr>
      <w:rPr>
        <w:rFonts w:hint="eastAsia"/>
      </w:rPr>
    </w:lvl>
    <w:lvl w:ilvl="4">
      <w:start w:val="1"/>
      <w:numFmt w:val="none"/>
      <w:pStyle w:val="50"/>
      <w:suff w:val="nothing"/>
      <w:lvlText w:val=""/>
      <w:lvlJc w:val="left"/>
      <w:pPr>
        <w:ind w:left="1049" w:hanging="420"/>
      </w:pPr>
      <w:rPr>
        <w:rFonts w:hint="eastAsia"/>
      </w:rPr>
    </w:lvl>
    <w:lvl w:ilvl="5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ascii="Times New Roman" w:eastAsia="ＭＳ 明朝" w:hAnsi="Times New Roman" w:hint="default"/>
      </w:rPr>
    </w:lvl>
  </w:abstractNum>
  <w:abstractNum w:abstractNumId="14" w15:restartNumberingAfterBreak="0">
    <w:nsid w:val="478E6241"/>
    <w:multiLevelType w:val="hybridMultilevel"/>
    <w:tmpl w:val="44E69F7C"/>
    <w:lvl w:ilvl="0" w:tplc="EDC06FC8">
      <w:start w:val="1"/>
      <w:numFmt w:val="decimal"/>
      <w:lvlText w:val="%1)"/>
      <w:lvlJc w:val="left"/>
      <w:pPr>
        <w:ind w:left="1080" w:hanging="360"/>
      </w:pPr>
    </w:lvl>
    <w:lvl w:ilvl="1" w:tplc="A3545036">
      <w:start w:val="1"/>
      <w:numFmt w:val="decimal"/>
      <w:lvlText w:val="%2)"/>
      <w:lvlJc w:val="left"/>
      <w:pPr>
        <w:ind w:left="1080" w:hanging="360"/>
      </w:pPr>
    </w:lvl>
    <w:lvl w:ilvl="2" w:tplc="9A2AAA96">
      <w:start w:val="1"/>
      <w:numFmt w:val="decimal"/>
      <w:lvlText w:val="%3)"/>
      <w:lvlJc w:val="left"/>
      <w:pPr>
        <w:ind w:left="1080" w:hanging="360"/>
      </w:pPr>
    </w:lvl>
    <w:lvl w:ilvl="3" w:tplc="ECECD056">
      <w:start w:val="1"/>
      <w:numFmt w:val="decimal"/>
      <w:lvlText w:val="%4)"/>
      <w:lvlJc w:val="left"/>
      <w:pPr>
        <w:ind w:left="1080" w:hanging="360"/>
      </w:pPr>
    </w:lvl>
    <w:lvl w:ilvl="4" w:tplc="FCC47CA8">
      <w:start w:val="1"/>
      <w:numFmt w:val="decimal"/>
      <w:lvlText w:val="%5)"/>
      <w:lvlJc w:val="left"/>
      <w:pPr>
        <w:ind w:left="1080" w:hanging="360"/>
      </w:pPr>
    </w:lvl>
    <w:lvl w:ilvl="5" w:tplc="B2A032FA">
      <w:start w:val="1"/>
      <w:numFmt w:val="decimal"/>
      <w:lvlText w:val="%6)"/>
      <w:lvlJc w:val="left"/>
      <w:pPr>
        <w:ind w:left="1080" w:hanging="360"/>
      </w:pPr>
    </w:lvl>
    <w:lvl w:ilvl="6" w:tplc="0FE89F2E">
      <w:start w:val="1"/>
      <w:numFmt w:val="decimal"/>
      <w:lvlText w:val="%7)"/>
      <w:lvlJc w:val="left"/>
      <w:pPr>
        <w:ind w:left="1080" w:hanging="360"/>
      </w:pPr>
    </w:lvl>
    <w:lvl w:ilvl="7" w:tplc="1DB2BCD2">
      <w:start w:val="1"/>
      <w:numFmt w:val="decimal"/>
      <w:lvlText w:val="%8)"/>
      <w:lvlJc w:val="left"/>
      <w:pPr>
        <w:ind w:left="1080" w:hanging="360"/>
      </w:pPr>
    </w:lvl>
    <w:lvl w:ilvl="8" w:tplc="39BC6CAA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542A2538"/>
    <w:multiLevelType w:val="multilevel"/>
    <w:tmpl w:val="1E36724C"/>
    <w:lvl w:ilvl="0">
      <w:start w:val="1"/>
      <w:numFmt w:val="decimal"/>
      <w:lvlText w:val="%1)"/>
      <w:lvlJc w:val="left"/>
      <w:pPr>
        <w:tabs>
          <w:tab w:val="num" w:pos="624"/>
        </w:tabs>
        <w:ind w:left="624" w:hanging="397"/>
      </w:pPr>
      <w:rPr>
        <w:rFonts w:ascii="Times New Roman" w:eastAsia="ＭＳ 明朝" w:hAnsi="Times New Roman" w:hint="default"/>
        <w:b w:val="0"/>
        <w:i w:val="0"/>
        <w:sz w:val="21"/>
      </w:rPr>
    </w:lvl>
    <w:lvl w:ilvl="1">
      <w:start w:val="1"/>
      <w:numFmt w:val="decimal"/>
      <w:lvlText w:val="(%2)"/>
      <w:lvlJc w:val="left"/>
      <w:pPr>
        <w:tabs>
          <w:tab w:val="num" w:pos="771"/>
        </w:tabs>
        <w:ind w:left="771" w:hanging="397"/>
      </w:pPr>
      <w:rPr>
        <w:rFonts w:ascii="Times New Roman" w:eastAsia="ＭＳ 明朝" w:hAnsi="Times New Roman" w:hint="default"/>
        <w:sz w:val="21"/>
      </w:rPr>
    </w:lvl>
    <w:lvl w:ilvl="2">
      <w:start w:val="1"/>
      <w:numFmt w:val="lowerLetter"/>
      <w:lvlText w:val="%3)"/>
      <w:lvlJc w:val="left"/>
      <w:pPr>
        <w:tabs>
          <w:tab w:val="num" w:pos="964"/>
        </w:tabs>
        <w:ind w:left="964" w:hanging="397"/>
      </w:pPr>
      <w:rPr>
        <w:rFonts w:ascii="Times New Roman" w:eastAsia="ＭＳ 明朝" w:hAnsi="Times New Roman" w:hint="default"/>
        <w:sz w:val="21"/>
      </w:rPr>
    </w:lvl>
    <w:lvl w:ilvl="3">
      <w:start w:val="1"/>
      <w:numFmt w:val="lowerLetter"/>
      <w:pStyle w:val="40"/>
      <w:lvlText w:val="(%4)"/>
      <w:lvlJc w:val="left"/>
      <w:pPr>
        <w:tabs>
          <w:tab w:val="num" w:pos="1276"/>
        </w:tabs>
        <w:ind w:left="1276" w:hanging="482"/>
      </w:pPr>
      <w:rPr>
        <w:rFonts w:ascii="Times New Roman" w:eastAsia="ＭＳ 明朝" w:hAnsi="Times New Roman" w:hint="default"/>
        <w:sz w:val="21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ascii="Arial" w:hAnsi="Arial" w:hint="default"/>
        <w:sz w:val="21"/>
      </w:rPr>
    </w:lvl>
    <w:lvl w:ilvl="5">
      <w:start w:val="1"/>
      <w:numFmt w:val="none"/>
      <w:suff w:val="space"/>
      <w:lvlText w:val=""/>
      <w:lvlJc w:val="left"/>
      <w:pPr>
        <w:ind w:left="0" w:firstLine="0"/>
      </w:pPr>
      <w:rPr>
        <w:rFonts w:ascii="Arial" w:hAnsi="Arial" w:hint="default"/>
      </w:rPr>
    </w:lvl>
    <w:lvl w:ilvl="6">
      <w:start w:val="1"/>
      <w:numFmt w:val="none"/>
      <w:suff w:val="space"/>
      <w:lvlText w:val=""/>
      <w:lvlJc w:val="left"/>
      <w:pPr>
        <w:ind w:left="0" w:firstLine="0"/>
      </w:pPr>
      <w:rPr>
        <w:rFonts w:ascii="Arial" w:eastAsia="ＭＳ ゴシック" w:hAnsi="Arial" w:hint="default"/>
        <w:b w:val="0"/>
        <w:i w:val="0"/>
        <w:sz w:val="21"/>
      </w:rPr>
    </w:lvl>
    <w:lvl w:ilvl="7">
      <w:start w:val="1"/>
      <w:numFmt w:val="none"/>
      <w:suff w:val="space"/>
      <w:lvlText w:val=""/>
      <w:lvlJc w:val="left"/>
      <w:pPr>
        <w:ind w:left="0" w:firstLine="0"/>
      </w:pPr>
      <w:rPr>
        <w:rFonts w:ascii="Arial" w:eastAsia="ＭＳ ゴシック" w:hAnsi="Arial" w:hint="default"/>
        <w:b w:val="0"/>
        <w:i w:val="0"/>
        <w:sz w:val="21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ascii="Arial" w:eastAsia="ＭＳ ゴシック" w:hAnsi="Arial" w:hint="default"/>
        <w:b w:val="0"/>
        <w:i w:val="0"/>
        <w:sz w:val="21"/>
      </w:rPr>
    </w:lvl>
  </w:abstractNum>
  <w:abstractNum w:abstractNumId="16" w15:restartNumberingAfterBreak="0">
    <w:nsid w:val="568B5CD6"/>
    <w:multiLevelType w:val="multilevel"/>
    <w:tmpl w:val="550C271E"/>
    <w:lvl w:ilvl="0">
      <w:numFmt w:val="bullet"/>
      <w:pStyle w:val="20"/>
      <w:lvlText w:val="–"/>
      <w:lvlJc w:val="left"/>
      <w:pPr>
        <w:ind w:left="647" w:hanging="420"/>
      </w:pPr>
      <w:rPr>
        <w:rFonts w:ascii="Times New Roman" w:eastAsia="ＭＳ 明朝" w:hAnsi="Times New Roman" w:cs="Times New Roman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1040"/>
        </w:tabs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460"/>
        </w:tabs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880"/>
        </w:tabs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300"/>
        </w:tabs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720"/>
        </w:tabs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140"/>
        </w:tabs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560"/>
        </w:tabs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980"/>
        </w:tabs>
        <w:ind w:left="3980" w:hanging="420"/>
      </w:pPr>
      <w:rPr>
        <w:rFonts w:ascii="Wingdings" w:hAnsi="Wingdings" w:hint="default"/>
      </w:rPr>
    </w:lvl>
  </w:abstractNum>
  <w:abstractNum w:abstractNumId="17" w15:restartNumberingAfterBreak="0">
    <w:nsid w:val="58382E1E"/>
    <w:multiLevelType w:val="multilevel"/>
    <w:tmpl w:val="AFDCFDAA"/>
    <w:lvl w:ilvl="0">
      <w:start w:val="1"/>
      <w:numFmt w:val="aiueoFullWidth"/>
      <w:pStyle w:val="a0"/>
      <w:lvlText w:val="%1．"/>
      <w:lvlJc w:val="left"/>
      <w:pPr>
        <w:ind w:left="641" w:hanging="471"/>
      </w:pPr>
      <w:rPr>
        <w:rFonts w:hint="eastAsia"/>
      </w:rPr>
    </w:lvl>
    <w:lvl w:ilvl="1">
      <w:start w:val="1"/>
      <w:numFmt w:val="aiueoFullWidth"/>
      <w:pStyle w:val="21"/>
      <w:lvlText w:val="（%2）"/>
      <w:lvlJc w:val="left"/>
      <w:pPr>
        <w:ind w:left="851" w:hanging="721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5A147B04"/>
    <w:multiLevelType w:val="multilevel"/>
    <w:tmpl w:val="B5668C4C"/>
    <w:lvl w:ilvl="0">
      <w:start w:val="1"/>
      <w:numFmt w:val="bullet"/>
      <w:pStyle w:val="a1"/>
      <w:lvlText w:val=""/>
      <w:lvlJc w:val="left"/>
      <w:pPr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1294"/>
        </w:tabs>
        <w:ind w:left="1294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714"/>
        </w:tabs>
        <w:ind w:left="1714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134"/>
        </w:tabs>
        <w:ind w:left="2134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554"/>
        </w:tabs>
        <w:ind w:left="2554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974"/>
        </w:tabs>
        <w:ind w:left="2974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94"/>
        </w:tabs>
        <w:ind w:left="3394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814"/>
        </w:tabs>
        <w:ind w:left="3814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4234"/>
        </w:tabs>
        <w:ind w:left="4234" w:hanging="420"/>
      </w:pPr>
      <w:rPr>
        <w:rFonts w:ascii="Wingdings" w:hAnsi="Wingdings" w:hint="default"/>
      </w:rPr>
    </w:lvl>
  </w:abstractNum>
  <w:abstractNum w:abstractNumId="19" w15:restartNumberingAfterBreak="0">
    <w:nsid w:val="5CA90714"/>
    <w:multiLevelType w:val="multilevel"/>
    <w:tmpl w:val="CA18B632"/>
    <w:lvl w:ilvl="0">
      <w:start w:val="1"/>
      <w:numFmt w:val="aiueoFullWidth"/>
      <w:lvlText w:val="%1．"/>
      <w:lvlJc w:val="left"/>
      <w:pPr>
        <w:ind w:left="992" w:hanging="595"/>
      </w:pPr>
      <w:rPr>
        <w:rFonts w:hint="eastAsia"/>
      </w:rPr>
    </w:lvl>
    <w:lvl w:ilvl="1">
      <w:start w:val="1"/>
      <w:numFmt w:val="aiueoFullWidth"/>
      <w:lvlText w:val="（%2）"/>
      <w:lvlJc w:val="left"/>
      <w:pPr>
        <w:ind w:left="1202" w:hanging="805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52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78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200" w:hanging="420"/>
      </w:pPr>
      <w:rPr>
        <w:rFonts w:hint="eastAsia"/>
      </w:rPr>
    </w:lvl>
  </w:abstractNum>
  <w:abstractNum w:abstractNumId="20" w15:restartNumberingAfterBreak="0">
    <w:nsid w:val="65384ED3"/>
    <w:multiLevelType w:val="multilevel"/>
    <w:tmpl w:val="964E9BDA"/>
    <w:lvl w:ilvl="0">
      <w:start w:val="1"/>
      <w:numFmt w:val="decimal"/>
      <w:pStyle w:val="10"/>
      <w:suff w:val="space"/>
      <w:lvlText w:val="%1."/>
      <w:lvlJc w:val="left"/>
      <w:pPr>
        <w:ind w:left="312" w:hanging="312"/>
      </w:pPr>
      <w:rPr>
        <w:rFonts w:ascii="Arial" w:hAnsi="Arial" w:hint="default"/>
        <w:sz w:val="28"/>
      </w:rPr>
    </w:lvl>
    <w:lvl w:ilvl="1">
      <w:start w:val="1"/>
      <w:numFmt w:val="decimal"/>
      <w:pStyle w:val="22"/>
      <w:suff w:val="space"/>
      <w:lvlText w:val="%1.%2"/>
      <w:lvlJc w:val="left"/>
      <w:pPr>
        <w:ind w:left="408" w:hanging="408"/>
      </w:pPr>
      <w:rPr>
        <w:rFonts w:ascii="Arial" w:hAnsi="Arial" w:hint="default"/>
        <w:sz w:val="24"/>
      </w:rPr>
    </w:lvl>
    <w:lvl w:ilvl="2">
      <w:start w:val="1"/>
      <w:numFmt w:val="decimal"/>
      <w:pStyle w:val="30"/>
      <w:suff w:val="space"/>
      <w:lvlText w:val="%1.%2.%3"/>
      <w:lvlJc w:val="left"/>
      <w:pPr>
        <w:ind w:left="561" w:hanging="561"/>
      </w:pPr>
      <w:rPr>
        <w:rFonts w:ascii="Arial" w:hAnsi="Arial" w:hint="default"/>
        <w:sz w:val="22"/>
      </w:rPr>
    </w:lvl>
    <w:lvl w:ilvl="3">
      <w:start w:val="1"/>
      <w:numFmt w:val="decimal"/>
      <w:pStyle w:val="41"/>
      <w:suff w:val="space"/>
      <w:lvlText w:val="%1.%2.%3.%4"/>
      <w:lvlJc w:val="left"/>
      <w:pPr>
        <w:ind w:left="703" w:hanging="703"/>
      </w:pPr>
      <w:rPr>
        <w:rFonts w:ascii="Arial" w:hAnsi="Arial" w:hint="default"/>
        <w:sz w:val="21"/>
      </w:rPr>
    </w:lvl>
    <w:lvl w:ilvl="4">
      <w:start w:val="1"/>
      <w:numFmt w:val="decimal"/>
      <w:pStyle w:val="51"/>
      <w:suff w:val="space"/>
      <w:lvlText w:val="%1.%2.%3.%4.%5"/>
      <w:lvlJc w:val="left"/>
      <w:pPr>
        <w:ind w:left="873" w:hanging="873"/>
      </w:pPr>
      <w:rPr>
        <w:rFonts w:ascii="Arial" w:hAnsi="Arial" w:hint="default"/>
        <w:sz w:val="21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1043" w:hanging="1043"/>
      </w:pPr>
      <w:rPr>
        <w:rFonts w:ascii="Arial" w:hAnsi="Arial" w:hint="default"/>
      </w:rPr>
    </w:lvl>
    <w:lvl w:ilvl="6">
      <w:start w:val="1"/>
      <w:numFmt w:val="decimal"/>
      <w:pStyle w:val="a2"/>
      <w:lvlText w:val="%7)"/>
      <w:lvlJc w:val="left"/>
      <w:pPr>
        <w:ind w:left="397" w:hanging="397"/>
      </w:pPr>
      <w:rPr>
        <w:rFonts w:ascii="Times New Roman" w:eastAsia="ＭＳ 明朝" w:hAnsi="Times New Roman" w:hint="default"/>
        <w:b w:val="0"/>
        <w:i w:val="0"/>
        <w:sz w:val="21"/>
      </w:rPr>
    </w:lvl>
    <w:lvl w:ilvl="7">
      <w:start w:val="1"/>
      <w:numFmt w:val="decimal"/>
      <w:pStyle w:val="23"/>
      <w:lvlText w:val="(%8)"/>
      <w:lvlJc w:val="left"/>
      <w:pPr>
        <w:ind w:left="624" w:hanging="397"/>
      </w:pPr>
      <w:rPr>
        <w:rFonts w:ascii="Times New Roman" w:eastAsia="ＭＳ 明朝" w:hAnsi="Times New Roman" w:hint="default"/>
        <w:b w:val="0"/>
        <w:i w:val="0"/>
        <w:sz w:val="21"/>
      </w:rPr>
    </w:lvl>
    <w:lvl w:ilvl="8">
      <w:start w:val="1"/>
      <w:numFmt w:val="lowerLetter"/>
      <w:pStyle w:val="31"/>
      <w:lvlText w:val="%9)"/>
      <w:lvlJc w:val="left"/>
      <w:pPr>
        <w:ind w:left="851" w:hanging="375"/>
      </w:pPr>
      <w:rPr>
        <w:rFonts w:ascii="Times New Roman" w:eastAsia="ＭＳ 明朝" w:hAnsi="Times New Roman" w:hint="default"/>
        <w:b w:val="0"/>
        <w:i w:val="0"/>
        <w:sz w:val="21"/>
      </w:rPr>
    </w:lvl>
  </w:abstractNum>
  <w:abstractNum w:abstractNumId="21" w15:restartNumberingAfterBreak="0">
    <w:nsid w:val="67417C82"/>
    <w:multiLevelType w:val="hybridMultilevel"/>
    <w:tmpl w:val="95EAD92A"/>
    <w:lvl w:ilvl="0" w:tplc="A74457F6">
      <w:start w:val="1"/>
      <w:numFmt w:val="decimal"/>
      <w:lvlText w:val="%1)"/>
      <w:lvlJc w:val="left"/>
      <w:pPr>
        <w:ind w:left="1080" w:hanging="360"/>
      </w:pPr>
    </w:lvl>
    <w:lvl w:ilvl="1" w:tplc="0E925480">
      <w:start w:val="1"/>
      <w:numFmt w:val="decimal"/>
      <w:lvlText w:val="%2)"/>
      <w:lvlJc w:val="left"/>
      <w:pPr>
        <w:ind w:left="1080" w:hanging="360"/>
      </w:pPr>
    </w:lvl>
    <w:lvl w:ilvl="2" w:tplc="0610FAAC">
      <w:start w:val="1"/>
      <w:numFmt w:val="decimal"/>
      <w:lvlText w:val="%3)"/>
      <w:lvlJc w:val="left"/>
      <w:pPr>
        <w:ind w:left="1080" w:hanging="360"/>
      </w:pPr>
    </w:lvl>
    <w:lvl w:ilvl="3" w:tplc="4E22E258">
      <w:start w:val="1"/>
      <w:numFmt w:val="decimal"/>
      <w:lvlText w:val="%4)"/>
      <w:lvlJc w:val="left"/>
      <w:pPr>
        <w:ind w:left="1080" w:hanging="360"/>
      </w:pPr>
    </w:lvl>
    <w:lvl w:ilvl="4" w:tplc="E69202E6">
      <w:start w:val="1"/>
      <w:numFmt w:val="decimal"/>
      <w:lvlText w:val="%5)"/>
      <w:lvlJc w:val="left"/>
      <w:pPr>
        <w:ind w:left="1080" w:hanging="360"/>
      </w:pPr>
    </w:lvl>
    <w:lvl w:ilvl="5" w:tplc="8036386C">
      <w:start w:val="1"/>
      <w:numFmt w:val="decimal"/>
      <w:lvlText w:val="%6)"/>
      <w:lvlJc w:val="left"/>
      <w:pPr>
        <w:ind w:left="1080" w:hanging="360"/>
      </w:pPr>
    </w:lvl>
    <w:lvl w:ilvl="6" w:tplc="0316C4C8">
      <w:start w:val="1"/>
      <w:numFmt w:val="decimal"/>
      <w:lvlText w:val="%7)"/>
      <w:lvlJc w:val="left"/>
      <w:pPr>
        <w:ind w:left="1080" w:hanging="360"/>
      </w:pPr>
    </w:lvl>
    <w:lvl w:ilvl="7" w:tplc="B4C0BFF0">
      <w:start w:val="1"/>
      <w:numFmt w:val="decimal"/>
      <w:lvlText w:val="%8)"/>
      <w:lvlJc w:val="left"/>
      <w:pPr>
        <w:ind w:left="1080" w:hanging="360"/>
      </w:pPr>
    </w:lvl>
    <w:lvl w:ilvl="8" w:tplc="E0DAC092">
      <w:start w:val="1"/>
      <w:numFmt w:val="decimal"/>
      <w:lvlText w:val="%9)"/>
      <w:lvlJc w:val="left"/>
      <w:pPr>
        <w:ind w:left="1080" w:hanging="360"/>
      </w:pPr>
    </w:lvl>
  </w:abstractNum>
  <w:abstractNum w:abstractNumId="22" w15:restartNumberingAfterBreak="0">
    <w:nsid w:val="69361B6A"/>
    <w:multiLevelType w:val="hybridMultilevel"/>
    <w:tmpl w:val="C930AD56"/>
    <w:lvl w:ilvl="0" w:tplc="3D9A9A88">
      <w:start w:val="1"/>
      <w:numFmt w:val="decimal"/>
      <w:lvlText w:val="%1)"/>
      <w:lvlJc w:val="left"/>
      <w:pPr>
        <w:ind w:left="1080" w:hanging="360"/>
      </w:pPr>
    </w:lvl>
    <w:lvl w:ilvl="1" w:tplc="C9B0206C">
      <w:start w:val="1"/>
      <w:numFmt w:val="decimal"/>
      <w:lvlText w:val="%2)"/>
      <w:lvlJc w:val="left"/>
      <w:pPr>
        <w:ind w:left="1080" w:hanging="360"/>
      </w:pPr>
    </w:lvl>
    <w:lvl w:ilvl="2" w:tplc="4D202736">
      <w:start w:val="1"/>
      <w:numFmt w:val="decimal"/>
      <w:lvlText w:val="%3)"/>
      <w:lvlJc w:val="left"/>
      <w:pPr>
        <w:ind w:left="1080" w:hanging="360"/>
      </w:pPr>
    </w:lvl>
    <w:lvl w:ilvl="3" w:tplc="A426CDE0">
      <w:start w:val="1"/>
      <w:numFmt w:val="decimal"/>
      <w:lvlText w:val="%4)"/>
      <w:lvlJc w:val="left"/>
      <w:pPr>
        <w:ind w:left="1080" w:hanging="360"/>
      </w:pPr>
    </w:lvl>
    <w:lvl w:ilvl="4" w:tplc="809A18DE">
      <w:start w:val="1"/>
      <w:numFmt w:val="decimal"/>
      <w:lvlText w:val="%5)"/>
      <w:lvlJc w:val="left"/>
      <w:pPr>
        <w:ind w:left="1080" w:hanging="360"/>
      </w:pPr>
    </w:lvl>
    <w:lvl w:ilvl="5" w:tplc="58BCA2A0">
      <w:start w:val="1"/>
      <w:numFmt w:val="decimal"/>
      <w:lvlText w:val="%6)"/>
      <w:lvlJc w:val="left"/>
      <w:pPr>
        <w:ind w:left="1080" w:hanging="360"/>
      </w:pPr>
    </w:lvl>
    <w:lvl w:ilvl="6" w:tplc="82F67934">
      <w:start w:val="1"/>
      <w:numFmt w:val="decimal"/>
      <w:lvlText w:val="%7)"/>
      <w:lvlJc w:val="left"/>
      <w:pPr>
        <w:ind w:left="1080" w:hanging="360"/>
      </w:pPr>
    </w:lvl>
    <w:lvl w:ilvl="7" w:tplc="53C4ECC0">
      <w:start w:val="1"/>
      <w:numFmt w:val="decimal"/>
      <w:lvlText w:val="%8)"/>
      <w:lvlJc w:val="left"/>
      <w:pPr>
        <w:ind w:left="1080" w:hanging="360"/>
      </w:pPr>
    </w:lvl>
    <w:lvl w:ilvl="8" w:tplc="19C284F6">
      <w:start w:val="1"/>
      <w:numFmt w:val="decimal"/>
      <w:lvlText w:val="%9)"/>
      <w:lvlJc w:val="left"/>
      <w:pPr>
        <w:ind w:left="1080" w:hanging="360"/>
      </w:pPr>
    </w:lvl>
  </w:abstractNum>
  <w:abstractNum w:abstractNumId="23" w15:restartNumberingAfterBreak="0">
    <w:nsid w:val="6B8225F2"/>
    <w:multiLevelType w:val="hybridMultilevel"/>
    <w:tmpl w:val="893414E8"/>
    <w:lvl w:ilvl="0" w:tplc="E4D0A428">
      <w:start w:val="1"/>
      <w:numFmt w:val="decimal"/>
      <w:lvlText w:val="%1)"/>
      <w:lvlJc w:val="left"/>
      <w:pPr>
        <w:tabs>
          <w:tab w:val="num" w:pos="624"/>
        </w:tabs>
        <w:ind w:left="624" w:hanging="397"/>
      </w:pPr>
      <w:rPr>
        <w:rFonts w:ascii="Times New Roman" w:eastAsia="ＭＳ 明朝" w:hAnsi="Times New Roman" w:hint="default"/>
        <w:b w:val="0"/>
        <w:i w:val="0"/>
        <w:sz w:val="21"/>
      </w:rPr>
    </w:lvl>
    <w:lvl w:ilvl="1" w:tplc="1A5E0CB4">
      <w:start w:val="1"/>
      <w:numFmt w:val="decimal"/>
      <w:lvlText w:val="%2)"/>
      <w:lvlJc w:val="left"/>
      <w:pPr>
        <w:tabs>
          <w:tab w:val="num" w:pos="1271"/>
        </w:tabs>
        <w:ind w:left="1271" w:hanging="397"/>
      </w:pPr>
      <w:rPr>
        <w:rFonts w:ascii="Times New Roman" w:eastAsia="ＭＳ 明朝" w:hAnsi="Times New Roman" w:hint="default"/>
        <w:b w:val="0"/>
        <w:i w:val="0"/>
        <w:sz w:val="21"/>
      </w:rPr>
    </w:lvl>
    <w:lvl w:ilvl="2" w:tplc="D70C97AE" w:tentative="1">
      <w:start w:val="1"/>
      <w:numFmt w:val="bullet"/>
      <w:lvlText w:val=""/>
      <w:lvlJc w:val="left"/>
      <w:pPr>
        <w:tabs>
          <w:tab w:val="num" w:pos="1714"/>
        </w:tabs>
        <w:ind w:left="1714" w:hanging="420"/>
      </w:pPr>
      <w:rPr>
        <w:rFonts w:ascii="Wingdings" w:hAnsi="Wingdings" w:hint="default"/>
      </w:rPr>
    </w:lvl>
    <w:lvl w:ilvl="3" w:tplc="7200017E" w:tentative="1">
      <w:start w:val="1"/>
      <w:numFmt w:val="bullet"/>
      <w:lvlText w:val=""/>
      <w:lvlJc w:val="left"/>
      <w:pPr>
        <w:tabs>
          <w:tab w:val="num" w:pos="2134"/>
        </w:tabs>
        <w:ind w:left="2134" w:hanging="420"/>
      </w:pPr>
      <w:rPr>
        <w:rFonts w:ascii="Wingdings" w:hAnsi="Wingdings" w:hint="default"/>
      </w:rPr>
    </w:lvl>
    <w:lvl w:ilvl="4" w:tplc="7E6EB2C4" w:tentative="1">
      <w:start w:val="1"/>
      <w:numFmt w:val="bullet"/>
      <w:lvlText w:val=""/>
      <w:lvlJc w:val="left"/>
      <w:pPr>
        <w:tabs>
          <w:tab w:val="num" w:pos="2554"/>
        </w:tabs>
        <w:ind w:left="2554" w:hanging="420"/>
      </w:pPr>
      <w:rPr>
        <w:rFonts w:ascii="Wingdings" w:hAnsi="Wingdings" w:hint="default"/>
      </w:rPr>
    </w:lvl>
    <w:lvl w:ilvl="5" w:tplc="97866C4E" w:tentative="1">
      <w:start w:val="1"/>
      <w:numFmt w:val="bullet"/>
      <w:lvlText w:val=""/>
      <w:lvlJc w:val="left"/>
      <w:pPr>
        <w:tabs>
          <w:tab w:val="num" w:pos="2974"/>
        </w:tabs>
        <w:ind w:left="2974" w:hanging="420"/>
      </w:pPr>
      <w:rPr>
        <w:rFonts w:ascii="Wingdings" w:hAnsi="Wingdings" w:hint="default"/>
      </w:rPr>
    </w:lvl>
    <w:lvl w:ilvl="6" w:tplc="45E6F89A" w:tentative="1">
      <w:start w:val="1"/>
      <w:numFmt w:val="bullet"/>
      <w:lvlText w:val=""/>
      <w:lvlJc w:val="left"/>
      <w:pPr>
        <w:tabs>
          <w:tab w:val="num" w:pos="3394"/>
        </w:tabs>
        <w:ind w:left="3394" w:hanging="420"/>
      </w:pPr>
      <w:rPr>
        <w:rFonts w:ascii="Wingdings" w:hAnsi="Wingdings" w:hint="default"/>
      </w:rPr>
    </w:lvl>
    <w:lvl w:ilvl="7" w:tplc="B99E7374" w:tentative="1">
      <w:start w:val="1"/>
      <w:numFmt w:val="bullet"/>
      <w:lvlText w:val=""/>
      <w:lvlJc w:val="left"/>
      <w:pPr>
        <w:tabs>
          <w:tab w:val="num" w:pos="3814"/>
        </w:tabs>
        <w:ind w:left="3814" w:hanging="420"/>
      </w:pPr>
      <w:rPr>
        <w:rFonts w:ascii="Wingdings" w:hAnsi="Wingdings" w:hint="default"/>
      </w:rPr>
    </w:lvl>
    <w:lvl w:ilvl="8" w:tplc="9990C054" w:tentative="1">
      <w:start w:val="1"/>
      <w:numFmt w:val="bullet"/>
      <w:lvlText w:val=""/>
      <w:lvlJc w:val="left"/>
      <w:pPr>
        <w:tabs>
          <w:tab w:val="num" w:pos="4234"/>
        </w:tabs>
        <w:ind w:left="4234" w:hanging="420"/>
      </w:pPr>
      <w:rPr>
        <w:rFonts w:ascii="Wingdings" w:hAnsi="Wingdings" w:hint="default"/>
      </w:rPr>
    </w:lvl>
  </w:abstractNum>
  <w:abstractNum w:abstractNumId="24" w15:restartNumberingAfterBreak="0">
    <w:nsid w:val="70AD69DA"/>
    <w:multiLevelType w:val="hybridMultilevel"/>
    <w:tmpl w:val="36D611D8"/>
    <w:lvl w:ilvl="0" w:tplc="B97C62A8">
      <w:start w:val="1"/>
      <w:numFmt w:val="bullet"/>
      <w:pStyle w:val="52"/>
      <w:lvlText w:val=""/>
      <w:lvlJc w:val="left"/>
      <w:pPr>
        <w:tabs>
          <w:tab w:val="num" w:pos="1830"/>
        </w:tabs>
        <w:ind w:left="1680" w:hanging="210"/>
      </w:pPr>
      <w:rPr>
        <w:rFonts w:ascii="Symbol" w:hAnsi="Symbol" w:cs="Times New Roman" w:hint="default"/>
        <w:color w:val="auto"/>
      </w:rPr>
    </w:lvl>
    <w:lvl w:ilvl="1" w:tplc="7BDAE2DC" w:tentative="1">
      <w:start w:val="1"/>
      <w:numFmt w:val="bullet"/>
      <w:lvlText w:val=""/>
      <w:lvlJc w:val="left"/>
      <w:pPr>
        <w:tabs>
          <w:tab w:val="num" w:pos="1890"/>
        </w:tabs>
        <w:ind w:left="1890" w:hanging="420"/>
      </w:pPr>
      <w:rPr>
        <w:rFonts w:ascii="Wingdings" w:hAnsi="Wingdings" w:hint="default"/>
      </w:rPr>
    </w:lvl>
    <w:lvl w:ilvl="2" w:tplc="72AA6C30" w:tentative="1">
      <w:start w:val="1"/>
      <w:numFmt w:val="bullet"/>
      <w:lvlText w:val=""/>
      <w:lvlJc w:val="left"/>
      <w:pPr>
        <w:tabs>
          <w:tab w:val="num" w:pos="2310"/>
        </w:tabs>
        <w:ind w:left="2310" w:hanging="420"/>
      </w:pPr>
      <w:rPr>
        <w:rFonts w:ascii="Wingdings" w:hAnsi="Wingdings" w:hint="default"/>
      </w:rPr>
    </w:lvl>
    <w:lvl w:ilvl="3" w:tplc="FEA47B10" w:tentative="1">
      <w:start w:val="1"/>
      <w:numFmt w:val="bullet"/>
      <w:lvlText w:val=""/>
      <w:lvlJc w:val="left"/>
      <w:pPr>
        <w:tabs>
          <w:tab w:val="num" w:pos="2730"/>
        </w:tabs>
        <w:ind w:left="2730" w:hanging="420"/>
      </w:pPr>
      <w:rPr>
        <w:rFonts w:ascii="Wingdings" w:hAnsi="Wingdings" w:hint="default"/>
      </w:rPr>
    </w:lvl>
    <w:lvl w:ilvl="4" w:tplc="8D5473FC" w:tentative="1">
      <w:start w:val="1"/>
      <w:numFmt w:val="bullet"/>
      <w:lvlText w:val=""/>
      <w:lvlJc w:val="left"/>
      <w:pPr>
        <w:tabs>
          <w:tab w:val="num" w:pos="3150"/>
        </w:tabs>
        <w:ind w:left="3150" w:hanging="420"/>
      </w:pPr>
      <w:rPr>
        <w:rFonts w:ascii="Wingdings" w:hAnsi="Wingdings" w:hint="default"/>
      </w:rPr>
    </w:lvl>
    <w:lvl w:ilvl="5" w:tplc="2F6A5A6C" w:tentative="1">
      <w:start w:val="1"/>
      <w:numFmt w:val="bullet"/>
      <w:lvlText w:val=""/>
      <w:lvlJc w:val="left"/>
      <w:pPr>
        <w:tabs>
          <w:tab w:val="num" w:pos="3570"/>
        </w:tabs>
        <w:ind w:left="3570" w:hanging="420"/>
      </w:pPr>
      <w:rPr>
        <w:rFonts w:ascii="Wingdings" w:hAnsi="Wingdings" w:hint="default"/>
      </w:rPr>
    </w:lvl>
    <w:lvl w:ilvl="6" w:tplc="6F6AAC3E" w:tentative="1">
      <w:start w:val="1"/>
      <w:numFmt w:val="bullet"/>
      <w:lvlText w:val=""/>
      <w:lvlJc w:val="left"/>
      <w:pPr>
        <w:tabs>
          <w:tab w:val="num" w:pos="3990"/>
        </w:tabs>
        <w:ind w:left="3990" w:hanging="420"/>
      </w:pPr>
      <w:rPr>
        <w:rFonts w:ascii="Wingdings" w:hAnsi="Wingdings" w:hint="default"/>
      </w:rPr>
    </w:lvl>
    <w:lvl w:ilvl="7" w:tplc="390C1500" w:tentative="1">
      <w:start w:val="1"/>
      <w:numFmt w:val="bullet"/>
      <w:lvlText w:val=""/>
      <w:lvlJc w:val="left"/>
      <w:pPr>
        <w:tabs>
          <w:tab w:val="num" w:pos="4410"/>
        </w:tabs>
        <w:ind w:left="4410" w:hanging="420"/>
      </w:pPr>
      <w:rPr>
        <w:rFonts w:ascii="Wingdings" w:hAnsi="Wingdings" w:hint="default"/>
      </w:rPr>
    </w:lvl>
    <w:lvl w:ilvl="8" w:tplc="1CFA04F6" w:tentative="1">
      <w:start w:val="1"/>
      <w:numFmt w:val="bullet"/>
      <w:lvlText w:val=""/>
      <w:lvlJc w:val="left"/>
      <w:pPr>
        <w:tabs>
          <w:tab w:val="num" w:pos="4830"/>
        </w:tabs>
        <w:ind w:left="4830" w:hanging="420"/>
      </w:pPr>
      <w:rPr>
        <w:rFonts w:ascii="Wingdings" w:hAnsi="Wingdings" w:hint="default"/>
      </w:rPr>
    </w:lvl>
  </w:abstractNum>
  <w:abstractNum w:abstractNumId="25" w15:restartNumberingAfterBreak="0">
    <w:nsid w:val="75AF1413"/>
    <w:multiLevelType w:val="multilevel"/>
    <w:tmpl w:val="3CDC1972"/>
    <w:lvl w:ilvl="0">
      <w:start w:val="1"/>
      <w:numFmt w:val="bullet"/>
      <w:pStyle w:val="42"/>
      <w:lvlText w:val=""/>
      <w:lvlJc w:val="left"/>
      <w:pPr>
        <w:ind w:left="1276" w:hanging="482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1470"/>
        </w:tabs>
        <w:ind w:left="147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890"/>
        </w:tabs>
        <w:ind w:left="189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310"/>
        </w:tabs>
        <w:ind w:left="231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730"/>
        </w:tabs>
        <w:ind w:left="273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3150"/>
        </w:tabs>
        <w:ind w:left="315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570"/>
        </w:tabs>
        <w:ind w:left="357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990"/>
        </w:tabs>
        <w:ind w:left="399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4410"/>
        </w:tabs>
        <w:ind w:left="4410" w:hanging="420"/>
      </w:pPr>
      <w:rPr>
        <w:rFonts w:ascii="Wingdings" w:hAnsi="Wingdings" w:hint="default"/>
      </w:rPr>
    </w:lvl>
  </w:abstractNum>
  <w:abstractNum w:abstractNumId="26" w15:restartNumberingAfterBreak="0">
    <w:nsid w:val="79854498"/>
    <w:multiLevelType w:val="multilevel"/>
    <w:tmpl w:val="8C6C8E7A"/>
    <w:lvl w:ilvl="0">
      <w:start w:val="1"/>
      <w:numFmt w:val="bullet"/>
      <w:pStyle w:val="32"/>
      <w:lvlText w:val=""/>
      <w:lvlJc w:val="left"/>
      <w:pPr>
        <w:ind w:left="851" w:hanging="375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1470"/>
        </w:tabs>
        <w:ind w:left="147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890"/>
        </w:tabs>
        <w:ind w:left="189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310"/>
        </w:tabs>
        <w:ind w:left="231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730"/>
        </w:tabs>
        <w:ind w:left="273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3150"/>
        </w:tabs>
        <w:ind w:left="315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570"/>
        </w:tabs>
        <w:ind w:left="357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990"/>
        </w:tabs>
        <w:ind w:left="399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4410"/>
        </w:tabs>
        <w:ind w:left="4410" w:hanging="420"/>
      </w:pPr>
      <w:rPr>
        <w:rFonts w:ascii="Wingdings" w:hAnsi="Wingdings" w:hint="default"/>
      </w:rPr>
    </w:lvl>
  </w:abstractNum>
  <w:num w:numId="1" w16cid:durableId="81030556">
    <w:abstractNumId w:val="23"/>
  </w:num>
  <w:num w:numId="2" w16cid:durableId="1500733905">
    <w:abstractNumId w:val="2"/>
  </w:num>
  <w:num w:numId="3" w16cid:durableId="1214004725">
    <w:abstractNumId w:val="8"/>
  </w:num>
  <w:num w:numId="4" w16cid:durableId="307051616">
    <w:abstractNumId w:val="1"/>
  </w:num>
  <w:num w:numId="5" w16cid:durableId="1993411838">
    <w:abstractNumId w:val="18"/>
  </w:num>
  <w:num w:numId="6" w16cid:durableId="1303272394">
    <w:abstractNumId w:val="16"/>
  </w:num>
  <w:num w:numId="7" w16cid:durableId="2020310368">
    <w:abstractNumId w:val="26"/>
  </w:num>
  <w:num w:numId="8" w16cid:durableId="284391350">
    <w:abstractNumId w:val="3"/>
  </w:num>
  <w:num w:numId="9" w16cid:durableId="1047681856">
    <w:abstractNumId w:val="24"/>
  </w:num>
  <w:num w:numId="10" w16cid:durableId="2067752971">
    <w:abstractNumId w:val="15"/>
  </w:num>
  <w:num w:numId="11" w16cid:durableId="537548784">
    <w:abstractNumId w:val="20"/>
  </w:num>
  <w:num w:numId="12" w16cid:durableId="934440773">
    <w:abstractNumId w:val="0"/>
  </w:num>
  <w:num w:numId="13" w16cid:durableId="5015947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1324222">
    <w:abstractNumId w:val="19"/>
  </w:num>
  <w:num w:numId="15" w16cid:durableId="2047288259">
    <w:abstractNumId w:val="5"/>
  </w:num>
  <w:num w:numId="16" w16cid:durableId="1470978878">
    <w:abstractNumId w:val="17"/>
  </w:num>
  <w:num w:numId="17" w16cid:durableId="1106147871">
    <w:abstractNumId w:val="7"/>
  </w:num>
  <w:num w:numId="18" w16cid:durableId="2111467282">
    <w:abstractNumId w:val="9"/>
  </w:num>
  <w:num w:numId="19" w16cid:durableId="442380510">
    <w:abstractNumId w:val="4"/>
  </w:num>
  <w:num w:numId="20" w16cid:durableId="65304035">
    <w:abstractNumId w:val="11"/>
  </w:num>
  <w:num w:numId="21" w16cid:durableId="1543010076">
    <w:abstractNumId w:val="10"/>
  </w:num>
  <w:num w:numId="22" w16cid:durableId="757487641">
    <w:abstractNumId w:val="11"/>
  </w:num>
  <w:num w:numId="23" w16cid:durableId="889997506">
    <w:abstractNumId w:val="25"/>
  </w:num>
  <w:num w:numId="24" w16cid:durableId="11803955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007517604">
    <w:abstractNumId w:val="13"/>
  </w:num>
  <w:num w:numId="26" w16cid:durableId="32467096">
    <w:abstractNumId w:val="16"/>
  </w:num>
  <w:num w:numId="27" w16cid:durableId="19430253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377584494">
    <w:abstractNumId w:val="12"/>
  </w:num>
  <w:num w:numId="29" w16cid:durableId="682630127">
    <w:abstractNumId w:val="6"/>
  </w:num>
  <w:num w:numId="30" w16cid:durableId="200871992">
    <w:abstractNumId w:val="14"/>
  </w:num>
  <w:num w:numId="31" w16cid:durableId="484859499">
    <w:abstractNumId w:val="21"/>
  </w:num>
  <w:num w:numId="32" w16cid:durableId="821435302">
    <w:abstractNumId w:val="2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1050"/>
  <w:doNotHyphenateCaps/>
  <w:drawingGridHorizontalSpacing w:val="105"/>
  <w:drawingGridVerticalSpacing w:val="367"/>
  <w:displayHorizontalDrawingGridEvery w:val="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pos w:val="sectEnd"/>
    <w:numFmt w:val="decimal"/>
    <w:numStart w:val="0"/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Lay" w:val="YES"/>
    <w:docVar w:name="ValidCPLLPP" w:val="0"/>
    <w:docVar w:name="VarCheckCount" w:val="1"/>
    <w:docVar w:name="VarCheckerLog1" w:val="2023/10/05 16:21:12, トータル 0, エラー 0, 警告 0, 情報 0, 除外 0, 修復 0;C:\Users\k23885\AppData\Roaming\eMaterials\Authoring Pro 2\Log\Local\2023-10-05 16-21-12_MR13A9論文_20231005-v5.html"/>
    <w:docVar w:name="VarCheckerLog10" w:val=" "/>
    <w:docVar w:name="VarCheckerLog2" w:val=" "/>
    <w:docVar w:name="VarCheckerLog3" w:val=" "/>
    <w:docVar w:name="VarCheckerLog4" w:val=" "/>
    <w:docVar w:name="VarCheckerLog5" w:val=" "/>
    <w:docVar w:name="VarCheckerLog6" w:val=" "/>
    <w:docVar w:name="VarCheckerLog7" w:val=" "/>
    <w:docVar w:name="VarCheckerLog8" w:val=" "/>
    <w:docVar w:name="VarCheckerLog9" w:val=" "/>
    <w:docVar w:name="VarFinalDate" w:val="2023/10/05 16:21:35"/>
    <w:docVar w:name="VarLastCheckDate" w:val="2023/10/05 16:21:12"/>
    <w:docVar w:name="VarLastCheckUser" w:val="k23885"/>
    <w:docVar w:name="ViewGrid" w:val="0"/>
  </w:docVars>
  <w:rsids>
    <w:rsidRoot w:val="00867236"/>
    <w:rsid w:val="00000519"/>
    <w:rsid w:val="00000635"/>
    <w:rsid w:val="00001B10"/>
    <w:rsid w:val="0000375E"/>
    <w:rsid w:val="000037A8"/>
    <w:rsid w:val="0000390F"/>
    <w:rsid w:val="00005351"/>
    <w:rsid w:val="000053AE"/>
    <w:rsid w:val="000056C9"/>
    <w:rsid w:val="00005941"/>
    <w:rsid w:val="00006272"/>
    <w:rsid w:val="00006E56"/>
    <w:rsid w:val="00007F25"/>
    <w:rsid w:val="00011338"/>
    <w:rsid w:val="0001185F"/>
    <w:rsid w:val="00011CE1"/>
    <w:rsid w:val="00011F1D"/>
    <w:rsid w:val="00012A5E"/>
    <w:rsid w:val="00015015"/>
    <w:rsid w:val="00016095"/>
    <w:rsid w:val="00016340"/>
    <w:rsid w:val="0001678E"/>
    <w:rsid w:val="00016AFB"/>
    <w:rsid w:val="0001772F"/>
    <w:rsid w:val="00021831"/>
    <w:rsid w:val="000229C5"/>
    <w:rsid w:val="00022DC5"/>
    <w:rsid w:val="0002484A"/>
    <w:rsid w:val="000252FF"/>
    <w:rsid w:val="00025495"/>
    <w:rsid w:val="000254F1"/>
    <w:rsid w:val="00025B93"/>
    <w:rsid w:val="000273D7"/>
    <w:rsid w:val="00031025"/>
    <w:rsid w:val="00031500"/>
    <w:rsid w:val="00031587"/>
    <w:rsid w:val="00031A33"/>
    <w:rsid w:val="00032A3D"/>
    <w:rsid w:val="00034524"/>
    <w:rsid w:val="0003479F"/>
    <w:rsid w:val="00034A9F"/>
    <w:rsid w:val="00035983"/>
    <w:rsid w:val="00035BB6"/>
    <w:rsid w:val="0003790B"/>
    <w:rsid w:val="00037E24"/>
    <w:rsid w:val="000405D3"/>
    <w:rsid w:val="000408AA"/>
    <w:rsid w:val="00041BA0"/>
    <w:rsid w:val="0004219C"/>
    <w:rsid w:val="00043E24"/>
    <w:rsid w:val="00044211"/>
    <w:rsid w:val="00044C9E"/>
    <w:rsid w:val="000454F1"/>
    <w:rsid w:val="00045F94"/>
    <w:rsid w:val="000463F6"/>
    <w:rsid w:val="000466D0"/>
    <w:rsid w:val="00046DFF"/>
    <w:rsid w:val="000472A7"/>
    <w:rsid w:val="000501A2"/>
    <w:rsid w:val="00050AB9"/>
    <w:rsid w:val="00050F09"/>
    <w:rsid w:val="00051D6F"/>
    <w:rsid w:val="000526A1"/>
    <w:rsid w:val="000531CC"/>
    <w:rsid w:val="000532CD"/>
    <w:rsid w:val="00054354"/>
    <w:rsid w:val="00054679"/>
    <w:rsid w:val="0005573E"/>
    <w:rsid w:val="00055AB3"/>
    <w:rsid w:val="00060390"/>
    <w:rsid w:val="0006218A"/>
    <w:rsid w:val="000626E5"/>
    <w:rsid w:val="00062A0F"/>
    <w:rsid w:val="00062C8D"/>
    <w:rsid w:val="000631BD"/>
    <w:rsid w:val="00063C82"/>
    <w:rsid w:val="00063F67"/>
    <w:rsid w:val="000643A0"/>
    <w:rsid w:val="00064EA8"/>
    <w:rsid w:val="00066159"/>
    <w:rsid w:val="00066BBD"/>
    <w:rsid w:val="000673C6"/>
    <w:rsid w:val="00067B22"/>
    <w:rsid w:val="00070157"/>
    <w:rsid w:val="00070783"/>
    <w:rsid w:val="00070CC2"/>
    <w:rsid w:val="00071731"/>
    <w:rsid w:val="00071C0A"/>
    <w:rsid w:val="00072420"/>
    <w:rsid w:val="00074193"/>
    <w:rsid w:val="00074572"/>
    <w:rsid w:val="00075639"/>
    <w:rsid w:val="00076D6E"/>
    <w:rsid w:val="000805F0"/>
    <w:rsid w:val="00083085"/>
    <w:rsid w:val="00083324"/>
    <w:rsid w:val="0008439A"/>
    <w:rsid w:val="00084BA7"/>
    <w:rsid w:val="00085DB1"/>
    <w:rsid w:val="00086230"/>
    <w:rsid w:val="000865EC"/>
    <w:rsid w:val="000868B3"/>
    <w:rsid w:val="0008781C"/>
    <w:rsid w:val="00087883"/>
    <w:rsid w:val="00090895"/>
    <w:rsid w:val="00091360"/>
    <w:rsid w:val="00091E73"/>
    <w:rsid w:val="000942C9"/>
    <w:rsid w:val="000947FF"/>
    <w:rsid w:val="00095187"/>
    <w:rsid w:val="000952E5"/>
    <w:rsid w:val="0009566C"/>
    <w:rsid w:val="00096854"/>
    <w:rsid w:val="00096AF1"/>
    <w:rsid w:val="00096EF9"/>
    <w:rsid w:val="000A21CB"/>
    <w:rsid w:val="000A2216"/>
    <w:rsid w:val="000A236C"/>
    <w:rsid w:val="000A3397"/>
    <w:rsid w:val="000A39B0"/>
    <w:rsid w:val="000A4E40"/>
    <w:rsid w:val="000A739D"/>
    <w:rsid w:val="000B016D"/>
    <w:rsid w:val="000B0E84"/>
    <w:rsid w:val="000B1985"/>
    <w:rsid w:val="000B1E73"/>
    <w:rsid w:val="000B44AE"/>
    <w:rsid w:val="000B51E5"/>
    <w:rsid w:val="000B5A3D"/>
    <w:rsid w:val="000B5BDE"/>
    <w:rsid w:val="000B5E68"/>
    <w:rsid w:val="000B678F"/>
    <w:rsid w:val="000B6D5E"/>
    <w:rsid w:val="000B71DE"/>
    <w:rsid w:val="000B7FD8"/>
    <w:rsid w:val="000C17E1"/>
    <w:rsid w:val="000C1A89"/>
    <w:rsid w:val="000C5EC0"/>
    <w:rsid w:val="000C66D2"/>
    <w:rsid w:val="000C6A89"/>
    <w:rsid w:val="000C6E55"/>
    <w:rsid w:val="000C6EC2"/>
    <w:rsid w:val="000C75EE"/>
    <w:rsid w:val="000D19F1"/>
    <w:rsid w:val="000D4FA9"/>
    <w:rsid w:val="000D5104"/>
    <w:rsid w:val="000D54E6"/>
    <w:rsid w:val="000D5EE5"/>
    <w:rsid w:val="000D73D1"/>
    <w:rsid w:val="000D76D9"/>
    <w:rsid w:val="000D785E"/>
    <w:rsid w:val="000E091D"/>
    <w:rsid w:val="000E0CF1"/>
    <w:rsid w:val="000E0E9A"/>
    <w:rsid w:val="000E11D5"/>
    <w:rsid w:val="000E15FA"/>
    <w:rsid w:val="000E1605"/>
    <w:rsid w:val="000E1843"/>
    <w:rsid w:val="000E1C0E"/>
    <w:rsid w:val="000E2398"/>
    <w:rsid w:val="000E2E82"/>
    <w:rsid w:val="000E3A30"/>
    <w:rsid w:val="000E3A4A"/>
    <w:rsid w:val="000E3BFA"/>
    <w:rsid w:val="000E4248"/>
    <w:rsid w:val="000E42E3"/>
    <w:rsid w:val="000E440D"/>
    <w:rsid w:val="000E7BD0"/>
    <w:rsid w:val="000E7E36"/>
    <w:rsid w:val="000F07D8"/>
    <w:rsid w:val="000F0B77"/>
    <w:rsid w:val="000F0DF8"/>
    <w:rsid w:val="000F0E37"/>
    <w:rsid w:val="000F1846"/>
    <w:rsid w:val="000F190C"/>
    <w:rsid w:val="000F29D4"/>
    <w:rsid w:val="000F3A4A"/>
    <w:rsid w:val="000F4CA5"/>
    <w:rsid w:val="000F5635"/>
    <w:rsid w:val="000F5C48"/>
    <w:rsid w:val="000F76C4"/>
    <w:rsid w:val="00101F6D"/>
    <w:rsid w:val="00103337"/>
    <w:rsid w:val="001033C2"/>
    <w:rsid w:val="0010375E"/>
    <w:rsid w:val="00103DAC"/>
    <w:rsid w:val="00104F3C"/>
    <w:rsid w:val="001055F6"/>
    <w:rsid w:val="001056B2"/>
    <w:rsid w:val="00105970"/>
    <w:rsid w:val="00106E10"/>
    <w:rsid w:val="00107549"/>
    <w:rsid w:val="001108E3"/>
    <w:rsid w:val="001114FD"/>
    <w:rsid w:val="00112CC3"/>
    <w:rsid w:val="001135AB"/>
    <w:rsid w:val="0011448E"/>
    <w:rsid w:val="0011540A"/>
    <w:rsid w:val="00115672"/>
    <w:rsid w:val="00116E95"/>
    <w:rsid w:val="00120310"/>
    <w:rsid w:val="0012335D"/>
    <w:rsid w:val="0012347D"/>
    <w:rsid w:val="00124BFC"/>
    <w:rsid w:val="001253B5"/>
    <w:rsid w:val="00126305"/>
    <w:rsid w:val="001302E3"/>
    <w:rsid w:val="00131560"/>
    <w:rsid w:val="001323B6"/>
    <w:rsid w:val="001325F8"/>
    <w:rsid w:val="00132864"/>
    <w:rsid w:val="00132FA8"/>
    <w:rsid w:val="001334E1"/>
    <w:rsid w:val="0013416A"/>
    <w:rsid w:val="00135562"/>
    <w:rsid w:val="00135B26"/>
    <w:rsid w:val="00136F28"/>
    <w:rsid w:val="001374D8"/>
    <w:rsid w:val="001378C7"/>
    <w:rsid w:val="00137C85"/>
    <w:rsid w:val="00140F11"/>
    <w:rsid w:val="001410BC"/>
    <w:rsid w:val="00141344"/>
    <w:rsid w:val="0014379C"/>
    <w:rsid w:val="00144EB4"/>
    <w:rsid w:val="00146639"/>
    <w:rsid w:val="00147528"/>
    <w:rsid w:val="0015077E"/>
    <w:rsid w:val="00151383"/>
    <w:rsid w:val="00151839"/>
    <w:rsid w:val="00151CA1"/>
    <w:rsid w:val="00152964"/>
    <w:rsid w:val="00153BFE"/>
    <w:rsid w:val="00153C94"/>
    <w:rsid w:val="00154A8B"/>
    <w:rsid w:val="00156215"/>
    <w:rsid w:val="00156B57"/>
    <w:rsid w:val="00157131"/>
    <w:rsid w:val="00157457"/>
    <w:rsid w:val="0016010A"/>
    <w:rsid w:val="00161718"/>
    <w:rsid w:val="00161870"/>
    <w:rsid w:val="00162B8E"/>
    <w:rsid w:val="00164982"/>
    <w:rsid w:val="0016501C"/>
    <w:rsid w:val="00167984"/>
    <w:rsid w:val="00167F98"/>
    <w:rsid w:val="00170CEE"/>
    <w:rsid w:val="00171CC1"/>
    <w:rsid w:val="00171EC4"/>
    <w:rsid w:val="00172B46"/>
    <w:rsid w:val="00173273"/>
    <w:rsid w:val="001736CA"/>
    <w:rsid w:val="00173D97"/>
    <w:rsid w:val="001749A4"/>
    <w:rsid w:val="00175390"/>
    <w:rsid w:val="0017739F"/>
    <w:rsid w:val="00177A7E"/>
    <w:rsid w:val="00180232"/>
    <w:rsid w:val="001822A5"/>
    <w:rsid w:val="0018238A"/>
    <w:rsid w:val="00183043"/>
    <w:rsid w:val="001833AF"/>
    <w:rsid w:val="00183544"/>
    <w:rsid w:val="001849BF"/>
    <w:rsid w:val="001857C5"/>
    <w:rsid w:val="00187C78"/>
    <w:rsid w:val="00190393"/>
    <w:rsid w:val="00190753"/>
    <w:rsid w:val="00191FB9"/>
    <w:rsid w:val="00192449"/>
    <w:rsid w:val="00192A9D"/>
    <w:rsid w:val="00194944"/>
    <w:rsid w:val="00194A7A"/>
    <w:rsid w:val="00194ABC"/>
    <w:rsid w:val="001953C2"/>
    <w:rsid w:val="00195FC1"/>
    <w:rsid w:val="00196C9F"/>
    <w:rsid w:val="001975CF"/>
    <w:rsid w:val="001979E1"/>
    <w:rsid w:val="001A007F"/>
    <w:rsid w:val="001A06D8"/>
    <w:rsid w:val="001A0C77"/>
    <w:rsid w:val="001A2313"/>
    <w:rsid w:val="001A2C8B"/>
    <w:rsid w:val="001A3B3C"/>
    <w:rsid w:val="001A625B"/>
    <w:rsid w:val="001A777B"/>
    <w:rsid w:val="001B036A"/>
    <w:rsid w:val="001B040F"/>
    <w:rsid w:val="001B05D5"/>
    <w:rsid w:val="001B2313"/>
    <w:rsid w:val="001B250A"/>
    <w:rsid w:val="001B316D"/>
    <w:rsid w:val="001B32C3"/>
    <w:rsid w:val="001B3AC5"/>
    <w:rsid w:val="001B3C12"/>
    <w:rsid w:val="001B5387"/>
    <w:rsid w:val="001B5D15"/>
    <w:rsid w:val="001B646A"/>
    <w:rsid w:val="001B7015"/>
    <w:rsid w:val="001B7D85"/>
    <w:rsid w:val="001B7E4F"/>
    <w:rsid w:val="001C0049"/>
    <w:rsid w:val="001C031B"/>
    <w:rsid w:val="001C1AD5"/>
    <w:rsid w:val="001C226A"/>
    <w:rsid w:val="001C2A78"/>
    <w:rsid w:val="001C37E2"/>
    <w:rsid w:val="001C37FB"/>
    <w:rsid w:val="001C3F46"/>
    <w:rsid w:val="001C4B31"/>
    <w:rsid w:val="001C592E"/>
    <w:rsid w:val="001C5DE6"/>
    <w:rsid w:val="001D0123"/>
    <w:rsid w:val="001D0873"/>
    <w:rsid w:val="001D182D"/>
    <w:rsid w:val="001D2B91"/>
    <w:rsid w:val="001D3830"/>
    <w:rsid w:val="001D400C"/>
    <w:rsid w:val="001D401A"/>
    <w:rsid w:val="001D49C9"/>
    <w:rsid w:val="001D543A"/>
    <w:rsid w:val="001D5AF6"/>
    <w:rsid w:val="001D5B21"/>
    <w:rsid w:val="001D72F9"/>
    <w:rsid w:val="001D7FBC"/>
    <w:rsid w:val="001E01FA"/>
    <w:rsid w:val="001E04DE"/>
    <w:rsid w:val="001E0DC8"/>
    <w:rsid w:val="001E102A"/>
    <w:rsid w:val="001E41F0"/>
    <w:rsid w:val="001E4F92"/>
    <w:rsid w:val="001E6E25"/>
    <w:rsid w:val="001F115F"/>
    <w:rsid w:val="001F1254"/>
    <w:rsid w:val="001F13C2"/>
    <w:rsid w:val="001F160D"/>
    <w:rsid w:val="001F1EF0"/>
    <w:rsid w:val="001F2296"/>
    <w:rsid w:val="001F2ACE"/>
    <w:rsid w:val="001F2B1E"/>
    <w:rsid w:val="001F3673"/>
    <w:rsid w:val="001F3842"/>
    <w:rsid w:val="001F484C"/>
    <w:rsid w:val="001F49E3"/>
    <w:rsid w:val="001F51DE"/>
    <w:rsid w:val="001F6F42"/>
    <w:rsid w:val="001F769C"/>
    <w:rsid w:val="002008CF"/>
    <w:rsid w:val="00201EB3"/>
    <w:rsid w:val="00201F7C"/>
    <w:rsid w:val="00202EE5"/>
    <w:rsid w:val="00203DCA"/>
    <w:rsid w:val="00204461"/>
    <w:rsid w:val="002045CE"/>
    <w:rsid w:val="002049D0"/>
    <w:rsid w:val="00205E6D"/>
    <w:rsid w:val="00206113"/>
    <w:rsid w:val="00206915"/>
    <w:rsid w:val="002101B9"/>
    <w:rsid w:val="00210618"/>
    <w:rsid w:val="00210813"/>
    <w:rsid w:val="002111EA"/>
    <w:rsid w:val="00211DE8"/>
    <w:rsid w:val="00212886"/>
    <w:rsid w:val="00214D72"/>
    <w:rsid w:val="0021528F"/>
    <w:rsid w:val="00215D6D"/>
    <w:rsid w:val="00217063"/>
    <w:rsid w:val="00217074"/>
    <w:rsid w:val="00217F1E"/>
    <w:rsid w:val="00220572"/>
    <w:rsid w:val="00221327"/>
    <w:rsid w:val="0022180A"/>
    <w:rsid w:val="00221C6D"/>
    <w:rsid w:val="002221E6"/>
    <w:rsid w:val="00223760"/>
    <w:rsid w:val="002238E5"/>
    <w:rsid w:val="0022505D"/>
    <w:rsid w:val="002252FC"/>
    <w:rsid w:val="00225F5F"/>
    <w:rsid w:val="00227A78"/>
    <w:rsid w:val="00227B37"/>
    <w:rsid w:val="00227BBA"/>
    <w:rsid w:val="0023034D"/>
    <w:rsid w:val="002314BC"/>
    <w:rsid w:val="002326B7"/>
    <w:rsid w:val="00233CF6"/>
    <w:rsid w:val="00235BB8"/>
    <w:rsid w:val="00235CB8"/>
    <w:rsid w:val="0023668A"/>
    <w:rsid w:val="00236879"/>
    <w:rsid w:val="00236F4C"/>
    <w:rsid w:val="00237111"/>
    <w:rsid w:val="002371A1"/>
    <w:rsid w:val="00237FF4"/>
    <w:rsid w:val="002409F2"/>
    <w:rsid w:val="002412A7"/>
    <w:rsid w:val="00241CD4"/>
    <w:rsid w:val="002420B8"/>
    <w:rsid w:val="0024254E"/>
    <w:rsid w:val="00242D04"/>
    <w:rsid w:val="00242F8D"/>
    <w:rsid w:val="00243900"/>
    <w:rsid w:val="00244A5B"/>
    <w:rsid w:val="00244AF9"/>
    <w:rsid w:val="00244E5B"/>
    <w:rsid w:val="00245173"/>
    <w:rsid w:val="00245440"/>
    <w:rsid w:val="00246BDF"/>
    <w:rsid w:val="0024780E"/>
    <w:rsid w:val="00247F30"/>
    <w:rsid w:val="00250D4A"/>
    <w:rsid w:val="00252048"/>
    <w:rsid w:val="00252772"/>
    <w:rsid w:val="00253B15"/>
    <w:rsid w:val="00253B5F"/>
    <w:rsid w:val="00254447"/>
    <w:rsid w:val="00254502"/>
    <w:rsid w:val="002559B9"/>
    <w:rsid w:val="0026257A"/>
    <w:rsid w:val="0026434E"/>
    <w:rsid w:val="002644CB"/>
    <w:rsid w:val="00265A1D"/>
    <w:rsid w:val="00265B28"/>
    <w:rsid w:val="00266F5F"/>
    <w:rsid w:val="002670AF"/>
    <w:rsid w:val="00271717"/>
    <w:rsid w:val="002729EB"/>
    <w:rsid w:val="00272FB1"/>
    <w:rsid w:val="002745D1"/>
    <w:rsid w:val="00274D50"/>
    <w:rsid w:val="002752B7"/>
    <w:rsid w:val="00276674"/>
    <w:rsid w:val="00276A10"/>
    <w:rsid w:val="00276C73"/>
    <w:rsid w:val="0027738C"/>
    <w:rsid w:val="00277C1C"/>
    <w:rsid w:val="00277F40"/>
    <w:rsid w:val="0028096A"/>
    <w:rsid w:val="00280AA1"/>
    <w:rsid w:val="00280C0A"/>
    <w:rsid w:val="00281C75"/>
    <w:rsid w:val="00282076"/>
    <w:rsid w:val="00282996"/>
    <w:rsid w:val="00283B6D"/>
    <w:rsid w:val="00283E97"/>
    <w:rsid w:val="00284814"/>
    <w:rsid w:val="002853E2"/>
    <w:rsid w:val="002855F2"/>
    <w:rsid w:val="0028622A"/>
    <w:rsid w:val="0028659B"/>
    <w:rsid w:val="002869C3"/>
    <w:rsid w:val="00287E24"/>
    <w:rsid w:val="00290918"/>
    <w:rsid w:val="00290E0A"/>
    <w:rsid w:val="00290EDD"/>
    <w:rsid w:val="0029145B"/>
    <w:rsid w:val="002917FE"/>
    <w:rsid w:val="00291E82"/>
    <w:rsid w:val="0029262E"/>
    <w:rsid w:val="00292D22"/>
    <w:rsid w:val="0029439C"/>
    <w:rsid w:val="002944F3"/>
    <w:rsid w:val="00294EED"/>
    <w:rsid w:val="00295463"/>
    <w:rsid w:val="00295929"/>
    <w:rsid w:val="002962C7"/>
    <w:rsid w:val="00296C3F"/>
    <w:rsid w:val="00296E99"/>
    <w:rsid w:val="002971D2"/>
    <w:rsid w:val="00297F5B"/>
    <w:rsid w:val="002A195F"/>
    <w:rsid w:val="002A2137"/>
    <w:rsid w:val="002A3251"/>
    <w:rsid w:val="002A4850"/>
    <w:rsid w:val="002A4872"/>
    <w:rsid w:val="002A4F27"/>
    <w:rsid w:val="002A53E1"/>
    <w:rsid w:val="002A5555"/>
    <w:rsid w:val="002A6189"/>
    <w:rsid w:val="002A674F"/>
    <w:rsid w:val="002A7068"/>
    <w:rsid w:val="002A768D"/>
    <w:rsid w:val="002A7961"/>
    <w:rsid w:val="002A7B31"/>
    <w:rsid w:val="002B0732"/>
    <w:rsid w:val="002B1BF6"/>
    <w:rsid w:val="002B2419"/>
    <w:rsid w:val="002B2476"/>
    <w:rsid w:val="002B3197"/>
    <w:rsid w:val="002B3317"/>
    <w:rsid w:val="002B53CC"/>
    <w:rsid w:val="002B5834"/>
    <w:rsid w:val="002B64A8"/>
    <w:rsid w:val="002B663E"/>
    <w:rsid w:val="002B6A94"/>
    <w:rsid w:val="002C06F5"/>
    <w:rsid w:val="002C1160"/>
    <w:rsid w:val="002C11FC"/>
    <w:rsid w:val="002C28A7"/>
    <w:rsid w:val="002C2A9E"/>
    <w:rsid w:val="002C3699"/>
    <w:rsid w:val="002C3A9B"/>
    <w:rsid w:val="002C3ABC"/>
    <w:rsid w:val="002C3ABD"/>
    <w:rsid w:val="002C3D9F"/>
    <w:rsid w:val="002C3F9A"/>
    <w:rsid w:val="002C5C7D"/>
    <w:rsid w:val="002C6878"/>
    <w:rsid w:val="002C6C97"/>
    <w:rsid w:val="002C7A55"/>
    <w:rsid w:val="002D0701"/>
    <w:rsid w:val="002D099C"/>
    <w:rsid w:val="002D0A46"/>
    <w:rsid w:val="002D0F32"/>
    <w:rsid w:val="002D0FF9"/>
    <w:rsid w:val="002D161B"/>
    <w:rsid w:val="002D42A3"/>
    <w:rsid w:val="002D49A9"/>
    <w:rsid w:val="002D5AF3"/>
    <w:rsid w:val="002D6E61"/>
    <w:rsid w:val="002D7393"/>
    <w:rsid w:val="002D7AAC"/>
    <w:rsid w:val="002E023C"/>
    <w:rsid w:val="002E05AE"/>
    <w:rsid w:val="002E11DA"/>
    <w:rsid w:val="002E1E00"/>
    <w:rsid w:val="002E2C21"/>
    <w:rsid w:val="002E343B"/>
    <w:rsid w:val="002E373B"/>
    <w:rsid w:val="002E46AE"/>
    <w:rsid w:val="002E5AB8"/>
    <w:rsid w:val="002E6C1D"/>
    <w:rsid w:val="002F0267"/>
    <w:rsid w:val="002F0A2A"/>
    <w:rsid w:val="002F14C8"/>
    <w:rsid w:val="002F1DF5"/>
    <w:rsid w:val="002F2AE1"/>
    <w:rsid w:val="002F39A1"/>
    <w:rsid w:val="002F3BFC"/>
    <w:rsid w:val="002F4F00"/>
    <w:rsid w:val="002F52CA"/>
    <w:rsid w:val="002F5D6F"/>
    <w:rsid w:val="002F6117"/>
    <w:rsid w:val="002F6B94"/>
    <w:rsid w:val="002F7C51"/>
    <w:rsid w:val="002F7DAE"/>
    <w:rsid w:val="0030011C"/>
    <w:rsid w:val="00300851"/>
    <w:rsid w:val="003012C8"/>
    <w:rsid w:val="00301556"/>
    <w:rsid w:val="00301966"/>
    <w:rsid w:val="00301CB6"/>
    <w:rsid w:val="0030204B"/>
    <w:rsid w:val="003024C1"/>
    <w:rsid w:val="003024F1"/>
    <w:rsid w:val="00302558"/>
    <w:rsid w:val="003038B7"/>
    <w:rsid w:val="0030392E"/>
    <w:rsid w:val="00303CDC"/>
    <w:rsid w:val="00303D03"/>
    <w:rsid w:val="00303E09"/>
    <w:rsid w:val="00304235"/>
    <w:rsid w:val="003049AE"/>
    <w:rsid w:val="00304C86"/>
    <w:rsid w:val="00304EE2"/>
    <w:rsid w:val="00304F2A"/>
    <w:rsid w:val="00305DE1"/>
    <w:rsid w:val="003069B0"/>
    <w:rsid w:val="00306EC0"/>
    <w:rsid w:val="00307055"/>
    <w:rsid w:val="00307557"/>
    <w:rsid w:val="003102EF"/>
    <w:rsid w:val="00310537"/>
    <w:rsid w:val="00310A84"/>
    <w:rsid w:val="00310D39"/>
    <w:rsid w:val="0031182F"/>
    <w:rsid w:val="00311FA3"/>
    <w:rsid w:val="0031255E"/>
    <w:rsid w:val="003127D1"/>
    <w:rsid w:val="00312C05"/>
    <w:rsid w:val="00313B1E"/>
    <w:rsid w:val="003147C5"/>
    <w:rsid w:val="00314E93"/>
    <w:rsid w:val="00316A81"/>
    <w:rsid w:val="00316D71"/>
    <w:rsid w:val="00317728"/>
    <w:rsid w:val="00320867"/>
    <w:rsid w:val="003213D0"/>
    <w:rsid w:val="00322E13"/>
    <w:rsid w:val="00322FEC"/>
    <w:rsid w:val="00323C74"/>
    <w:rsid w:val="00324144"/>
    <w:rsid w:val="0032487A"/>
    <w:rsid w:val="003248F3"/>
    <w:rsid w:val="00324A6D"/>
    <w:rsid w:val="00324ADA"/>
    <w:rsid w:val="00324EE6"/>
    <w:rsid w:val="0032520F"/>
    <w:rsid w:val="00326A19"/>
    <w:rsid w:val="00330BFD"/>
    <w:rsid w:val="00331BA6"/>
    <w:rsid w:val="00331C72"/>
    <w:rsid w:val="00331DF1"/>
    <w:rsid w:val="0033201A"/>
    <w:rsid w:val="003328D1"/>
    <w:rsid w:val="00333461"/>
    <w:rsid w:val="0033424E"/>
    <w:rsid w:val="0033452A"/>
    <w:rsid w:val="0033462C"/>
    <w:rsid w:val="00334E84"/>
    <w:rsid w:val="003355C0"/>
    <w:rsid w:val="00336707"/>
    <w:rsid w:val="00340C65"/>
    <w:rsid w:val="00343B1D"/>
    <w:rsid w:val="00344403"/>
    <w:rsid w:val="00344E6D"/>
    <w:rsid w:val="00345104"/>
    <w:rsid w:val="00345702"/>
    <w:rsid w:val="00346137"/>
    <w:rsid w:val="0034715B"/>
    <w:rsid w:val="0034730D"/>
    <w:rsid w:val="003505C7"/>
    <w:rsid w:val="00353B81"/>
    <w:rsid w:val="00354893"/>
    <w:rsid w:val="00355A79"/>
    <w:rsid w:val="00356482"/>
    <w:rsid w:val="0036112E"/>
    <w:rsid w:val="003643EE"/>
    <w:rsid w:val="00365282"/>
    <w:rsid w:val="0036566C"/>
    <w:rsid w:val="0036609C"/>
    <w:rsid w:val="00366483"/>
    <w:rsid w:val="00366932"/>
    <w:rsid w:val="003677CE"/>
    <w:rsid w:val="00367A7B"/>
    <w:rsid w:val="0037004B"/>
    <w:rsid w:val="003708BC"/>
    <w:rsid w:val="00370D76"/>
    <w:rsid w:val="00370F1C"/>
    <w:rsid w:val="00371886"/>
    <w:rsid w:val="003723A3"/>
    <w:rsid w:val="00372801"/>
    <w:rsid w:val="00372CDA"/>
    <w:rsid w:val="003741F9"/>
    <w:rsid w:val="00374307"/>
    <w:rsid w:val="00374B61"/>
    <w:rsid w:val="00375707"/>
    <w:rsid w:val="00377162"/>
    <w:rsid w:val="00377FAF"/>
    <w:rsid w:val="00380C02"/>
    <w:rsid w:val="00381031"/>
    <w:rsid w:val="00381359"/>
    <w:rsid w:val="003842CE"/>
    <w:rsid w:val="0038493E"/>
    <w:rsid w:val="00385551"/>
    <w:rsid w:val="003862E3"/>
    <w:rsid w:val="00387F62"/>
    <w:rsid w:val="003905B9"/>
    <w:rsid w:val="00390E35"/>
    <w:rsid w:val="003915A0"/>
    <w:rsid w:val="00391845"/>
    <w:rsid w:val="00391E46"/>
    <w:rsid w:val="00391EB2"/>
    <w:rsid w:val="00393670"/>
    <w:rsid w:val="00393EC9"/>
    <w:rsid w:val="003946DC"/>
    <w:rsid w:val="003948D3"/>
    <w:rsid w:val="00395028"/>
    <w:rsid w:val="00395F29"/>
    <w:rsid w:val="0039689A"/>
    <w:rsid w:val="00396D51"/>
    <w:rsid w:val="003A00B1"/>
    <w:rsid w:val="003A05CA"/>
    <w:rsid w:val="003A0CBC"/>
    <w:rsid w:val="003A0F40"/>
    <w:rsid w:val="003A3D56"/>
    <w:rsid w:val="003A40CD"/>
    <w:rsid w:val="003A4720"/>
    <w:rsid w:val="003A5236"/>
    <w:rsid w:val="003A55F0"/>
    <w:rsid w:val="003A6C1B"/>
    <w:rsid w:val="003A7D1E"/>
    <w:rsid w:val="003A7E4B"/>
    <w:rsid w:val="003B0049"/>
    <w:rsid w:val="003B1277"/>
    <w:rsid w:val="003B1559"/>
    <w:rsid w:val="003B37D8"/>
    <w:rsid w:val="003B3E12"/>
    <w:rsid w:val="003B4890"/>
    <w:rsid w:val="003B532A"/>
    <w:rsid w:val="003B53F1"/>
    <w:rsid w:val="003B61CC"/>
    <w:rsid w:val="003B64CD"/>
    <w:rsid w:val="003B73CC"/>
    <w:rsid w:val="003B7482"/>
    <w:rsid w:val="003B7BE8"/>
    <w:rsid w:val="003B7F0C"/>
    <w:rsid w:val="003B7F2B"/>
    <w:rsid w:val="003C158C"/>
    <w:rsid w:val="003C2331"/>
    <w:rsid w:val="003C2488"/>
    <w:rsid w:val="003C261D"/>
    <w:rsid w:val="003C2A88"/>
    <w:rsid w:val="003C2C24"/>
    <w:rsid w:val="003C3045"/>
    <w:rsid w:val="003C3DED"/>
    <w:rsid w:val="003C431F"/>
    <w:rsid w:val="003C4DEF"/>
    <w:rsid w:val="003C54C4"/>
    <w:rsid w:val="003C6111"/>
    <w:rsid w:val="003C6964"/>
    <w:rsid w:val="003C6A81"/>
    <w:rsid w:val="003C7A8B"/>
    <w:rsid w:val="003C7B4B"/>
    <w:rsid w:val="003C7CE4"/>
    <w:rsid w:val="003D2060"/>
    <w:rsid w:val="003D289B"/>
    <w:rsid w:val="003D3226"/>
    <w:rsid w:val="003D4223"/>
    <w:rsid w:val="003D472F"/>
    <w:rsid w:val="003D49A6"/>
    <w:rsid w:val="003D7DCF"/>
    <w:rsid w:val="003E023F"/>
    <w:rsid w:val="003E0795"/>
    <w:rsid w:val="003E1620"/>
    <w:rsid w:val="003E2FE2"/>
    <w:rsid w:val="003E2FF0"/>
    <w:rsid w:val="003E50CE"/>
    <w:rsid w:val="003E5541"/>
    <w:rsid w:val="003E66DA"/>
    <w:rsid w:val="003F0B07"/>
    <w:rsid w:val="003F16D2"/>
    <w:rsid w:val="003F1867"/>
    <w:rsid w:val="003F1B50"/>
    <w:rsid w:val="003F27A2"/>
    <w:rsid w:val="003F4857"/>
    <w:rsid w:val="003F5B6D"/>
    <w:rsid w:val="003F5D9B"/>
    <w:rsid w:val="003F673B"/>
    <w:rsid w:val="00401A47"/>
    <w:rsid w:val="00403807"/>
    <w:rsid w:val="00403DC8"/>
    <w:rsid w:val="00405086"/>
    <w:rsid w:val="0040557A"/>
    <w:rsid w:val="004059EB"/>
    <w:rsid w:val="00405CD5"/>
    <w:rsid w:val="00406255"/>
    <w:rsid w:val="00407D3B"/>
    <w:rsid w:val="004103D6"/>
    <w:rsid w:val="0041074E"/>
    <w:rsid w:val="00411083"/>
    <w:rsid w:val="00413192"/>
    <w:rsid w:val="0041385E"/>
    <w:rsid w:val="004144AC"/>
    <w:rsid w:val="00414817"/>
    <w:rsid w:val="00414D18"/>
    <w:rsid w:val="00415048"/>
    <w:rsid w:val="0041517F"/>
    <w:rsid w:val="00415322"/>
    <w:rsid w:val="00415371"/>
    <w:rsid w:val="00415F5A"/>
    <w:rsid w:val="00416B52"/>
    <w:rsid w:val="004207C6"/>
    <w:rsid w:val="004210FF"/>
    <w:rsid w:val="00421746"/>
    <w:rsid w:val="00421805"/>
    <w:rsid w:val="00421ED0"/>
    <w:rsid w:val="00422F14"/>
    <w:rsid w:val="00424045"/>
    <w:rsid w:val="00424559"/>
    <w:rsid w:val="00424E03"/>
    <w:rsid w:val="0042662B"/>
    <w:rsid w:val="0043047A"/>
    <w:rsid w:val="004306B3"/>
    <w:rsid w:val="00430FC6"/>
    <w:rsid w:val="004312EC"/>
    <w:rsid w:val="00431F54"/>
    <w:rsid w:val="0043247C"/>
    <w:rsid w:val="004339E2"/>
    <w:rsid w:val="0043438F"/>
    <w:rsid w:val="004345FC"/>
    <w:rsid w:val="00437000"/>
    <w:rsid w:val="00437FEE"/>
    <w:rsid w:val="00440FF5"/>
    <w:rsid w:val="00441021"/>
    <w:rsid w:val="004424BB"/>
    <w:rsid w:val="00442913"/>
    <w:rsid w:val="00443D26"/>
    <w:rsid w:val="0044416D"/>
    <w:rsid w:val="00444631"/>
    <w:rsid w:val="0044517E"/>
    <w:rsid w:val="004453BE"/>
    <w:rsid w:val="0044573F"/>
    <w:rsid w:val="004457AB"/>
    <w:rsid w:val="004457C8"/>
    <w:rsid w:val="00446C70"/>
    <w:rsid w:val="00446C72"/>
    <w:rsid w:val="00450025"/>
    <w:rsid w:val="00450932"/>
    <w:rsid w:val="0045143F"/>
    <w:rsid w:val="004518AF"/>
    <w:rsid w:val="00452360"/>
    <w:rsid w:val="00454065"/>
    <w:rsid w:val="00454A39"/>
    <w:rsid w:val="004550B5"/>
    <w:rsid w:val="00455A2D"/>
    <w:rsid w:val="00455C86"/>
    <w:rsid w:val="00457F45"/>
    <w:rsid w:val="00460084"/>
    <w:rsid w:val="00460187"/>
    <w:rsid w:val="00460361"/>
    <w:rsid w:val="00461692"/>
    <w:rsid w:val="00461DED"/>
    <w:rsid w:val="00461FCB"/>
    <w:rsid w:val="00462858"/>
    <w:rsid w:val="00463865"/>
    <w:rsid w:val="00463A06"/>
    <w:rsid w:val="00464903"/>
    <w:rsid w:val="00465017"/>
    <w:rsid w:val="00465B8F"/>
    <w:rsid w:val="00466349"/>
    <w:rsid w:val="00467B31"/>
    <w:rsid w:val="00470321"/>
    <w:rsid w:val="004706C0"/>
    <w:rsid w:val="00471448"/>
    <w:rsid w:val="004719F1"/>
    <w:rsid w:val="00472CE7"/>
    <w:rsid w:val="00472D49"/>
    <w:rsid w:val="00473A6E"/>
    <w:rsid w:val="00473F55"/>
    <w:rsid w:val="00475032"/>
    <w:rsid w:val="00475BED"/>
    <w:rsid w:val="004763E8"/>
    <w:rsid w:val="00476C8F"/>
    <w:rsid w:val="00476E2B"/>
    <w:rsid w:val="00477671"/>
    <w:rsid w:val="0048016E"/>
    <w:rsid w:val="004819C7"/>
    <w:rsid w:val="00481F4A"/>
    <w:rsid w:val="00482C07"/>
    <w:rsid w:val="004831A4"/>
    <w:rsid w:val="00483668"/>
    <w:rsid w:val="0048432B"/>
    <w:rsid w:val="00484F33"/>
    <w:rsid w:val="00485F43"/>
    <w:rsid w:val="0048668C"/>
    <w:rsid w:val="00486ECE"/>
    <w:rsid w:val="004876FD"/>
    <w:rsid w:val="00487740"/>
    <w:rsid w:val="00487E52"/>
    <w:rsid w:val="00490844"/>
    <w:rsid w:val="00491265"/>
    <w:rsid w:val="004913E3"/>
    <w:rsid w:val="004917A7"/>
    <w:rsid w:val="00492128"/>
    <w:rsid w:val="00492D2F"/>
    <w:rsid w:val="00492E38"/>
    <w:rsid w:val="00493D76"/>
    <w:rsid w:val="004944C8"/>
    <w:rsid w:val="00496313"/>
    <w:rsid w:val="00496FD0"/>
    <w:rsid w:val="00497151"/>
    <w:rsid w:val="00497924"/>
    <w:rsid w:val="004A1C63"/>
    <w:rsid w:val="004A1E23"/>
    <w:rsid w:val="004A2CB3"/>
    <w:rsid w:val="004A58C1"/>
    <w:rsid w:val="004A64AE"/>
    <w:rsid w:val="004A6861"/>
    <w:rsid w:val="004A78F9"/>
    <w:rsid w:val="004A7B44"/>
    <w:rsid w:val="004B0502"/>
    <w:rsid w:val="004B1606"/>
    <w:rsid w:val="004B20F8"/>
    <w:rsid w:val="004B2316"/>
    <w:rsid w:val="004B2663"/>
    <w:rsid w:val="004B3859"/>
    <w:rsid w:val="004B3E0E"/>
    <w:rsid w:val="004B4F70"/>
    <w:rsid w:val="004B72E7"/>
    <w:rsid w:val="004C0908"/>
    <w:rsid w:val="004C154E"/>
    <w:rsid w:val="004C4734"/>
    <w:rsid w:val="004C4B5F"/>
    <w:rsid w:val="004C59CD"/>
    <w:rsid w:val="004C5A55"/>
    <w:rsid w:val="004C6AB2"/>
    <w:rsid w:val="004C7506"/>
    <w:rsid w:val="004D0951"/>
    <w:rsid w:val="004D1816"/>
    <w:rsid w:val="004D1D2A"/>
    <w:rsid w:val="004D2DB6"/>
    <w:rsid w:val="004D3D23"/>
    <w:rsid w:val="004D54E9"/>
    <w:rsid w:val="004D6998"/>
    <w:rsid w:val="004E1ADD"/>
    <w:rsid w:val="004E2282"/>
    <w:rsid w:val="004E2400"/>
    <w:rsid w:val="004E31D1"/>
    <w:rsid w:val="004E35E8"/>
    <w:rsid w:val="004E3A59"/>
    <w:rsid w:val="004E454D"/>
    <w:rsid w:val="004E52B8"/>
    <w:rsid w:val="004E5DE8"/>
    <w:rsid w:val="004E65A4"/>
    <w:rsid w:val="004E704F"/>
    <w:rsid w:val="004F061F"/>
    <w:rsid w:val="004F21A8"/>
    <w:rsid w:val="004F233B"/>
    <w:rsid w:val="004F28CC"/>
    <w:rsid w:val="004F2BD2"/>
    <w:rsid w:val="004F4D10"/>
    <w:rsid w:val="004F4F8A"/>
    <w:rsid w:val="004F5679"/>
    <w:rsid w:val="004F571D"/>
    <w:rsid w:val="004F5DE5"/>
    <w:rsid w:val="004F63D2"/>
    <w:rsid w:val="004F6B2A"/>
    <w:rsid w:val="004F793D"/>
    <w:rsid w:val="00501863"/>
    <w:rsid w:val="005022DC"/>
    <w:rsid w:val="005026D3"/>
    <w:rsid w:val="005028BF"/>
    <w:rsid w:val="005033AF"/>
    <w:rsid w:val="0050387A"/>
    <w:rsid w:val="00505412"/>
    <w:rsid w:val="00510BC5"/>
    <w:rsid w:val="00511575"/>
    <w:rsid w:val="00512C8E"/>
    <w:rsid w:val="0051323E"/>
    <w:rsid w:val="0051473A"/>
    <w:rsid w:val="00516B44"/>
    <w:rsid w:val="00516C50"/>
    <w:rsid w:val="00517001"/>
    <w:rsid w:val="005172B0"/>
    <w:rsid w:val="00517BD2"/>
    <w:rsid w:val="00517BDB"/>
    <w:rsid w:val="00520C6A"/>
    <w:rsid w:val="005211F2"/>
    <w:rsid w:val="005212CF"/>
    <w:rsid w:val="00521825"/>
    <w:rsid w:val="0052217B"/>
    <w:rsid w:val="00523431"/>
    <w:rsid w:val="005238ED"/>
    <w:rsid w:val="00525270"/>
    <w:rsid w:val="005259DA"/>
    <w:rsid w:val="00526599"/>
    <w:rsid w:val="0052662B"/>
    <w:rsid w:val="00526C69"/>
    <w:rsid w:val="00527353"/>
    <w:rsid w:val="00527544"/>
    <w:rsid w:val="00531425"/>
    <w:rsid w:val="00531BB1"/>
    <w:rsid w:val="00531E99"/>
    <w:rsid w:val="005345FD"/>
    <w:rsid w:val="00535669"/>
    <w:rsid w:val="005377DD"/>
    <w:rsid w:val="00537870"/>
    <w:rsid w:val="00542AA7"/>
    <w:rsid w:val="00543E09"/>
    <w:rsid w:val="0054541F"/>
    <w:rsid w:val="005454B5"/>
    <w:rsid w:val="00545E6C"/>
    <w:rsid w:val="00546386"/>
    <w:rsid w:val="00546834"/>
    <w:rsid w:val="0054688A"/>
    <w:rsid w:val="00547116"/>
    <w:rsid w:val="00547220"/>
    <w:rsid w:val="005477E4"/>
    <w:rsid w:val="005503CF"/>
    <w:rsid w:val="005508A7"/>
    <w:rsid w:val="0055188E"/>
    <w:rsid w:val="00552011"/>
    <w:rsid w:val="00555608"/>
    <w:rsid w:val="005575D9"/>
    <w:rsid w:val="00560A4D"/>
    <w:rsid w:val="005618EC"/>
    <w:rsid w:val="00561C17"/>
    <w:rsid w:val="00562001"/>
    <w:rsid w:val="00562984"/>
    <w:rsid w:val="00562A87"/>
    <w:rsid w:val="005639F1"/>
    <w:rsid w:val="00563D11"/>
    <w:rsid w:val="00563F67"/>
    <w:rsid w:val="00564032"/>
    <w:rsid w:val="00564249"/>
    <w:rsid w:val="0056447B"/>
    <w:rsid w:val="00564703"/>
    <w:rsid w:val="005658E7"/>
    <w:rsid w:val="00565EF5"/>
    <w:rsid w:val="005662C7"/>
    <w:rsid w:val="0056653C"/>
    <w:rsid w:val="00566672"/>
    <w:rsid w:val="00567D9A"/>
    <w:rsid w:val="00570211"/>
    <w:rsid w:val="00573727"/>
    <w:rsid w:val="00573A7F"/>
    <w:rsid w:val="00574308"/>
    <w:rsid w:val="005750B3"/>
    <w:rsid w:val="00577180"/>
    <w:rsid w:val="00577399"/>
    <w:rsid w:val="005805B0"/>
    <w:rsid w:val="0058101B"/>
    <w:rsid w:val="0058134B"/>
    <w:rsid w:val="00582A1E"/>
    <w:rsid w:val="00583878"/>
    <w:rsid w:val="00583FEB"/>
    <w:rsid w:val="00584436"/>
    <w:rsid w:val="00585558"/>
    <w:rsid w:val="005856A6"/>
    <w:rsid w:val="00585799"/>
    <w:rsid w:val="00585C19"/>
    <w:rsid w:val="005874BC"/>
    <w:rsid w:val="0058761F"/>
    <w:rsid w:val="00591361"/>
    <w:rsid w:val="00592680"/>
    <w:rsid w:val="00593C01"/>
    <w:rsid w:val="0059438A"/>
    <w:rsid w:val="005949A1"/>
    <w:rsid w:val="0059758F"/>
    <w:rsid w:val="005A10FE"/>
    <w:rsid w:val="005A166B"/>
    <w:rsid w:val="005A1805"/>
    <w:rsid w:val="005A3599"/>
    <w:rsid w:val="005A6DAC"/>
    <w:rsid w:val="005A7322"/>
    <w:rsid w:val="005B00D9"/>
    <w:rsid w:val="005B0752"/>
    <w:rsid w:val="005B0770"/>
    <w:rsid w:val="005B0810"/>
    <w:rsid w:val="005B08ED"/>
    <w:rsid w:val="005B1154"/>
    <w:rsid w:val="005B1AA2"/>
    <w:rsid w:val="005B27A6"/>
    <w:rsid w:val="005B2E89"/>
    <w:rsid w:val="005B34A9"/>
    <w:rsid w:val="005B35FE"/>
    <w:rsid w:val="005B3B5F"/>
    <w:rsid w:val="005B3F86"/>
    <w:rsid w:val="005B450F"/>
    <w:rsid w:val="005B4786"/>
    <w:rsid w:val="005B4F83"/>
    <w:rsid w:val="005B5B3E"/>
    <w:rsid w:val="005B5EDE"/>
    <w:rsid w:val="005B62FE"/>
    <w:rsid w:val="005C00F9"/>
    <w:rsid w:val="005C0D5D"/>
    <w:rsid w:val="005C4964"/>
    <w:rsid w:val="005C4C0E"/>
    <w:rsid w:val="005C5B05"/>
    <w:rsid w:val="005C5BCF"/>
    <w:rsid w:val="005C6DC5"/>
    <w:rsid w:val="005C7A24"/>
    <w:rsid w:val="005C7D49"/>
    <w:rsid w:val="005D03E3"/>
    <w:rsid w:val="005D100E"/>
    <w:rsid w:val="005D176A"/>
    <w:rsid w:val="005D252A"/>
    <w:rsid w:val="005D2711"/>
    <w:rsid w:val="005D2A11"/>
    <w:rsid w:val="005D417A"/>
    <w:rsid w:val="005D4608"/>
    <w:rsid w:val="005D70B1"/>
    <w:rsid w:val="005D71CF"/>
    <w:rsid w:val="005D7230"/>
    <w:rsid w:val="005D7438"/>
    <w:rsid w:val="005D74D9"/>
    <w:rsid w:val="005D7A98"/>
    <w:rsid w:val="005E0035"/>
    <w:rsid w:val="005E0E18"/>
    <w:rsid w:val="005E0EF9"/>
    <w:rsid w:val="005E11E2"/>
    <w:rsid w:val="005E1A40"/>
    <w:rsid w:val="005E1C0A"/>
    <w:rsid w:val="005E23F6"/>
    <w:rsid w:val="005E3B9A"/>
    <w:rsid w:val="005E456F"/>
    <w:rsid w:val="005E49B6"/>
    <w:rsid w:val="005E562D"/>
    <w:rsid w:val="005E5675"/>
    <w:rsid w:val="005E70D1"/>
    <w:rsid w:val="005E75D3"/>
    <w:rsid w:val="005E78D1"/>
    <w:rsid w:val="005E7B10"/>
    <w:rsid w:val="005F005D"/>
    <w:rsid w:val="005F0FC6"/>
    <w:rsid w:val="005F11DE"/>
    <w:rsid w:val="005F1AC5"/>
    <w:rsid w:val="005F2026"/>
    <w:rsid w:val="005F25F2"/>
    <w:rsid w:val="005F264F"/>
    <w:rsid w:val="005F27BF"/>
    <w:rsid w:val="005F4B1B"/>
    <w:rsid w:val="005F566A"/>
    <w:rsid w:val="005F6463"/>
    <w:rsid w:val="005F6E91"/>
    <w:rsid w:val="005F7186"/>
    <w:rsid w:val="005F7346"/>
    <w:rsid w:val="005F790C"/>
    <w:rsid w:val="00601A3D"/>
    <w:rsid w:val="00601ACA"/>
    <w:rsid w:val="00601DA9"/>
    <w:rsid w:val="006045EF"/>
    <w:rsid w:val="006061AA"/>
    <w:rsid w:val="006061F3"/>
    <w:rsid w:val="00606949"/>
    <w:rsid w:val="006070F8"/>
    <w:rsid w:val="00607A63"/>
    <w:rsid w:val="006104EF"/>
    <w:rsid w:val="00610984"/>
    <w:rsid w:val="00611D1F"/>
    <w:rsid w:val="006141DA"/>
    <w:rsid w:val="00615609"/>
    <w:rsid w:val="00616A33"/>
    <w:rsid w:val="0062049D"/>
    <w:rsid w:val="00620A51"/>
    <w:rsid w:val="00620CF4"/>
    <w:rsid w:val="006225B0"/>
    <w:rsid w:val="00622BAF"/>
    <w:rsid w:val="0062450B"/>
    <w:rsid w:val="0062570F"/>
    <w:rsid w:val="0062661F"/>
    <w:rsid w:val="00627696"/>
    <w:rsid w:val="0063059C"/>
    <w:rsid w:val="006314FC"/>
    <w:rsid w:val="00631A11"/>
    <w:rsid w:val="00631C5A"/>
    <w:rsid w:val="00631CBF"/>
    <w:rsid w:val="006326CE"/>
    <w:rsid w:val="0063332B"/>
    <w:rsid w:val="00633988"/>
    <w:rsid w:val="00633A38"/>
    <w:rsid w:val="006351ED"/>
    <w:rsid w:val="0063563F"/>
    <w:rsid w:val="00635FC4"/>
    <w:rsid w:val="00637A63"/>
    <w:rsid w:val="00640E5C"/>
    <w:rsid w:val="00643750"/>
    <w:rsid w:val="00643B1B"/>
    <w:rsid w:val="00643DCA"/>
    <w:rsid w:val="0064432E"/>
    <w:rsid w:val="0064549E"/>
    <w:rsid w:val="00645759"/>
    <w:rsid w:val="00650799"/>
    <w:rsid w:val="00651E85"/>
    <w:rsid w:val="0065202F"/>
    <w:rsid w:val="00652417"/>
    <w:rsid w:val="00652DBD"/>
    <w:rsid w:val="00653A26"/>
    <w:rsid w:val="0065587E"/>
    <w:rsid w:val="00656DC8"/>
    <w:rsid w:val="00657459"/>
    <w:rsid w:val="0065776F"/>
    <w:rsid w:val="006601E1"/>
    <w:rsid w:val="00660380"/>
    <w:rsid w:val="00660879"/>
    <w:rsid w:val="006613B2"/>
    <w:rsid w:val="006614C6"/>
    <w:rsid w:val="00663628"/>
    <w:rsid w:val="0066403B"/>
    <w:rsid w:val="0066407E"/>
    <w:rsid w:val="006703C2"/>
    <w:rsid w:val="00671E00"/>
    <w:rsid w:val="006721E0"/>
    <w:rsid w:val="0067260B"/>
    <w:rsid w:val="00676370"/>
    <w:rsid w:val="00676CD8"/>
    <w:rsid w:val="00677CE3"/>
    <w:rsid w:val="00677D2B"/>
    <w:rsid w:val="006815AD"/>
    <w:rsid w:val="0068165E"/>
    <w:rsid w:val="00681C50"/>
    <w:rsid w:val="006821CD"/>
    <w:rsid w:val="006822B7"/>
    <w:rsid w:val="00682E84"/>
    <w:rsid w:val="006833EA"/>
    <w:rsid w:val="00684418"/>
    <w:rsid w:val="00684773"/>
    <w:rsid w:val="00684C28"/>
    <w:rsid w:val="006851F9"/>
    <w:rsid w:val="00686F45"/>
    <w:rsid w:val="00687A28"/>
    <w:rsid w:val="00690A7E"/>
    <w:rsid w:val="00693005"/>
    <w:rsid w:val="00693A87"/>
    <w:rsid w:val="00693FB1"/>
    <w:rsid w:val="00694CE0"/>
    <w:rsid w:val="00694EE7"/>
    <w:rsid w:val="0069552D"/>
    <w:rsid w:val="006955A1"/>
    <w:rsid w:val="006959AB"/>
    <w:rsid w:val="00696EF0"/>
    <w:rsid w:val="0069794D"/>
    <w:rsid w:val="00697BF7"/>
    <w:rsid w:val="006A0039"/>
    <w:rsid w:val="006A124B"/>
    <w:rsid w:val="006A1BB4"/>
    <w:rsid w:val="006A1D2B"/>
    <w:rsid w:val="006A215A"/>
    <w:rsid w:val="006A2EBF"/>
    <w:rsid w:val="006A3A85"/>
    <w:rsid w:val="006A3AB1"/>
    <w:rsid w:val="006A3D1D"/>
    <w:rsid w:val="006A41A0"/>
    <w:rsid w:val="006A4490"/>
    <w:rsid w:val="006A58D0"/>
    <w:rsid w:val="006A628E"/>
    <w:rsid w:val="006A6486"/>
    <w:rsid w:val="006A78F2"/>
    <w:rsid w:val="006A79E8"/>
    <w:rsid w:val="006B0344"/>
    <w:rsid w:val="006B1827"/>
    <w:rsid w:val="006B256F"/>
    <w:rsid w:val="006B415A"/>
    <w:rsid w:val="006B4DC8"/>
    <w:rsid w:val="006B52C2"/>
    <w:rsid w:val="006B59C0"/>
    <w:rsid w:val="006B6100"/>
    <w:rsid w:val="006C042D"/>
    <w:rsid w:val="006C38E7"/>
    <w:rsid w:val="006C3E93"/>
    <w:rsid w:val="006C4367"/>
    <w:rsid w:val="006C4B88"/>
    <w:rsid w:val="006C5018"/>
    <w:rsid w:val="006C716C"/>
    <w:rsid w:val="006C76D7"/>
    <w:rsid w:val="006C7D0F"/>
    <w:rsid w:val="006D0598"/>
    <w:rsid w:val="006D1A09"/>
    <w:rsid w:val="006D1C74"/>
    <w:rsid w:val="006D2E87"/>
    <w:rsid w:val="006D30D1"/>
    <w:rsid w:val="006D326D"/>
    <w:rsid w:val="006D4D99"/>
    <w:rsid w:val="006D56C3"/>
    <w:rsid w:val="006D6DC7"/>
    <w:rsid w:val="006E00F1"/>
    <w:rsid w:val="006E0FB3"/>
    <w:rsid w:val="006E1BA6"/>
    <w:rsid w:val="006E1D45"/>
    <w:rsid w:val="006E1D8E"/>
    <w:rsid w:val="006E2A87"/>
    <w:rsid w:val="006E3177"/>
    <w:rsid w:val="006E47BC"/>
    <w:rsid w:val="006E4B43"/>
    <w:rsid w:val="006E5BBD"/>
    <w:rsid w:val="006E5BF2"/>
    <w:rsid w:val="006E7901"/>
    <w:rsid w:val="006F0025"/>
    <w:rsid w:val="006F0649"/>
    <w:rsid w:val="006F0F23"/>
    <w:rsid w:val="006F13D9"/>
    <w:rsid w:val="006F2F5E"/>
    <w:rsid w:val="006F31BF"/>
    <w:rsid w:val="006F3FC3"/>
    <w:rsid w:val="006F499C"/>
    <w:rsid w:val="006F4B61"/>
    <w:rsid w:val="006F4B86"/>
    <w:rsid w:val="006F509C"/>
    <w:rsid w:val="006F5AF8"/>
    <w:rsid w:val="006F5F1C"/>
    <w:rsid w:val="006F60BC"/>
    <w:rsid w:val="006F6221"/>
    <w:rsid w:val="006F6414"/>
    <w:rsid w:val="006F7D0F"/>
    <w:rsid w:val="006F7EA4"/>
    <w:rsid w:val="00700A42"/>
    <w:rsid w:val="007015E4"/>
    <w:rsid w:val="00701C47"/>
    <w:rsid w:val="00702AD9"/>
    <w:rsid w:val="00703A64"/>
    <w:rsid w:val="00703DF3"/>
    <w:rsid w:val="00704089"/>
    <w:rsid w:val="00704590"/>
    <w:rsid w:val="007062B1"/>
    <w:rsid w:val="0070665F"/>
    <w:rsid w:val="00706DEA"/>
    <w:rsid w:val="007103BA"/>
    <w:rsid w:val="00710630"/>
    <w:rsid w:val="0071370A"/>
    <w:rsid w:val="00713CE2"/>
    <w:rsid w:val="00714670"/>
    <w:rsid w:val="007153EC"/>
    <w:rsid w:val="007161F0"/>
    <w:rsid w:val="00716527"/>
    <w:rsid w:val="007165E8"/>
    <w:rsid w:val="0071693A"/>
    <w:rsid w:val="00716F90"/>
    <w:rsid w:val="0071714B"/>
    <w:rsid w:val="0071752D"/>
    <w:rsid w:val="00717C83"/>
    <w:rsid w:val="00717DCB"/>
    <w:rsid w:val="00720418"/>
    <w:rsid w:val="00721DDC"/>
    <w:rsid w:val="007238E4"/>
    <w:rsid w:val="0072520F"/>
    <w:rsid w:val="00725CFC"/>
    <w:rsid w:val="00725F99"/>
    <w:rsid w:val="0072631F"/>
    <w:rsid w:val="00726BBB"/>
    <w:rsid w:val="00727308"/>
    <w:rsid w:val="00730FFF"/>
    <w:rsid w:val="007310CC"/>
    <w:rsid w:val="0073129D"/>
    <w:rsid w:val="00731DBB"/>
    <w:rsid w:val="0073251C"/>
    <w:rsid w:val="00732ACB"/>
    <w:rsid w:val="00733148"/>
    <w:rsid w:val="00734E65"/>
    <w:rsid w:val="00734E94"/>
    <w:rsid w:val="00735933"/>
    <w:rsid w:val="00735B59"/>
    <w:rsid w:val="00735F3E"/>
    <w:rsid w:val="00735FC1"/>
    <w:rsid w:val="007371B9"/>
    <w:rsid w:val="0073733A"/>
    <w:rsid w:val="0073755F"/>
    <w:rsid w:val="007400F5"/>
    <w:rsid w:val="00740239"/>
    <w:rsid w:val="007417E6"/>
    <w:rsid w:val="00741EC7"/>
    <w:rsid w:val="007421DA"/>
    <w:rsid w:val="0074272F"/>
    <w:rsid w:val="0074424A"/>
    <w:rsid w:val="00746706"/>
    <w:rsid w:val="00746A0C"/>
    <w:rsid w:val="007476DF"/>
    <w:rsid w:val="007477B8"/>
    <w:rsid w:val="00747CCF"/>
    <w:rsid w:val="00747CFF"/>
    <w:rsid w:val="00750E46"/>
    <w:rsid w:val="0075120A"/>
    <w:rsid w:val="007514FE"/>
    <w:rsid w:val="00752A97"/>
    <w:rsid w:val="00752FA1"/>
    <w:rsid w:val="0075371B"/>
    <w:rsid w:val="00753A24"/>
    <w:rsid w:val="00754839"/>
    <w:rsid w:val="007551CA"/>
    <w:rsid w:val="00755927"/>
    <w:rsid w:val="00755D1B"/>
    <w:rsid w:val="00756798"/>
    <w:rsid w:val="007609D5"/>
    <w:rsid w:val="00760A0D"/>
    <w:rsid w:val="00760B91"/>
    <w:rsid w:val="00760ED3"/>
    <w:rsid w:val="00763995"/>
    <w:rsid w:val="00763ECC"/>
    <w:rsid w:val="0076409D"/>
    <w:rsid w:val="007654F6"/>
    <w:rsid w:val="00765547"/>
    <w:rsid w:val="00765B0D"/>
    <w:rsid w:val="00766822"/>
    <w:rsid w:val="00766883"/>
    <w:rsid w:val="00766E50"/>
    <w:rsid w:val="007670A3"/>
    <w:rsid w:val="007670DD"/>
    <w:rsid w:val="00770B35"/>
    <w:rsid w:val="00771694"/>
    <w:rsid w:val="00771CFD"/>
    <w:rsid w:val="00772556"/>
    <w:rsid w:val="007725EC"/>
    <w:rsid w:val="00772BB7"/>
    <w:rsid w:val="00772FF6"/>
    <w:rsid w:val="007733D9"/>
    <w:rsid w:val="0077465E"/>
    <w:rsid w:val="00775205"/>
    <w:rsid w:val="0077714C"/>
    <w:rsid w:val="007802FC"/>
    <w:rsid w:val="007804DC"/>
    <w:rsid w:val="00780587"/>
    <w:rsid w:val="00780D72"/>
    <w:rsid w:val="00781989"/>
    <w:rsid w:val="0078206F"/>
    <w:rsid w:val="007822EB"/>
    <w:rsid w:val="007830A3"/>
    <w:rsid w:val="0078362E"/>
    <w:rsid w:val="00783731"/>
    <w:rsid w:val="00784063"/>
    <w:rsid w:val="00784D4B"/>
    <w:rsid w:val="00784D79"/>
    <w:rsid w:val="00784E41"/>
    <w:rsid w:val="00784E7A"/>
    <w:rsid w:val="00784EF8"/>
    <w:rsid w:val="00785074"/>
    <w:rsid w:val="007856F8"/>
    <w:rsid w:val="007862CD"/>
    <w:rsid w:val="00790372"/>
    <w:rsid w:val="007908A7"/>
    <w:rsid w:val="00791727"/>
    <w:rsid w:val="00791B6C"/>
    <w:rsid w:val="00791E8E"/>
    <w:rsid w:val="007925C9"/>
    <w:rsid w:val="00793411"/>
    <w:rsid w:val="00793F93"/>
    <w:rsid w:val="00794104"/>
    <w:rsid w:val="007944BD"/>
    <w:rsid w:val="00794A41"/>
    <w:rsid w:val="007953FD"/>
    <w:rsid w:val="00795B4B"/>
    <w:rsid w:val="00795BEF"/>
    <w:rsid w:val="0079647D"/>
    <w:rsid w:val="007968CB"/>
    <w:rsid w:val="00796B22"/>
    <w:rsid w:val="00797FAF"/>
    <w:rsid w:val="007A0A8A"/>
    <w:rsid w:val="007A1156"/>
    <w:rsid w:val="007A1846"/>
    <w:rsid w:val="007A198E"/>
    <w:rsid w:val="007A222F"/>
    <w:rsid w:val="007A2A5F"/>
    <w:rsid w:val="007A31F5"/>
    <w:rsid w:val="007A32EE"/>
    <w:rsid w:val="007A439F"/>
    <w:rsid w:val="007A44E3"/>
    <w:rsid w:val="007A4E8D"/>
    <w:rsid w:val="007A59CA"/>
    <w:rsid w:val="007A5E81"/>
    <w:rsid w:val="007B019B"/>
    <w:rsid w:val="007B05C1"/>
    <w:rsid w:val="007B064A"/>
    <w:rsid w:val="007B0D1F"/>
    <w:rsid w:val="007B1AA4"/>
    <w:rsid w:val="007B1BE6"/>
    <w:rsid w:val="007B20DB"/>
    <w:rsid w:val="007B3BA5"/>
    <w:rsid w:val="007B4069"/>
    <w:rsid w:val="007B4506"/>
    <w:rsid w:val="007B489B"/>
    <w:rsid w:val="007B48F2"/>
    <w:rsid w:val="007B4E48"/>
    <w:rsid w:val="007B6632"/>
    <w:rsid w:val="007B78B0"/>
    <w:rsid w:val="007C04C2"/>
    <w:rsid w:val="007C136B"/>
    <w:rsid w:val="007C18F2"/>
    <w:rsid w:val="007C1C5F"/>
    <w:rsid w:val="007C2426"/>
    <w:rsid w:val="007C2D26"/>
    <w:rsid w:val="007C2E0F"/>
    <w:rsid w:val="007C3A40"/>
    <w:rsid w:val="007C489F"/>
    <w:rsid w:val="007C6CF4"/>
    <w:rsid w:val="007C7AC2"/>
    <w:rsid w:val="007D0454"/>
    <w:rsid w:val="007D05C8"/>
    <w:rsid w:val="007D0E3E"/>
    <w:rsid w:val="007D158A"/>
    <w:rsid w:val="007D25F3"/>
    <w:rsid w:val="007D27CC"/>
    <w:rsid w:val="007D30CC"/>
    <w:rsid w:val="007D36A4"/>
    <w:rsid w:val="007D3B6E"/>
    <w:rsid w:val="007D47D1"/>
    <w:rsid w:val="007D5566"/>
    <w:rsid w:val="007D67F8"/>
    <w:rsid w:val="007D6DCC"/>
    <w:rsid w:val="007E0521"/>
    <w:rsid w:val="007E05F5"/>
    <w:rsid w:val="007E10EF"/>
    <w:rsid w:val="007E1374"/>
    <w:rsid w:val="007E2AF1"/>
    <w:rsid w:val="007E34B3"/>
    <w:rsid w:val="007E3C90"/>
    <w:rsid w:val="007E4C2E"/>
    <w:rsid w:val="007E4E03"/>
    <w:rsid w:val="007E4E1F"/>
    <w:rsid w:val="007E51D5"/>
    <w:rsid w:val="007E6A0B"/>
    <w:rsid w:val="007E73B6"/>
    <w:rsid w:val="007E73D1"/>
    <w:rsid w:val="007E7693"/>
    <w:rsid w:val="007E7831"/>
    <w:rsid w:val="007E7B9F"/>
    <w:rsid w:val="007F0D90"/>
    <w:rsid w:val="007F1327"/>
    <w:rsid w:val="007F20D7"/>
    <w:rsid w:val="007F44C9"/>
    <w:rsid w:val="007F4E3B"/>
    <w:rsid w:val="007F74DC"/>
    <w:rsid w:val="007F75A1"/>
    <w:rsid w:val="007F7CF5"/>
    <w:rsid w:val="00800917"/>
    <w:rsid w:val="00800CBA"/>
    <w:rsid w:val="00801545"/>
    <w:rsid w:val="00802297"/>
    <w:rsid w:val="00802AC0"/>
    <w:rsid w:val="00803738"/>
    <w:rsid w:val="008039D6"/>
    <w:rsid w:val="0080424C"/>
    <w:rsid w:val="00804552"/>
    <w:rsid w:val="00804E45"/>
    <w:rsid w:val="0080518B"/>
    <w:rsid w:val="00805528"/>
    <w:rsid w:val="00806A49"/>
    <w:rsid w:val="008076CA"/>
    <w:rsid w:val="00810210"/>
    <w:rsid w:val="00811289"/>
    <w:rsid w:val="008119D1"/>
    <w:rsid w:val="00812F49"/>
    <w:rsid w:val="0081318C"/>
    <w:rsid w:val="00813379"/>
    <w:rsid w:val="00813621"/>
    <w:rsid w:val="00815712"/>
    <w:rsid w:val="008157A3"/>
    <w:rsid w:val="008157D7"/>
    <w:rsid w:val="00816454"/>
    <w:rsid w:val="008200EA"/>
    <w:rsid w:val="0082023C"/>
    <w:rsid w:val="00822048"/>
    <w:rsid w:val="008270EC"/>
    <w:rsid w:val="008273C0"/>
    <w:rsid w:val="00827609"/>
    <w:rsid w:val="0082774D"/>
    <w:rsid w:val="008306D8"/>
    <w:rsid w:val="0083089B"/>
    <w:rsid w:val="00830E14"/>
    <w:rsid w:val="008318DC"/>
    <w:rsid w:val="00832778"/>
    <w:rsid w:val="00833E12"/>
    <w:rsid w:val="00834061"/>
    <w:rsid w:val="0083424C"/>
    <w:rsid w:val="00835322"/>
    <w:rsid w:val="0083593A"/>
    <w:rsid w:val="008360FF"/>
    <w:rsid w:val="0083793E"/>
    <w:rsid w:val="00837B64"/>
    <w:rsid w:val="00837E05"/>
    <w:rsid w:val="00840018"/>
    <w:rsid w:val="00840B49"/>
    <w:rsid w:val="00841993"/>
    <w:rsid w:val="00841ABF"/>
    <w:rsid w:val="00841DC8"/>
    <w:rsid w:val="008424DC"/>
    <w:rsid w:val="00843054"/>
    <w:rsid w:val="008431C6"/>
    <w:rsid w:val="00843322"/>
    <w:rsid w:val="008442A1"/>
    <w:rsid w:val="00844B85"/>
    <w:rsid w:val="008456CE"/>
    <w:rsid w:val="00846222"/>
    <w:rsid w:val="008464B6"/>
    <w:rsid w:val="0084743E"/>
    <w:rsid w:val="00847516"/>
    <w:rsid w:val="00850618"/>
    <w:rsid w:val="0085073D"/>
    <w:rsid w:val="00850B9E"/>
    <w:rsid w:val="008515D7"/>
    <w:rsid w:val="00851A0B"/>
    <w:rsid w:val="0085226E"/>
    <w:rsid w:val="008531FF"/>
    <w:rsid w:val="00853DA2"/>
    <w:rsid w:val="00854649"/>
    <w:rsid w:val="00854CA7"/>
    <w:rsid w:val="00855368"/>
    <w:rsid w:val="00855CAD"/>
    <w:rsid w:val="00855F8C"/>
    <w:rsid w:val="008571C8"/>
    <w:rsid w:val="008577A2"/>
    <w:rsid w:val="00860DB1"/>
    <w:rsid w:val="00861D8E"/>
    <w:rsid w:val="00861F14"/>
    <w:rsid w:val="00864E98"/>
    <w:rsid w:val="00865B6A"/>
    <w:rsid w:val="00865F74"/>
    <w:rsid w:val="00866D7B"/>
    <w:rsid w:val="00866EE3"/>
    <w:rsid w:val="00867236"/>
    <w:rsid w:val="00870626"/>
    <w:rsid w:val="00870724"/>
    <w:rsid w:val="0087079C"/>
    <w:rsid w:val="00871DC0"/>
    <w:rsid w:val="00871F5E"/>
    <w:rsid w:val="0087231D"/>
    <w:rsid w:val="00872D5D"/>
    <w:rsid w:val="00874183"/>
    <w:rsid w:val="00874DB3"/>
    <w:rsid w:val="0087535F"/>
    <w:rsid w:val="0087538D"/>
    <w:rsid w:val="00877573"/>
    <w:rsid w:val="0088073F"/>
    <w:rsid w:val="00880B3B"/>
    <w:rsid w:val="00880DF2"/>
    <w:rsid w:val="00880F73"/>
    <w:rsid w:val="00881532"/>
    <w:rsid w:val="00881740"/>
    <w:rsid w:val="00882759"/>
    <w:rsid w:val="0088378A"/>
    <w:rsid w:val="00884211"/>
    <w:rsid w:val="00884B4B"/>
    <w:rsid w:val="00884C48"/>
    <w:rsid w:val="008852E8"/>
    <w:rsid w:val="008861B1"/>
    <w:rsid w:val="008869DB"/>
    <w:rsid w:val="00886A51"/>
    <w:rsid w:val="00887090"/>
    <w:rsid w:val="0088736C"/>
    <w:rsid w:val="008873AE"/>
    <w:rsid w:val="00890371"/>
    <w:rsid w:val="00890ABB"/>
    <w:rsid w:val="00890E04"/>
    <w:rsid w:val="008916D6"/>
    <w:rsid w:val="008921A9"/>
    <w:rsid w:val="008921EE"/>
    <w:rsid w:val="00892AA8"/>
    <w:rsid w:val="00892B5D"/>
    <w:rsid w:val="00894593"/>
    <w:rsid w:val="00894759"/>
    <w:rsid w:val="0089485C"/>
    <w:rsid w:val="00894B83"/>
    <w:rsid w:val="00895631"/>
    <w:rsid w:val="00895FB9"/>
    <w:rsid w:val="0089684C"/>
    <w:rsid w:val="00896EDE"/>
    <w:rsid w:val="0089716D"/>
    <w:rsid w:val="008978A2"/>
    <w:rsid w:val="008A0912"/>
    <w:rsid w:val="008A30CB"/>
    <w:rsid w:val="008A371F"/>
    <w:rsid w:val="008A3C4C"/>
    <w:rsid w:val="008A4456"/>
    <w:rsid w:val="008A4E46"/>
    <w:rsid w:val="008A6228"/>
    <w:rsid w:val="008A6704"/>
    <w:rsid w:val="008A6B88"/>
    <w:rsid w:val="008A7610"/>
    <w:rsid w:val="008A7BE5"/>
    <w:rsid w:val="008B0051"/>
    <w:rsid w:val="008B2063"/>
    <w:rsid w:val="008B275E"/>
    <w:rsid w:val="008B2A93"/>
    <w:rsid w:val="008B306D"/>
    <w:rsid w:val="008B3BC7"/>
    <w:rsid w:val="008B587A"/>
    <w:rsid w:val="008B589D"/>
    <w:rsid w:val="008B5A92"/>
    <w:rsid w:val="008B768D"/>
    <w:rsid w:val="008C0550"/>
    <w:rsid w:val="008C1F73"/>
    <w:rsid w:val="008C400F"/>
    <w:rsid w:val="008C42D3"/>
    <w:rsid w:val="008C488F"/>
    <w:rsid w:val="008C4B16"/>
    <w:rsid w:val="008C4C48"/>
    <w:rsid w:val="008C69A5"/>
    <w:rsid w:val="008C6B10"/>
    <w:rsid w:val="008C7112"/>
    <w:rsid w:val="008C7E1A"/>
    <w:rsid w:val="008C7FE9"/>
    <w:rsid w:val="008D11C6"/>
    <w:rsid w:val="008D11C8"/>
    <w:rsid w:val="008D1B06"/>
    <w:rsid w:val="008D1DA9"/>
    <w:rsid w:val="008D1F0F"/>
    <w:rsid w:val="008D23F7"/>
    <w:rsid w:val="008D25A1"/>
    <w:rsid w:val="008D2A8D"/>
    <w:rsid w:val="008D2E84"/>
    <w:rsid w:val="008D4596"/>
    <w:rsid w:val="008D45E8"/>
    <w:rsid w:val="008D49EC"/>
    <w:rsid w:val="008D4DEB"/>
    <w:rsid w:val="008D5139"/>
    <w:rsid w:val="008D618C"/>
    <w:rsid w:val="008D6B9D"/>
    <w:rsid w:val="008D73AF"/>
    <w:rsid w:val="008D7EA5"/>
    <w:rsid w:val="008E0159"/>
    <w:rsid w:val="008E07E4"/>
    <w:rsid w:val="008E160E"/>
    <w:rsid w:val="008E1E38"/>
    <w:rsid w:val="008E251E"/>
    <w:rsid w:val="008E3D2A"/>
    <w:rsid w:val="008E4A1F"/>
    <w:rsid w:val="008E4FC4"/>
    <w:rsid w:val="008E52FB"/>
    <w:rsid w:val="008F03BF"/>
    <w:rsid w:val="008F2EF0"/>
    <w:rsid w:val="008F32EA"/>
    <w:rsid w:val="008F330A"/>
    <w:rsid w:val="008F3AA4"/>
    <w:rsid w:val="008F3BD6"/>
    <w:rsid w:val="008F3CA7"/>
    <w:rsid w:val="008F4189"/>
    <w:rsid w:val="008F5284"/>
    <w:rsid w:val="008F5ABE"/>
    <w:rsid w:val="008F61CE"/>
    <w:rsid w:val="008F71DC"/>
    <w:rsid w:val="008F7298"/>
    <w:rsid w:val="00900B8E"/>
    <w:rsid w:val="00900E0F"/>
    <w:rsid w:val="009010C0"/>
    <w:rsid w:val="00902461"/>
    <w:rsid w:val="0090337D"/>
    <w:rsid w:val="00904ECC"/>
    <w:rsid w:val="00905555"/>
    <w:rsid w:val="009055F8"/>
    <w:rsid w:val="0090561B"/>
    <w:rsid w:val="0090671C"/>
    <w:rsid w:val="00907082"/>
    <w:rsid w:val="00907AAD"/>
    <w:rsid w:val="00907C94"/>
    <w:rsid w:val="00910E06"/>
    <w:rsid w:val="00913424"/>
    <w:rsid w:val="00913BB6"/>
    <w:rsid w:val="00913C55"/>
    <w:rsid w:val="009143EB"/>
    <w:rsid w:val="00914C62"/>
    <w:rsid w:val="009162E1"/>
    <w:rsid w:val="00917BBD"/>
    <w:rsid w:val="00920A49"/>
    <w:rsid w:val="009214EF"/>
    <w:rsid w:val="009219C7"/>
    <w:rsid w:val="009220A9"/>
    <w:rsid w:val="00923C35"/>
    <w:rsid w:val="00925586"/>
    <w:rsid w:val="00926991"/>
    <w:rsid w:val="00927ADE"/>
    <w:rsid w:val="0093068D"/>
    <w:rsid w:val="009307AE"/>
    <w:rsid w:val="00931405"/>
    <w:rsid w:val="00931FDA"/>
    <w:rsid w:val="00932640"/>
    <w:rsid w:val="0093353C"/>
    <w:rsid w:val="00933D45"/>
    <w:rsid w:val="00933D8D"/>
    <w:rsid w:val="00934537"/>
    <w:rsid w:val="00934C2A"/>
    <w:rsid w:val="009373AF"/>
    <w:rsid w:val="00937DB1"/>
    <w:rsid w:val="009403A1"/>
    <w:rsid w:val="009408BB"/>
    <w:rsid w:val="0094103A"/>
    <w:rsid w:val="00941A0A"/>
    <w:rsid w:val="009436E3"/>
    <w:rsid w:val="009438B9"/>
    <w:rsid w:val="00943A8F"/>
    <w:rsid w:val="009449CB"/>
    <w:rsid w:val="009459DD"/>
    <w:rsid w:val="00946031"/>
    <w:rsid w:val="009460CE"/>
    <w:rsid w:val="009463C9"/>
    <w:rsid w:val="00947074"/>
    <w:rsid w:val="00947F2A"/>
    <w:rsid w:val="00950743"/>
    <w:rsid w:val="0095075E"/>
    <w:rsid w:val="00951B79"/>
    <w:rsid w:val="009522FE"/>
    <w:rsid w:val="00952B9E"/>
    <w:rsid w:val="009533B2"/>
    <w:rsid w:val="00954828"/>
    <w:rsid w:val="009560CE"/>
    <w:rsid w:val="0095661F"/>
    <w:rsid w:val="009567FD"/>
    <w:rsid w:val="009568D2"/>
    <w:rsid w:val="00956D88"/>
    <w:rsid w:val="00957610"/>
    <w:rsid w:val="009602EF"/>
    <w:rsid w:val="009603D8"/>
    <w:rsid w:val="00961143"/>
    <w:rsid w:val="0096145F"/>
    <w:rsid w:val="009618BE"/>
    <w:rsid w:val="00961AB6"/>
    <w:rsid w:val="0096205F"/>
    <w:rsid w:val="009623AC"/>
    <w:rsid w:val="00963745"/>
    <w:rsid w:val="0096377F"/>
    <w:rsid w:val="00964267"/>
    <w:rsid w:val="00964288"/>
    <w:rsid w:val="00964E74"/>
    <w:rsid w:val="0096517D"/>
    <w:rsid w:val="00966457"/>
    <w:rsid w:val="00966748"/>
    <w:rsid w:val="009668B5"/>
    <w:rsid w:val="00966A8D"/>
    <w:rsid w:val="00966EEB"/>
    <w:rsid w:val="00967C56"/>
    <w:rsid w:val="00971056"/>
    <w:rsid w:val="00971A2A"/>
    <w:rsid w:val="00971A86"/>
    <w:rsid w:val="00971BB7"/>
    <w:rsid w:val="00975316"/>
    <w:rsid w:val="0097545D"/>
    <w:rsid w:val="00975C6E"/>
    <w:rsid w:val="00975D03"/>
    <w:rsid w:val="0097617A"/>
    <w:rsid w:val="00976D46"/>
    <w:rsid w:val="009770DC"/>
    <w:rsid w:val="009802FC"/>
    <w:rsid w:val="00980E3A"/>
    <w:rsid w:val="00982BAB"/>
    <w:rsid w:val="009832A9"/>
    <w:rsid w:val="009837FA"/>
    <w:rsid w:val="00983EBE"/>
    <w:rsid w:val="00984586"/>
    <w:rsid w:val="00984870"/>
    <w:rsid w:val="00984C61"/>
    <w:rsid w:val="00985096"/>
    <w:rsid w:val="0098527F"/>
    <w:rsid w:val="0098554D"/>
    <w:rsid w:val="009856B2"/>
    <w:rsid w:val="00985FDD"/>
    <w:rsid w:val="0098676F"/>
    <w:rsid w:val="00986DA1"/>
    <w:rsid w:val="0098781C"/>
    <w:rsid w:val="00987C5F"/>
    <w:rsid w:val="00990DB1"/>
    <w:rsid w:val="00990E05"/>
    <w:rsid w:val="009910B6"/>
    <w:rsid w:val="0099190E"/>
    <w:rsid w:val="0099226B"/>
    <w:rsid w:val="00992707"/>
    <w:rsid w:val="00992E53"/>
    <w:rsid w:val="0099327D"/>
    <w:rsid w:val="00994502"/>
    <w:rsid w:val="00994D24"/>
    <w:rsid w:val="00996460"/>
    <w:rsid w:val="009970A7"/>
    <w:rsid w:val="009A026D"/>
    <w:rsid w:val="009A0EEC"/>
    <w:rsid w:val="009A0EF1"/>
    <w:rsid w:val="009A172E"/>
    <w:rsid w:val="009A1E64"/>
    <w:rsid w:val="009A1E69"/>
    <w:rsid w:val="009A2479"/>
    <w:rsid w:val="009A4BB1"/>
    <w:rsid w:val="009A53DF"/>
    <w:rsid w:val="009A5A8C"/>
    <w:rsid w:val="009A7AD9"/>
    <w:rsid w:val="009A7B5D"/>
    <w:rsid w:val="009B0412"/>
    <w:rsid w:val="009B0B98"/>
    <w:rsid w:val="009B10D3"/>
    <w:rsid w:val="009B1116"/>
    <w:rsid w:val="009B2A74"/>
    <w:rsid w:val="009B2CD0"/>
    <w:rsid w:val="009B2F02"/>
    <w:rsid w:val="009B33EA"/>
    <w:rsid w:val="009B37F6"/>
    <w:rsid w:val="009B437C"/>
    <w:rsid w:val="009B47D1"/>
    <w:rsid w:val="009B47F8"/>
    <w:rsid w:val="009B559A"/>
    <w:rsid w:val="009B7349"/>
    <w:rsid w:val="009B781E"/>
    <w:rsid w:val="009C0430"/>
    <w:rsid w:val="009C2C53"/>
    <w:rsid w:val="009C3303"/>
    <w:rsid w:val="009C483D"/>
    <w:rsid w:val="009C59C2"/>
    <w:rsid w:val="009C5AE6"/>
    <w:rsid w:val="009C76AD"/>
    <w:rsid w:val="009C7D86"/>
    <w:rsid w:val="009D0A9C"/>
    <w:rsid w:val="009D0F90"/>
    <w:rsid w:val="009D1D4B"/>
    <w:rsid w:val="009D3812"/>
    <w:rsid w:val="009D4099"/>
    <w:rsid w:val="009D4C20"/>
    <w:rsid w:val="009D5519"/>
    <w:rsid w:val="009D63ED"/>
    <w:rsid w:val="009D6472"/>
    <w:rsid w:val="009D75F4"/>
    <w:rsid w:val="009E0A4D"/>
    <w:rsid w:val="009E17B5"/>
    <w:rsid w:val="009E1DD0"/>
    <w:rsid w:val="009E2D3E"/>
    <w:rsid w:val="009E334F"/>
    <w:rsid w:val="009E3A2B"/>
    <w:rsid w:val="009E4AAE"/>
    <w:rsid w:val="009E5D71"/>
    <w:rsid w:val="009E63FD"/>
    <w:rsid w:val="009E7DDE"/>
    <w:rsid w:val="009F029E"/>
    <w:rsid w:val="009F060A"/>
    <w:rsid w:val="009F0C1C"/>
    <w:rsid w:val="009F14A8"/>
    <w:rsid w:val="009F1CAC"/>
    <w:rsid w:val="009F22E3"/>
    <w:rsid w:val="009F24A9"/>
    <w:rsid w:val="009F2FFE"/>
    <w:rsid w:val="009F31D1"/>
    <w:rsid w:val="009F4B97"/>
    <w:rsid w:val="009F5214"/>
    <w:rsid w:val="00A00A6A"/>
    <w:rsid w:val="00A00E40"/>
    <w:rsid w:val="00A00FF0"/>
    <w:rsid w:val="00A03724"/>
    <w:rsid w:val="00A04E35"/>
    <w:rsid w:val="00A058C1"/>
    <w:rsid w:val="00A05CD7"/>
    <w:rsid w:val="00A05F0B"/>
    <w:rsid w:val="00A0627E"/>
    <w:rsid w:val="00A06343"/>
    <w:rsid w:val="00A06C45"/>
    <w:rsid w:val="00A0735F"/>
    <w:rsid w:val="00A07410"/>
    <w:rsid w:val="00A07651"/>
    <w:rsid w:val="00A10D25"/>
    <w:rsid w:val="00A11EB5"/>
    <w:rsid w:val="00A11F87"/>
    <w:rsid w:val="00A13B94"/>
    <w:rsid w:val="00A13E70"/>
    <w:rsid w:val="00A170B4"/>
    <w:rsid w:val="00A17995"/>
    <w:rsid w:val="00A21454"/>
    <w:rsid w:val="00A21503"/>
    <w:rsid w:val="00A22C7E"/>
    <w:rsid w:val="00A22E80"/>
    <w:rsid w:val="00A22FB2"/>
    <w:rsid w:val="00A2319F"/>
    <w:rsid w:val="00A23735"/>
    <w:rsid w:val="00A24B70"/>
    <w:rsid w:val="00A25A72"/>
    <w:rsid w:val="00A25BD7"/>
    <w:rsid w:val="00A26045"/>
    <w:rsid w:val="00A2768B"/>
    <w:rsid w:val="00A30862"/>
    <w:rsid w:val="00A30BED"/>
    <w:rsid w:val="00A30EDF"/>
    <w:rsid w:val="00A31DC7"/>
    <w:rsid w:val="00A32177"/>
    <w:rsid w:val="00A32228"/>
    <w:rsid w:val="00A3283F"/>
    <w:rsid w:val="00A32A8B"/>
    <w:rsid w:val="00A32FEA"/>
    <w:rsid w:val="00A33205"/>
    <w:rsid w:val="00A3348D"/>
    <w:rsid w:val="00A341DB"/>
    <w:rsid w:val="00A34736"/>
    <w:rsid w:val="00A35F9C"/>
    <w:rsid w:val="00A367C8"/>
    <w:rsid w:val="00A36AA9"/>
    <w:rsid w:val="00A370F0"/>
    <w:rsid w:val="00A40D7B"/>
    <w:rsid w:val="00A41DBB"/>
    <w:rsid w:val="00A42340"/>
    <w:rsid w:val="00A425FA"/>
    <w:rsid w:val="00A4262F"/>
    <w:rsid w:val="00A4332B"/>
    <w:rsid w:val="00A439AB"/>
    <w:rsid w:val="00A43ED8"/>
    <w:rsid w:val="00A44108"/>
    <w:rsid w:val="00A443AE"/>
    <w:rsid w:val="00A45078"/>
    <w:rsid w:val="00A45321"/>
    <w:rsid w:val="00A45A73"/>
    <w:rsid w:val="00A45AD6"/>
    <w:rsid w:val="00A4615F"/>
    <w:rsid w:val="00A46876"/>
    <w:rsid w:val="00A46CD9"/>
    <w:rsid w:val="00A47A10"/>
    <w:rsid w:val="00A47B54"/>
    <w:rsid w:val="00A47E30"/>
    <w:rsid w:val="00A51C28"/>
    <w:rsid w:val="00A52915"/>
    <w:rsid w:val="00A554A1"/>
    <w:rsid w:val="00A55734"/>
    <w:rsid w:val="00A55862"/>
    <w:rsid w:val="00A5622A"/>
    <w:rsid w:val="00A56BB6"/>
    <w:rsid w:val="00A56D02"/>
    <w:rsid w:val="00A56EB7"/>
    <w:rsid w:val="00A5744A"/>
    <w:rsid w:val="00A575E8"/>
    <w:rsid w:val="00A57CF1"/>
    <w:rsid w:val="00A6028B"/>
    <w:rsid w:val="00A6028F"/>
    <w:rsid w:val="00A64613"/>
    <w:rsid w:val="00A658C1"/>
    <w:rsid w:val="00A65CF5"/>
    <w:rsid w:val="00A66051"/>
    <w:rsid w:val="00A661A9"/>
    <w:rsid w:val="00A66BEC"/>
    <w:rsid w:val="00A671D7"/>
    <w:rsid w:val="00A70424"/>
    <w:rsid w:val="00A70990"/>
    <w:rsid w:val="00A71B51"/>
    <w:rsid w:val="00A74AAD"/>
    <w:rsid w:val="00A756EA"/>
    <w:rsid w:val="00A756F7"/>
    <w:rsid w:val="00A75731"/>
    <w:rsid w:val="00A75A6E"/>
    <w:rsid w:val="00A75BB7"/>
    <w:rsid w:val="00A75EE7"/>
    <w:rsid w:val="00A766CE"/>
    <w:rsid w:val="00A776D3"/>
    <w:rsid w:val="00A77700"/>
    <w:rsid w:val="00A8031F"/>
    <w:rsid w:val="00A80FAD"/>
    <w:rsid w:val="00A8104C"/>
    <w:rsid w:val="00A81F08"/>
    <w:rsid w:val="00A82964"/>
    <w:rsid w:val="00A840A6"/>
    <w:rsid w:val="00A85316"/>
    <w:rsid w:val="00A85821"/>
    <w:rsid w:val="00A8614A"/>
    <w:rsid w:val="00A8678B"/>
    <w:rsid w:val="00A87355"/>
    <w:rsid w:val="00A874CB"/>
    <w:rsid w:val="00A9055D"/>
    <w:rsid w:val="00A9079A"/>
    <w:rsid w:val="00A90C79"/>
    <w:rsid w:val="00A91562"/>
    <w:rsid w:val="00A9199B"/>
    <w:rsid w:val="00A94595"/>
    <w:rsid w:val="00A9492B"/>
    <w:rsid w:val="00A94CD2"/>
    <w:rsid w:val="00A95D45"/>
    <w:rsid w:val="00A96C32"/>
    <w:rsid w:val="00A96F8F"/>
    <w:rsid w:val="00AA0611"/>
    <w:rsid w:val="00AA0E9F"/>
    <w:rsid w:val="00AA0FD8"/>
    <w:rsid w:val="00AA2CFE"/>
    <w:rsid w:val="00AA3CB8"/>
    <w:rsid w:val="00AA5138"/>
    <w:rsid w:val="00AA5837"/>
    <w:rsid w:val="00AA68D3"/>
    <w:rsid w:val="00AA697B"/>
    <w:rsid w:val="00AA727A"/>
    <w:rsid w:val="00AA764C"/>
    <w:rsid w:val="00AA7B92"/>
    <w:rsid w:val="00AB18EA"/>
    <w:rsid w:val="00AB1D9B"/>
    <w:rsid w:val="00AB31B6"/>
    <w:rsid w:val="00AB335E"/>
    <w:rsid w:val="00AB3831"/>
    <w:rsid w:val="00AB473D"/>
    <w:rsid w:val="00AB6904"/>
    <w:rsid w:val="00AB6A88"/>
    <w:rsid w:val="00AB6F21"/>
    <w:rsid w:val="00AB6F8E"/>
    <w:rsid w:val="00AB70E7"/>
    <w:rsid w:val="00AB72A9"/>
    <w:rsid w:val="00AB72EF"/>
    <w:rsid w:val="00AC00B6"/>
    <w:rsid w:val="00AC0A81"/>
    <w:rsid w:val="00AC0B36"/>
    <w:rsid w:val="00AC19F2"/>
    <w:rsid w:val="00AC1E6B"/>
    <w:rsid w:val="00AC1FD1"/>
    <w:rsid w:val="00AC2692"/>
    <w:rsid w:val="00AC3905"/>
    <w:rsid w:val="00AC45CE"/>
    <w:rsid w:val="00AC565A"/>
    <w:rsid w:val="00AC56ED"/>
    <w:rsid w:val="00AC5868"/>
    <w:rsid w:val="00AC587D"/>
    <w:rsid w:val="00AC5C9B"/>
    <w:rsid w:val="00AC68EB"/>
    <w:rsid w:val="00AC6C47"/>
    <w:rsid w:val="00AC6CC8"/>
    <w:rsid w:val="00AC7B44"/>
    <w:rsid w:val="00AD03D4"/>
    <w:rsid w:val="00AD08B1"/>
    <w:rsid w:val="00AD11C5"/>
    <w:rsid w:val="00AD1BBD"/>
    <w:rsid w:val="00AD1BE3"/>
    <w:rsid w:val="00AD22EC"/>
    <w:rsid w:val="00AD2F21"/>
    <w:rsid w:val="00AD320E"/>
    <w:rsid w:val="00AD33AD"/>
    <w:rsid w:val="00AD3F20"/>
    <w:rsid w:val="00AD405A"/>
    <w:rsid w:val="00AD6235"/>
    <w:rsid w:val="00AD627C"/>
    <w:rsid w:val="00AD6A17"/>
    <w:rsid w:val="00AD6F97"/>
    <w:rsid w:val="00AD7151"/>
    <w:rsid w:val="00AE11EB"/>
    <w:rsid w:val="00AE20BB"/>
    <w:rsid w:val="00AE2E80"/>
    <w:rsid w:val="00AE2EC0"/>
    <w:rsid w:val="00AE3413"/>
    <w:rsid w:val="00AE3456"/>
    <w:rsid w:val="00AE3BE9"/>
    <w:rsid w:val="00AE54CE"/>
    <w:rsid w:val="00AE5A7A"/>
    <w:rsid w:val="00AE6615"/>
    <w:rsid w:val="00AE6900"/>
    <w:rsid w:val="00AF02D3"/>
    <w:rsid w:val="00AF092B"/>
    <w:rsid w:val="00AF15AE"/>
    <w:rsid w:val="00AF1F7A"/>
    <w:rsid w:val="00AF25A2"/>
    <w:rsid w:val="00AF38CE"/>
    <w:rsid w:val="00AF3A0E"/>
    <w:rsid w:val="00AF4136"/>
    <w:rsid w:val="00AF458A"/>
    <w:rsid w:val="00AF6B4A"/>
    <w:rsid w:val="00AF6C48"/>
    <w:rsid w:val="00B020B7"/>
    <w:rsid w:val="00B03FEA"/>
    <w:rsid w:val="00B04276"/>
    <w:rsid w:val="00B04312"/>
    <w:rsid w:val="00B04DA5"/>
    <w:rsid w:val="00B04FD7"/>
    <w:rsid w:val="00B05BEB"/>
    <w:rsid w:val="00B06307"/>
    <w:rsid w:val="00B06696"/>
    <w:rsid w:val="00B1006C"/>
    <w:rsid w:val="00B10090"/>
    <w:rsid w:val="00B104E5"/>
    <w:rsid w:val="00B10EC6"/>
    <w:rsid w:val="00B11930"/>
    <w:rsid w:val="00B13BEC"/>
    <w:rsid w:val="00B13FA6"/>
    <w:rsid w:val="00B1491F"/>
    <w:rsid w:val="00B15616"/>
    <w:rsid w:val="00B1688D"/>
    <w:rsid w:val="00B204AC"/>
    <w:rsid w:val="00B20733"/>
    <w:rsid w:val="00B20ACD"/>
    <w:rsid w:val="00B20C07"/>
    <w:rsid w:val="00B21607"/>
    <w:rsid w:val="00B22287"/>
    <w:rsid w:val="00B22FE5"/>
    <w:rsid w:val="00B23F6A"/>
    <w:rsid w:val="00B24673"/>
    <w:rsid w:val="00B24C58"/>
    <w:rsid w:val="00B25650"/>
    <w:rsid w:val="00B26AFD"/>
    <w:rsid w:val="00B2784D"/>
    <w:rsid w:val="00B32F36"/>
    <w:rsid w:val="00B3343F"/>
    <w:rsid w:val="00B3347D"/>
    <w:rsid w:val="00B34116"/>
    <w:rsid w:val="00B351C6"/>
    <w:rsid w:val="00B361F2"/>
    <w:rsid w:val="00B36263"/>
    <w:rsid w:val="00B370D7"/>
    <w:rsid w:val="00B37EE5"/>
    <w:rsid w:val="00B402E3"/>
    <w:rsid w:val="00B40DC3"/>
    <w:rsid w:val="00B40E61"/>
    <w:rsid w:val="00B41539"/>
    <w:rsid w:val="00B42CA5"/>
    <w:rsid w:val="00B42D4B"/>
    <w:rsid w:val="00B433EF"/>
    <w:rsid w:val="00B45D27"/>
    <w:rsid w:val="00B46235"/>
    <w:rsid w:val="00B46A04"/>
    <w:rsid w:val="00B47994"/>
    <w:rsid w:val="00B50780"/>
    <w:rsid w:val="00B51180"/>
    <w:rsid w:val="00B517F6"/>
    <w:rsid w:val="00B51BBF"/>
    <w:rsid w:val="00B52106"/>
    <w:rsid w:val="00B526B3"/>
    <w:rsid w:val="00B52D2A"/>
    <w:rsid w:val="00B53968"/>
    <w:rsid w:val="00B53A1C"/>
    <w:rsid w:val="00B54429"/>
    <w:rsid w:val="00B544AC"/>
    <w:rsid w:val="00B556DE"/>
    <w:rsid w:val="00B5647A"/>
    <w:rsid w:val="00B5661F"/>
    <w:rsid w:val="00B56883"/>
    <w:rsid w:val="00B5706B"/>
    <w:rsid w:val="00B57142"/>
    <w:rsid w:val="00B572D2"/>
    <w:rsid w:val="00B57E30"/>
    <w:rsid w:val="00B60445"/>
    <w:rsid w:val="00B60FE7"/>
    <w:rsid w:val="00B61778"/>
    <w:rsid w:val="00B61CCF"/>
    <w:rsid w:val="00B62231"/>
    <w:rsid w:val="00B62EAF"/>
    <w:rsid w:val="00B639EF"/>
    <w:rsid w:val="00B63C7B"/>
    <w:rsid w:val="00B63EB3"/>
    <w:rsid w:val="00B646B5"/>
    <w:rsid w:val="00B64E4B"/>
    <w:rsid w:val="00B67EB6"/>
    <w:rsid w:val="00B70269"/>
    <w:rsid w:val="00B70274"/>
    <w:rsid w:val="00B705D4"/>
    <w:rsid w:val="00B70E9D"/>
    <w:rsid w:val="00B7126A"/>
    <w:rsid w:val="00B72329"/>
    <w:rsid w:val="00B72A3D"/>
    <w:rsid w:val="00B75ADA"/>
    <w:rsid w:val="00B76C56"/>
    <w:rsid w:val="00B76CBC"/>
    <w:rsid w:val="00B7769B"/>
    <w:rsid w:val="00B80653"/>
    <w:rsid w:val="00B80C4C"/>
    <w:rsid w:val="00B8278A"/>
    <w:rsid w:val="00B830A4"/>
    <w:rsid w:val="00B851FC"/>
    <w:rsid w:val="00B861AB"/>
    <w:rsid w:val="00B861EC"/>
    <w:rsid w:val="00B868BB"/>
    <w:rsid w:val="00B86EFF"/>
    <w:rsid w:val="00B87E7B"/>
    <w:rsid w:val="00B90A8A"/>
    <w:rsid w:val="00B91637"/>
    <w:rsid w:val="00B91638"/>
    <w:rsid w:val="00B9233E"/>
    <w:rsid w:val="00B92936"/>
    <w:rsid w:val="00B92CEC"/>
    <w:rsid w:val="00B92F48"/>
    <w:rsid w:val="00B939A2"/>
    <w:rsid w:val="00B96980"/>
    <w:rsid w:val="00B97077"/>
    <w:rsid w:val="00B9750C"/>
    <w:rsid w:val="00B977D8"/>
    <w:rsid w:val="00B97AC4"/>
    <w:rsid w:val="00B97E04"/>
    <w:rsid w:val="00BA381B"/>
    <w:rsid w:val="00BA3842"/>
    <w:rsid w:val="00BA3D7D"/>
    <w:rsid w:val="00BA3EFA"/>
    <w:rsid w:val="00BA53B0"/>
    <w:rsid w:val="00BA6666"/>
    <w:rsid w:val="00BA6DB2"/>
    <w:rsid w:val="00BB03C0"/>
    <w:rsid w:val="00BB09D3"/>
    <w:rsid w:val="00BB0AB5"/>
    <w:rsid w:val="00BB1321"/>
    <w:rsid w:val="00BB183E"/>
    <w:rsid w:val="00BB1D36"/>
    <w:rsid w:val="00BB2D31"/>
    <w:rsid w:val="00BB36F7"/>
    <w:rsid w:val="00BB4AA8"/>
    <w:rsid w:val="00BB4AEA"/>
    <w:rsid w:val="00BB5761"/>
    <w:rsid w:val="00BB585A"/>
    <w:rsid w:val="00BB6B87"/>
    <w:rsid w:val="00BB6BAB"/>
    <w:rsid w:val="00BB72CD"/>
    <w:rsid w:val="00BB777A"/>
    <w:rsid w:val="00BC0CDB"/>
    <w:rsid w:val="00BC197F"/>
    <w:rsid w:val="00BC46F1"/>
    <w:rsid w:val="00BC4FF1"/>
    <w:rsid w:val="00BC67D2"/>
    <w:rsid w:val="00BC6B77"/>
    <w:rsid w:val="00BD0B7D"/>
    <w:rsid w:val="00BD37CA"/>
    <w:rsid w:val="00BD3954"/>
    <w:rsid w:val="00BD400A"/>
    <w:rsid w:val="00BD4F5A"/>
    <w:rsid w:val="00BD51D7"/>
    <w:rsid w:val="00BD59FD"/>
    <w:rsid w:val="00BD6B1B"/>
    <w:rsid w:val="00BE1ADD"/>
    <w:rsid w:val="00BE2FC6"/>
    <w:rsid w:val="00BE31B3"/>
    <w:rsid w:val="00BE366A"/>
    <w:rsid w:val="00BE6164"/>
    <w:rsid w:val="00BE69AA"/>
    <w:rsid w:val="00BE6D97"/>
    <w:rsid w:val="00BE7BFC"/>
    <w:rsid w:val="00BE7E4A"/>
    <w:rsid w:val="00BF0310"/>
    <w:rsid w:val="00BF064B"/>
    <w:rsid w:val="00BF094B"/>
    <w:rsid w:val="00BF0F8E"/>
    <w:rsid w:val="00BF1F39"/>
    <w:rsid w:val="00BF2646"/>
    <w:rsid w:val="00BF27B3"/>
    <w:rsid w:val="00BF2E48"/>
    <w:rsid w:val="00BF2F19"/>
    <w:rsid w:val="00BF488F"/>
    <w:rsid w:val="00BF4D02"/>
    <w:rsid w:val="00BF5918"/>
    <w:rsid w:val="00BF60BB"/>
    <w:rsid w:val="00BF61F0"/>
    <w:rsid w:val="00BF65C4"/>
    <w:rsid w:val="00BF68A1"/>
    <w:rsid w:val="00BF6A9B"/>
    <w:rsid w:val="00C001C4"/>
    <w:rsid w:val="00C00786"/>
    <w:rsid w:val="00C00AB4"/>
    <w:rsid w:val="00C01218"/>
    <w:rsid w:val="00C01297"/>
    <w:rsid w:val="00C0152C"/>
    <w:rsid w:val="00C01919"/>
    <w:rsid w:val="00C01BBF"/>
    <w:rsid w:val="00C02FB6"/>
    <w:rsid w:val="00C03AAA"/>
    <w:rsid w:val="00C05F1C"/>
    <w:rsid w:val="00C0693E"/>
    <w:rsid w:val="00C06BB0"/>
    <w:rsid w:val="00C06D01"/>
    <w:rsid w:val="00C101EF"/>
    <w:rsid w:val="00C11B7B"/>
    <w:rsid w:val="00C12602"/>
    <w:rsid w:val="00C12DBB"/>
    <w:rsid w:val="00C13203"/>
    <w:rsid w:val="00C136C2"/>
    <w:rsid w:val="00C140C1"/>
    <w:rsid w:val="00C14D13"/>
    <w:rsid w:val="00C14E93"/>
    <w:rsid w:val="00C152E2"/>
    <w:rsid w:val="00C15E63"/>
    <w:rsid w:val="00C1640B"/>
    <w:rsid w:val="00C165E8"/>
    <w:rsid w:val="00C16F7F"/>
    <w:rsid w:val="00C17025"/>
    <w:rsid w:val="00C178EA"/>
    <w:rsid w:val="00C17BC4"/>
    <w:rsid w:val="00C21B15"/>
    <w:rsid w:val="00C23110"/>
    <w:rsid w:val="00C2363A"/>
    <w:rsid w:val="00C236C2"/>
    <w:rsid w:val="00C23B66"/>
    <w:rsid w:val="00C25FE4"/>
    <w:rsid w:val="00C265AD"/>
    <w:rsid w:val="00C26D60"/>
    <w:rsid w:val="00C26F8A"/>
    <w:rsid w:val="00C270C2"/>
    <w:rsid w:val="00C278BF"/>
    <w:rsid w:val="00C27AC1"/>
    <w:rsid w:val="00C27FF5"/>
    <w:rsid w:val="00C306D8"/>
    <w:rsid w:val="00C320C1"/>
    <w:rsid w:val="00C334D1"/>
    <w:rsid w:val="00C34E59"/>
    <w:rsid w:val="00C3563D"/>
    <w:rsid w:val="00C36B1B"/>
    <w:rsid w:val="00C37274"/>
    <w:rsid w:val="00C3771F"/>
    <w:rsid w:val="00C40E85"/>
    <w:rsid w:val="00C417F3"/>
    <w:rsid w:val="00C418DE"/>
    <w:rsid w:val="00C4212A"/>
    <w:rsid w:val="00C42BB0"/>
    <w:rsid w:val="00C42CC1"/>
    <w:rsid w:val="00C43B0F"/>
    <w:rsid w:val="00C44334"/>
    <w:rsid w:val="00C44350"/>
    <w:rsid w:val="00C44B8E"/>
    <w:rsid w:val="00C45B94"/>
    <w:rsid w:val="00C45F57"/>
    <w:rsid w:val="00C4791E"/>
    <w:rsid w:val="00C47BDC"/>
    <w:rsid w:val="00C50517"/>
    <w:rsid w:val="00C50B49"/>
    <w:rsid w:val="00C50BD5"/>
    <w:rsid w:val="00C5129B"/>
    <w:rsid w:val="00C51517"/>
    <w:rsid w:val="00C52A36"/>
    <w:rsid w:val="00C5377D"/>
    <w:rsid w:val="00C54511"/>
    <w:rsid w:val="00C54927"/>
    <w:rsid w:val="00C54CB5"/>
    <w:rsid w:val="00C56919"/>
    <w:rsid w:val="00C57B4D"/>
    <w:rsid w:val="00C6019A"/>
    <w:rsid w:val="00C6130C"/>
    <w:rsid w:val="00C61682"/>
    <w:rsid w:val="00C619BF"/>
    <w:rsid w:val="00C62609"/>
    <w:rsid w:val="00C63D02"/>
    <w:rsid w:val="00C65CC8"/>
    <w:rsid w:val="00C66160"/>
    <w:rsid w:val="00C665E3"/>
    <w:rsid w:val="00C6687C"/>
    <w:rsid w:val="00C66A5F"/>
    <w:rsid w:val="00C66CBE"/>
    <w:rsid w:val="00C66D99"/>
    <w:rsid w:val="00C67290"/>
    <w:rsid w:val="00C678E6"/>
    <w:rsid w:val="00C70655"/>
    <w:rsid w:val="00C70D3C"/>
    <w:rsid w:val="00C7219C"/>
    <w:rsid w:val="00C723F4"/>
    <w:rsid w:val="00C7271E"/>
    <w:rsid w:val="00C74252"/>
    <w:rsid w:val="00C74C5D"/>
    <w:rsid w:val="00C75182"/>
    <w:rsid w:val="00C752CC"/>
    <w:rsid w:val="00C75309"/>
    <w:rsid w:val="00C766AB"/>
    <w:rsid w:val="00C767CC"/>
    <w:rsid w:val="00C770E6"/>
    <w:rsid w:val="00C77A78"/>
    <w:rsid w:val="00C804F6"/>
    <w:rsid w:val="00C80FFD"/>
    <w:rsid w:val="00C813A4"/>
    <w:rsid w:val="00C81614"/>
    <w:rsid w:val="00C81991"/>
    <w:rsid w:val="00C82AFC"/>
    <w:rsid w:val="00C82F6C"/>
    <w:rsid w:val="00C834FB"/>
    <w:rsid w:val="00C839C5"/>
    <w:rsid w:val="00C83B90"/>
    <w:rsid w:val="00C8576D"/>
    <w:rsid w:val="00C8703E"/>
    <w:rsid w:val="00C87BBD"/>
    <w:rsid w:val="00C87FF0"/>
    <w:rsid w:val="00C9023B"/>
    <w:rsid w:val="00C91231"/>
    <w:rsid w:val="00C915DE"/>
    <w:rsid w:val="00C91882"/>
    <w:rsid w:val="00C91D26"/>
    <w:rsid w:val="00C922E1"/>
    <w:rsid w:val="00C923EA"/>
    <w:rsid w:val="00C92D51"/>
    <w:rsid w:val="00C93269"/>
    <w:rsid w:val="00C9629D"/>
    <w:rsid w:val="00C96F66"/>
    <w:rsid w:val="00C973BB"/>
    <w:rsid w:val="00CA05CF"/>
    <w:rsid w:val="00CA1884"/>
    <w:rsid w:val="00CA25F7"/>
    <w:rsid w:val="00CA26BC"/>
    <w:rsid w:val="00CA35BE"/>
    <w:rsid w:val="00CA3874"/>
    <w:rsid w:val="00CA6E92"/>
    <w:rsid w:val="00CA75C9"/>
    <w:rsid w:val="00CB0945"/>
    <w:rsid w:val="00CB11D7"/>
    <w:rsid w:val="00CB1237"/>
    <w:rsid w:val="00CB1EE8"/>
    <w:rsid w:val="00CB289D"/>
    <w:rsid w:val="00CB31D1"/>
    <w:rsid w:val="00CB3AE1"/>
    <w:rsid w:val="00CB3EF7"/>
    <w:rsid w:val="00CB3F16"/>
    <w:rsid w:val="00CB4BDF"/>
    <w:rsid w:val="00CB6409"/>
    <w:rsid w:val="00CC0BF0"/>
    <w:rsid w:val="00CC1DB1"/>
    <w:rsid w:val="00CC32EF"/>
    <w:rsid w:val="00CC37D9"/>
    <w:rsid w:val="00CC4618"/>
    <w:rsid w:val="00CC4C50"/>
    <w:rsid w:val="00CC52AB"/>
    <w:rsid w:val="00CC5C25"/>
    <w:rsid w:val="00CC5DD2"/>
    <w:rsid w:val="00CC652E"/>
    <w:rsid w:val="00CC711C"/>
    <w:rsid w:val="00CC7C28"/>
    <w:rsid w:val="00CC7DF1"/>
    <w:rsid w:val="00CD01DF"/>
    <w:rsid w:val="00CD1994"/>
    <w:rsid w:val="00CD2B24"/>
    <w:rsid w:val="00CD32C3"/>
    <w:rsid w:val="00CD41C6"/>
    <w:rsid w:val="00CD4A67"/>
    <w:rsid w:val="00CD502F"/>
    <w:rsid w:val="00CD509C"/>
    <w:rsid w:val="00CD5AE7"/>
    <w:rsid w:val="00CD6BB7"/>
    <w:rsid w:val="00CD73ED"/>
    <w:rsid w:val="00CE0BBA"/>
    <w:rsid w:val="00CE0C0B"/>
    <w:rsid w:val="00CE1171"/>
    <w:rsid w:val="00CE159A"/>
    <w:rsid w:val="00CE18EC"/>
    <w:rsid w:val="00CE2B3B"/>
    <w:rsid w:val="00CE3E40"/>
    <w:rsid w:val="00CE61A0"/>
    <w:rsid w:val="00CE764E"/>
    <w:rsid w:val="00CF0090"/>
    <w:rsid w:val="00CF17BD"/>
    <w:rsid w:val="00CF1CA7"/>
    <w:rsid w:val="00CF323F"/>
    <w:rsid w:val="00CF3E88"/>
    <w:rsid w:val="00CF4DD5"/>
    <w:rsid w:val="00CF4E9A"/>
    <w:rsid w:val="00CF5576"/>
    <w:rsid w:val="00CF5AB3"/>
    <w:rsid w:val="00CF5BE2"/>
    <w:rsid w:val="00CF693C"/>
    <w:rsid w:val="00CF6D9C"/>
    <w:rsid w:val="00CF75BA"/>
    <w:rsid w:val="00CF75F7"/>
    <w:rsid w:val="00CF76BC"/>
    <w:rsid w:val="00D00376"/>
    <w:rsid w:val="00D011A3"/>
    <w:rsid w:val="00D0150B"/>
    <w:rsid w:val="00D02013"/>
    <w:rsid w:val="00D02826"/>
    <w:rsid w:val="00D0327E"/>
    <w:rsid w:val="00D047B0"/>
    <w:rsid w:val="00D04C00"/>
    <w:rsid w:val="00D05218"/>
    <w:rsid w:val="00D05544"/>
    <w:rsid w:val="00D05BCA"/>
    <w:rsid w:val="00D05F37"/>
    <w:rsid w:val="00D06102"/>
    <w:rsid w:val="00D06307"/>
    <w:rsid w:val="00D07C20"/>
    <w:rsid w:val="00D10C29"/>
    <w:rsid w:val="00D1395F"/>
    <w:rsid w:val="00D15005"/>
    <w:rsid w:val="00D1552B"/>
    <w:rsid w:val="00D16749"/>
    <w:rsid w:val="00D1677F"/>
    <w:rsid w:val="00D1680D"/>
    <w:rsid w:val="00D16BF9"/>
    <w:rsid w:val="00D16EB0"/>
    <w:rsid w:val="00D20CE8"/>
    <w:rsid w:val="00D210A0"/>
    <w:rsid w:val="00D2160E"/>
    <w:rsid w:val="00D22C9A"/>
    <w:rsid w:val="00D23336"/>
    <w:rsid w:val="00D23C92"/>
    <w:rsid w:val="00D244EA"/>
    <w:rsid w:val="00D24517"/>
    <w:rsid w:val="00D2484D"/>
    <w:rsid w:val="00D269B4"/>
    <w:rsid w:val="00D26DE5"/>
    <w:rsid w:val="00D26E99"/>
    <w:rsid w:val="00D27529"/>
    <w:rsid w:val="00D30F47"/>
    <w:rsid w:val="00D323A5"/>
    <w:rsid w:val="00D325A7"/>
    <w:rsid w:val="00D32D3E"/>
    <w:rsid w:val="00D341A5"/>
    <w:rsid w:val="00D352AA"/>
    <w:rsid w:val="00D37A9C"/>
    <w:rsid w:val="00D408F0"/>
    <w:rsid w:val="00D40B24"/>
    <w:rsid w:val="00D41CF2"/>
    <w:rsid w:val="00D41DEC"/>
    <w:rsid w:val="00D423FF"/>
    <w:rsid w:val="00D42F60"/>
    <w:rsid w:val="00D431C3"/>
    <w:rsid w:val="00D4398C"/>
    <w:rsid w:val="00D45008"/>
    <w:rsid w:val="00D450C6"/>
    <w:rsid w:val="00D456DD"/>
    <w:rsid w:val="00D45957"/>
    <w:rsid w:val="00D46524"/>
    <w:rsid w:val="00D46617"/>
    <w:rsid w:val="00D46828"/>
    <w:rsid w:val="00D468C3"/>
    <w:rsid w:val="00D47089"/>
    <w:rsid w:val="00D5091D"/>
    <w:rsid w:val="00D50CE0"/>
    <w:rsid w:val="00D51E05"/>
    <w:rsid w:val="00D52638"/>
    <w:rsid w:val="00D5375B"/>
    <w:rsid w:val="00D543A9"/>
    <w:rsid w:val="00D54AD9"/>
    <w:rsid w:val="00D55635"/>
    <w:rsid w:val="00D5647B"/>
    <w:rsid w:val="00D5671E"/>
    <w:rsid w:val="00D56B05"/>
    <w:rsid w:val="00D57993"/>
    <w:rsid w:val="00D60143"/>
    <w:rsid w:val="00D60AD9"/>
    <w:rsid w:val="00D613FD"/>
    <w:rsid w:val="00D61E3F"/>
    <w:rsid w:val="00D6235E"/>
    <w:rsid w:val="00D62696"/>
    <w:rsid w:val="00D62DDB"/>
    <w:rsid w:val="00D62FA1"/>
    <w:rsid w:val="00D63C15"/>
    <w:rsid w:val="00D63CF9"/>
    <w:rsid w:val="00D6575A"/>
    <w:rsid w:val="00D65BA2"/>
    <w:rsid w:val="00D65D11"/>
    <w:rsid w:val="00D70122"/>
    <w:rsid w:val="00D701DE"/>
    <w:rsid w:val="00D707D9"/>
    <w:rsid w:val="00D70896"/>
    <w:rsid w:val="00D70CFD"/>
    <w:rsid w:val="00D71528"/>
    <w:rsid w:val="00D719CA"/>
    <w:rsid w:val="00D72071"/>
    <w:rsid w:val="00D72121"/>
    <w:rsid w:val="00D7239A"/>
    <w:rsid w:val="00D73EA8"/>
    <w:rsid w:val="00D74296"/>
    <w:rsid w:val="00D755A7"/>
    <w:rsid w:val="00D75662"/>
    <w:rsid w:val="00D75A07"/>
    <w:rsid w:val="00D75F42"/>
    <w:rsid w:val="00D76243"/>
    <w:rsid w:val="00D77587"/>
    <w:rsid w:val="00D822EB"/>
    <w:rsid w:val="00D82B80"/>
    <w:rsid w:val="00D82EB2"/>
    <w:rsid w:val="00D8442D"/>
    <w:rsid w:val="00D849B0"/>
    <w:rsid w:val="00D8513C"/>
    <w:rsid w:val="00D87574"/>
    <w:rsid w:val="00D90455"/>
    <w:rsid w:val="00D91811"/>
    <w:rsid w:val="00D91A9B"/>
    <w:rsid w:val="00D91CC2"/>
    <w:rsid w:val="00D91E44"/>
    <w:rsid w:val="00D930D8"/>
    <w:rsid w:val="00D93A03"/>
    <w:rsid w:val="00D94A16"/>
    <w:rsid w:val="00D94EF7"/>
    <w:rsid w:val="00D96019"/>
    <w:rsid w:val="00D96030"/>
    <w:rsid w:val="00D973B2"/>
    <w:rsid w:val="00D978A4"/>
    <w:rsid w:val="00D97B26"/>
    <w:rsid w:val="00DA12B2"/>
    <w:rsid w:val="00DA18C2"/>
    <w:rsid w:val="00DA2126"/>
    <w:rsid w:val="00DA3118"/>
    <w:rsid w:val="00DA459D"/>
    <w:rsid w:val="00DA45D5"/>
    <w:rsid w:val="00DA491F"/>
    <w:rsid w:val="00DA4D45"/>
    <w:rsid w:val="00DA505F"/>
    <w:rsid w:val="00DA64B6"/>
    <w:rsid w:val="00DA7638"/>
    <w:rsid w:val="00DA77DD"/>
    <w:rsid w:val="00DA7D04"/>
    <w:rsid w:val="00DB002E"/>
    <w:rsid w:val="00DB068A"/>
    <w:rsid w:val="00DB19F3"/>
    <w:rsid w:val="00DB1A18"/>
    <w:rsid w:val="00DB1D20"/>
    <w:rsid w:val="00DB2104"/>
    <w:rsid w:val="00DB2265"/>
    <w:rsid w:val="00DB291F"/>
    <w:rsid w:val="00DB429C"/>
    <w:rsid w:val="00DB4A1F"/>
    <w:rsid w:val="00DB4E0B"/>
    <w:rsid w:val="00DB5EFD"/>
    <w:rsid w:val="00DB7361"/>
    <w:rsid w:val="00DB7F46"/>
    <w:rsid w:val="00DC0348"/>
    <w:rsid w:val="00DC0D3A"/>
    <w:rsid w:val="00DC12DC"/>
    <w:rsid w:val="00DC15EB"/>
    <w:rsid w:val="00DC19C2"/>
    <w:rsid w:val="00DC1E48"/>
    <w:rsid w:val="00DC2329"/>
    <w:rsid w:val="00DC2437"/>
    <w:rsid w:val="00DC3FF0"/>
    <w:rsid w:val="00DC5A10"/>
    <w:rsid w:val="00DC67C1"/>
    <w:rsid w:val="00DC6D54"/>
    <w:rsid w:val="00DC702A"/>
    <w:rsid w:val="00DC75A8"/>
    <w:rsid w:val="00DC7737"/>
    <w:rsid w:val="00DC7B03"/>
    <w:rsid w:val="00DD02C8"/>
    <w:rsid w:val="00DD0585"/>
    <w:rsid w:val="00DD0FD2"/>
    <w:rsid w:val="00DD1962"/>
    <w:rsid w:val="00DD2189"/>
    <w:rsid w:val="00DD2D02"/>
    <w:rsid w:val="00DD31F6"/>
    <w:rsid w:val="00DD4537"/>
    <w:rsid w:val="00DD482F"/>
    <w:rsid w:val="00DD53C6"/>
    <w:rsid w:val="00DD58D0"/>
    <w:rsid w:val="00DD5B25"/>
    <w:rsid w:val="00DD5C15"/>
    <w:rsid w:val="00DD6E14"/>
    <w:rsid w:val="00DD72A5"/>
    <w:rsid w:val="00DD7B72"/>
    <w:rsid w:val="00DE0B1E"/>
    <w:rsid w:val="00DE18CC"/>
    <w:rsid w:val="00DE2FEF"/>
    <w:rsid w:val="00DE30B6"/>
    <w:rsid w:val="00DE402F"/>
    <w:rsid w:val="00DE4D14"/>
    <w:rsid w:val="00DE4E04"/>
    <w:rsid w:val="00DE545C"/>
    <w:rsid w:val="00DE763F"/>
    <w:rsid w:val="00DE7B17"/>
    <w:rsid w:val="00DE7BAB"/>
    <w:rsid w:val="00DF2274"/>
    <w:rsid w:val="00DF24F0"/>
    <w:rsid w:val="00DF2E4F"/>
    <w:rsid w:val="00DF2FDF"/>
    <w:rsid w:val="00DF3014"/>
    <w:rsid w:val="00DF334B"/>
    <w:rsid w:val="00DF33E9"/>
    <w:rsid w:val="00DF3B81"/>
    <w:rsid w:val="00DF43DE"/>
    <w:rsid w:val="00DF4B6D"/>
    <w:rsid w:val="00DF4D8C"/>
    <w:rsid w:val="00DF53BF"/>
    <w:rsid w:val="00DF5724"/>
    <w:rsid w:val="00DF59E3"/>
    <w:rsid w:val="00DF5D13"/>
    <w:rsid w:val="00DF669B"/>
    <w:rsid w:val="00DF6DDD"/>
    <w:rsid w:val="00DF75F3"/>
    <w:rsid w:val="00DF7B0E"/>
    <w:rsid w:val="00DF7E95"/>
    <w:rsid w:val="00E012F6"/>
    <w:rsid w:val="00E0281C"/>
    <w:rsid w:val="00E02823"/>
    <w:rsid w:val="00E03362"/>
    <w:rsid w:val="00E03C31"/>
    <w:rsid w:val="00E03F59"/>
    <w:rsid w:val="00E04F08"/>
    <w:rsid w:val="00E0501E"/>
    <w:rsid w:val="00E05082"/>
    <w:rsid w:val="00E05706"/>
    <w:rsid w:val="00E06DC5"/>
    <w:rsid w:val="00E076BA"/>
    <w:rsid w:val="00E07783"/>
    <w:rsid w:val="00E10020"/>
    <w:rsid w:val="00E10359"/>
    <w:rsid w:val="00E106F5"/>
    <w:rsid w:val="00E111D2"/>
    <w:rsid w:val="00E11815"/>
    <w:rsid w:val="00E1228B"/>
    <w:rsid w:val="00E12BB1"/>
    <w:rsid w:val="00E13433"/>
    <w:rsid w:val="00E16118"/>
    <w:rsid w:val="00E169DC"/>
    <w:rsid w:val="00E17920"/>
    <w:rsid w:val="00E206CB"/>
    <w:rsid w:val="00E208D2"/>
    <w:rsid w:val="00E20955"/>
    <w:rsid w:val="00E21245"/>
    <w:rsid w:val="00E214A6"/>
    <w:rsid w:val="00E219C5"/>
    <w:rsid w:val="00E21AE0"/>
    <w:rsid w:val="00E22AA3"/>
    <w:rsid w:val="00E23984"/>
    <w:rsid w:val="00E23DDE"/>
    <w:rsid w:val="00E245EA"/>
    <w:rsid w:val="00E24DBD"/>
    <w:rsid w:val="00E25C97"/>
    <w:rsid w:val="00E27AEB"/>
    <w:rsid w:val="00E27E27"/>
    <w:rsid w:val="00E27F28"/>
    <w:rsid w:val="00E27FAD"/>
    <w:rsid w:val="00E30638"/>
    <w:rsid w:val="00E31CB2"/>
    <w:rsid w:val="00E323FA"/>
    <w:rsid w:val="00E327DD"/>
    <w:rsid w:val="00E351DE"/>
    <w:rsid w:val="00E35AF4"/>
    <w:rsid w:val="00E35F83"/>
    <w:rsid w:val="00E36AB9"/>
    <w:rsid w:val="00E37149"/>
    <w:rsid w:val="00E37684"/>
    <w:rsid w:val="00E378FF"/>
    <w:rsid w:val="00E37E29"/>
    <w:rsid w:val="00E4157D"/>
    <w:rsid w:val="00E4269A"/>
    <w:rsid w:val="00E43623"/>
    <w:rsid w:val="00E4387A"/>
    <w:rsid w:val="00E43EAA"/>
    <w:rsid w:val="00E444F2"/>
    <w:rsid w:val="00E52E88"/>
    <w:rsid w:val="00E53709"/>
    <w:rsid w:val="00E53FB1"/>
    <w:rsid w:val="00E5497D"/>
    <w:rsid w:val="00E560E7"/>
    <w:rsid w:val="00E565D0"/>
    <w:rsid w:val="00E57A39"/>
    <w:rsid w:val="00E603FF"/>
    <w:rsid w:val="00E60EF1"/>
    <w:rsid w:val="00E615D6"/>
    <w:rsid w:val="00E63447"/>
    <w:rsid w:val="00E63818"/>
    <w:rsid w:val="00E63947"/>
    <w:rsid w:val="00E63A93"/>
    <w:rsid w:val="00E63C90"/>
    <w:rsid w:val="00E63CF2"/>
    <w:rsid w:val="00E64CEB"/>
    <w:rsid w:val="00E65825"/>
    <w:rsid w:val="00E660A6"/>
    <w:rsid w:val="00E66ACC"/>
    <w:rsid w:val="00E67401"/>
    <w:rsid w:val="00E67F5A"/>
    <w:rsid w:val="00E705DE"/>
    <w:rsid w:val="00E712FD"/>
    <w:rsid w:val="00E71A86"/>
    <w:rsid w:val="00E71EB0"/>
    <w:rsid w:val="00E72191"/>
    <w:rsid w:val="00E7290D"/>
    <w:rsid w:val="00E72A21"/>
    <w:rsid w:val="00E7454C"/>
    <w:rsid w:val="00E76EE2"/>
    <w:rsid w:val="00E773A9"/>
    <w:rsid w:val="00E80024"/>
    <w:rsid w:val="00E80E37"/>
    <w:rsid w:val="00E8153F"/>
    <w:rsid w:val="00E81793"/>
    <w:rsid w:val="00E81BDC"/>
    <w:rsid w:val="00E84233"/>
    <w:rsid w:val="00E84CA0"/>
    <w:rsid w:val="00E85432"/>
    <w:rsid w:val="00E8585C"/>
    <w:rsid w:val="00E86DE2"/>
    <w:rsid w:val="00E873DB"/>
    <w:rsid w:val="00E90083"/>
    <w:rsid w:val="00E90152"/>
    <w:rsid w:val="00E9095B"/>
    <w:rsid w:val="00E91C18"/>
    <w:rsid w:val="00E93698"/>
    <w:rsid w:val="00E96AAF"/>
    <w:rsid w:val="00E97432"/>
    <w:rsid w:val="00E9794B"/>
    <w:rsid w:val="00EA0523"/>
    <w:rsid w:val="00EA074E"/>
    <w:rsid w:val="00EA078F"/>
    <w:rsid w:val="00EA13AA"/>
    <w:rsid w:val="00EA2129"/>
    <w:rsid w:val="00EA2A1B"/>
    <w:rsid w:val="00EA2D53"/>
    <w:rsid w:val="00EA33AB"/>
    <w:rsid w:val="00EA5CF7"/>
    <w:rsid w:val="00EA5DF1"/>
    <w:rsid w:val="00EA6BE6"/>
    <w:rsid w:val="00EA6E12"/>
    <w:rsid w:val="00EA77E9"/>
    <w:rsid w:val="00EA78EF"/>
    <w:rsid w:val="00EA7CB8"/>
    <w:rsid w:val="00EB0277"/>
    <w:rsid w:val="00EB0781"/>
    <w:rsid w:val="00EB0F74"/>
    <w:rsid w:val="00EB12B1"/>
    <w:rsid w:val="00EB31C1"/>
    <w:rsid w:val="00EB44AB"/>
    <w:rsid w:val="00EB48FC"/>
    <w:rsid w:val="00EB56F9"/>
    <w:rsid w:val="00EB5BD9"/>
    <w:rsid w:val="00EB6C99"/>
    <w:rsid w:val="00EB7C89"/>
    <w:rsid w:val="00EB7CC7"/>
    <w:rsid w:val="00EB7D80"/>
    <w:rsid w:val="00EC0DCA"/>
    <w:rsid w:val="00EC1185"/>
    <w:rsid w:val="00EC218F"/>
    <w:rsid w:val="00EC3FF5"/>
    <w:rsid w:val="00EC434E"/>
    <w:rsid w:val="00EC6D45"/>
    <w:rsid w:val="00EC76F2"/>
    <w:rsid w:val="00ED397E"/>
    <w:rsid w:val="00ED436A"/>
    <w:rsid w:val="00ED466F"/>
    <w:rsid w:val="00ED467A"/>
    <w:rsid w:val="00ED527B"/>
    <w:rsid w:val="00ED5648"/>
    <w:rsid w:val="00ED66EA"/>
    <w:rsid w:val="00ED699F"/>
    <w:rsid w:val="00ED7040"/>
    <w:rsid w:val="00ED7683"/>
    <w:rsid w:val="00EE1D59"/>
    <w:rsid w:val="00EE1F62"/>
    <w:rsid w:val="00EE3D7D"/>
    <w:rsid w:val="00EE4E6D"/>
    <w:rsid w:val="00EE5816"/>
    <w:rsid w:val="00EE6456"/>
    <w:rsid w:val="00EE6E16"/>
    <w:rsid w:val="00EF0295"/>
    <w:rsid w:val="00EF02E2"/>
    <w:rsid w:val="00EF1040"/>
    <w:rsid w:val="00EF10DD"/>
    <w:rsid w:val="00EF1998"/>
    <w:rsid w:val="00EF1F54"/>
    <w:rsid w:val="00EF32F9"/>
    <w:rsid w:val="00EF33B9"/>
    <w:rsid w:val="00EF347B"/>
    <w:rsid w:val="00EF3508"/>
    <w:rsid w:val="00EF3F70"/>
    <w:rsid w:val="00EF41DA"/>
    <w:rsid w:val="00EF4A7B"/>
    <w:rsid w:val="00EF5C6D"/>
    <w:rsid w:val="00EF6E19"/>
    <w:rsid w:val="00EF7C12"/>
    <w:rsid w:val="00EF7DE3"/>
    <w:rsid w:val="00F00DA1"/>
    <w:rsid w:val="00F017B3"/>
    <w:rsid w:val="00F02099"/>
    <w:rsid w:val="00F026CC"/>
    <w:rsid w:val="00F02E83"/>
    <w:rsid w:val="00F04E07"/>
    <w:rsid w:val="00F05886"/>
    <w:rsid w:val="00F05A97"/>
    <w:rsid w:val="00F05B7D"/>
    <w:rsid w:val="00F05FD0"/>
    <w:rsid w:val="00F065FD"/>
    <w:rsid w:val="00F07220"/>
    <w:rsid w:val="00F07419"/>
    <w:rsid w:val="00F07803"/>
    <w:rsid w:val="00F07E47"/>
    <w:rsid w:val="00F10089"/>
    <w:rsid w:val="00F10CB6"/>
    <w:rsid w:val="00F10D74"/>
    <w:rsid w:val="00F1123A"/>
    <w:rsid w:val="00F11574"/>
    <w:rsid w:val="00F1215D"/>
    <w:rsid w:val="00F1497B"/>
    <w:rsid w:val="00F14A44"/>
    <w:rsid w:val="00F15069"/>
    <w:rsid w:val="00F151AC"/>
    <w:rsid w:val="00F16ADC"/>
    <w:rsid w:val="00F17C72"/>
    <w:rsid w:val="00F20AED"/>
    <w:rsid w:val="00F20FD7"/>
    <w:rsid w:val="00F2161E"/>
    <w:rsid w:val="00F221AC"/>
    <w:rsid w:val="00F2260E"/>
    <w:rsid w:val="00F23BF4"/>
    <w:rsid w:val="00F24199"/>
    <w:rsid w:val="00F252F7"/>
    <w:rsid w:val="00F257D5"/>
    <w:rsid w:val="00F264A9"/>
    <w:rsid w:val="00F26DD5"/>
    <w:rsid w:val="00F2764C"/>
    <w:rsid w:val="00F306AF"/>
    <w:rsid w:val="00F30707"/>
    <w:rsid w:val="00F30E18"/>
    <w:rsid w:val="00F31685"/>
    <w:rsid w:val="00F31C2B"/>
    <w:rsid w:val="00F31D08"/>
    <w:rsid w:val="00F327B4"/>
    <w:rsid w:val="00F329A5"/>
    <w:rsid w:val="00F33154"/>
    <w:rsid w:val="00F34269"/>
    <w:rsid w:val="00F34A5A"/>
    <w:rsid w:val="00F34C20"/>
    <w:rsid w:val="00F34E48"/>
    <w:rsid w:val="00F35C18"/>
    <w:rsid w:val="00F36740"/>
    <w:rsid w:val="00F36748"/>
    <w:rsid w:val="00F379EB"/>
    <w:rsid w:val="00F37E4E"/>
    <w:rsid w:val="00F37F7B"/>
    <w:rsid w:val="00F41115"/>
    <w:rsid w:val="00F41834"/>
    <w:rsid w:val="00F41F59"/>
    <w:rsid w:val="00F42137"/>
    <w:rsid w:val="00F4217D"/>
    <w:rsid w:val="00F42481"/>
    <w:rsid w:val="00F426B7"/>
    <w:rsid w:val="00F426FF"/>
    <w:rsid w:val="00F42E2F"/>
    <w:rsid w:val="00F447D5"/>
    <w:rsid w:val="00F44E5B"/>
    <w:rsid w:val="00F452B7"/>
    <w:rsid w:val="00F4660D"/>
    <w:rsid w:val="00F47A22"/>
    <w:rsid w:val="00F47A45"/>
    <w:rsid w:val="00F50032"/>
    <w:rsid w:val="00F50321"/>
    <w:rsid w:val="00F50A47"/>
    <w:rsid w:val="00F512D7"/>
    <w:rsid w:val="00F53057"/>
    <w:rsid w:val="00F53C23"/>
    <w:rsid w:val="00F540D2"/>
    <w:rsid w:val="00F54ADB"/>
    <w:rsid w:val="00F54FE0"/>
    <w:rsid w:val="00F55044"/>
    <w:rsid w:val="00F55466"/>
    <w:rsid w:val="00F55605"/>
    <w:rsid w:val="00F55A5D"/>
    <w:rsid w:val="00F5696B"/>
    <w:rsid w:val="00F5795C"/>
    <w:rsid w:val="00F57E24"/>
    <w:rsid w:val="00F57FEF"/>
    <w:rsid w:val="00F60475"/>
    <w:rsid w:val="00F624D5"/>
    <w:rsid w:val="00F62F7A"/>
    <w:rsid w:val="00F641FD"/>
    <w:rsid w:val="00F64FD0"/>
    <w:rsid w:val="00F655E0"/>
    <w:rsid w:val="00F65A4F"/>
    <w:rsid w:val="00F66D79"/>
    <w:rsid w:val="00F67D6B"/>
    <w:rsid w:val="00F70780"/>
    <w:rsid w:val="00F716AD"/>
    <w:rsid w:val="00F72D1B"/>
    <w:rsid w:val="00F72DC4"/>
    <w:rsid w:val="00F73934"/>
    <w:rsid w:val="00F7475D"/>
    <w:rsid w:val="00F7533F"/>
    <w:rsid w:val="00F75BA2"/>
    <w:rsid w:val="00F76475"/>
    <w:rsid w:val="00F765ED"/>
    <w:rsid w:val="00F76AD9"/>
    <w:rsid w:val="00F80AD1"/>
    <w:rsid w:val="00F810CC"/>
    <w:rsid w:val="00F81E71"/>
    <w:rsid w:val="00F82049"/>
    <w:rsid w:val="00F82370"/>
    <w:rsid w:val="00F82481"/>
    <w:rsid w:val="00F82C3D"/>
    <w:rsid w:val="00F8484C"/>
    <w:rsid w:val="00F86588"/>
    <w:rsid w:val="00F86D81"/>
    <w:rsid w:val="00F8734D"/>
    <w:rsid w:val="00F87DA1"/>
    <w:rsid w:val="00F87FC2"/>
    <w:rsid w:val="00F90242"/>
    <w:rsid w:val="00F90286"/>
    <w:rsid w:val="00F90673"/>
    <w:rsid w:val="00F933AD"/>
    <w:rsid w:val="00F9390D"/>
    <w:rsid w:val="00F93DED"/>
    <w:rsid w:val="00F94EC6"/>
    <w:rsid w:val="00F957D4"/>
    <w:rsid w:val="00F95F5A"/>
    <w:rsid w:val="00F9610F"/>
    <w:rsid w:val="00F96803"/>
    <w:rsid w:val="00F969FF"/>
    <w:rsid w:val="00F96EF3"/>
    <w:rsid w:val="00F97405"/>
    <w:rsid w:val="00FA086C"/>
    <w:rsid w:val="00FA165C"/>
    <w:rsid w:val="00FA183E"/>
    <w:rsid w:val="00FA18D0"/>
    <w:rsid w:val="00FA1CAA"/>
    <w:rsid w:val="00FA1ECA"/>
    <w:rsid w:val="00FA2AE1"/>
    <w:rsid w:val="00FA385F"/>
    <w:rsid w:val="00FA3927"/>
    <w:rsid w:val="00FA4C04"/>
    <w:rsid w:val="00FA58DF"/>
    <w:rsid w:val="00FA6327"/>
    <w:rsid w:val="00FA77E9"/>
    <w:rsid w:val="00FA7BD1"/>
    <w:rsid w:val="00FA7C29"/>
    <w:rsid w:val="00FB0196"/>
    <w:rsid w:val="00FB079E"/>
    <w:rsid w:val="00FB11CB"/>
    <w:rsid w:val="00FB2C74"/>
    <w:rsid w:val="00FB2D42"/>
    <w:rsid w:val="00FB3D58"/>
    <w:rsid w:val="00FB5FBC"/>
    <w:rsid w:val="00FB75E6"/>
    <w:rsid w:val="00FC0021"/>
    <w:rsid w:val="00FC09C5"/>
    <w:rsid w:val="00FC0A3D"/>
    <w:rsid w:val="00FC0BAA"/>
    <w:rsid w:val="00FC1D8D"/>
    <w:rsid w:val="00FC1E06"/>
    <w:rsid w:val="00FC1F66"/>
    <w:rsid w:val="00FC25D1"/>
    <w:rsid w:val="00FC2B83"/>
    <w:rsid w:val="00FC38D7"/>
    <w:rsid w:val="00FC3A5C"/>
    <w:rsid w:val="00FC3CA9"/>
    <w:rsid w:val="00FC6407"/>
    <w:rsid w:val="00FC6D98"/>
    <w:rsid w:val="00FD0374"/>
    <w:rsid w:val="00FD0901"/>
    <w:rsid w:val="00FD1362"/>
    <w:rsid w:val="00FD14D5"/>
    <w:rsid w:val="00FD1808"/>
    <w:rsid w:val="00FD25BE"/>
    <w:rsid w:val="00FD384B"/>
    <w:rsid w:val="00FD3AF4"/>
    <w:rsid w:val="00FD3B72"/>
    <w:rsid w:val="00FD6C16"/>
    <w:rsid w:val="00FD795E"/>
    <w:rsid w:val="00FE06DE"/>
    <w:rsid w:val="00FE0D7A"/>
    <w:rsid w:val="00FE27EA"/>
    <w:rsid w:val="00FE28AA"/>
    <w:rsid w:val="00FE2AA2"/>
    <w:rsid w:val="00FE2FAF"/>
    <w:rsid w:val="00FE397F"/>
    <w:rsid w:val="00FE3EC5"/>
    <w:rsid w:val="00FE4900"/>
    <w:rsid w:val="00FE6243"/>
    <w:rsid w:val="00FE6A91"/>
    <w:rsid w:val="00FE72E1"/>
    <w:rsid w:val="00FE75E2"/>
    <w:rsid w:val="00FE7973"/>
    <w:rsid w:val="00FE7A33"/>
    <w:rsid w:val="00FE7DB3"/>
    <w:rsid w:val="00FE7E9A"/>
    <w:rsid w:val="00FF56FA"/>
    <w:rsid w:val="00FF61CA"/>
    <w:rsid w:val="00FF7BE2"/>
    <w:rsid w:val="3591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A3ACC1"/>
  <w15:docId w15:val="{36894EE2-3332-4118-BDF6-7F6FC9C77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23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98" w:qFormat="1"/>
    <w:lsdException w:name="Emphasis" w:uiPriority="9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98" w:qFormat="1"/>
    <w:lsdException w:name="Intense Emphasis" w:uiPriority="98" w:qFormat="1"/>
    <w:lsdException w:name="Subtle Reference" w:uiPriority="98" w:qFormat="1"/>
    <w:lsdException w:name="Intense Reference" w:semiHidden="1" w:uiPriority="98" w:qFormat="1"/>
    <w:lsdException w:name="Book Title" w:semiHidden="1" w:uiPriority="98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3">
    <w:name w:val="Normal"/>
    <w:uiPriority w:val="10"/>
    <w:qFormat/>
    <w:rsid w:val="00D325A7"/>
    <w:pPr>
      <w:widowControl w:val="0"/>
      <w:topLinePunct/>
      <w:adjustRightInd w:val="0"/>
      <w:snapToGrid w:val="0"/>
      <w:jc w:val="both"/>
      <w:textAlignment w:val="baseline"/>
    </w:pPr>
    <w:rPr>
      <w:kern w:val="2"/>
    </w:rPr>
  </w:style>
  <w:style w:type="paragraph" w:styleId="10">
    <w:name w:val="heading 1"/>
    <w:basedOn w:val="a3"/>
    <w:next w:val="a4"/>
    <w:qFormat/>
    <w:rsid w:val="000D73D1"/>
    <w:pPr>
      <w:keepNext/>
      <w:keepLines/>
      <w:numPr>
        <w:numId w:val="11"/>
      </w:numPr>
      <w:spacing w:before="240"/>
      <w:outlineLvl w:val="0"/>
    </w:pPr>
    <w:rPr>
      <w:rFonts w:ascii="Arial" w:eastAsia="ＭＳ ゴシック" w:hAnsi="Arial"/>
      <w:sz w:val="28"/>
    </w:rPr>
  </w:style>
  <w:style w:type="paragraph" w:styleId="22">
    <w:name w:val="heading 2"/>
    <w:basedOn w:val="a3"/>
    <w:next w:val="a4"/>
    <w:qFormat/>
    <w:rsid w:val="000D73D1"/>
    <w:pPr>
      <w:keepNext/>
      <w:keepLines/>
      <w:numPr>
        <w:ilvl w:val="1"/>
        <w:numId w:val="11"/>
      </w:numPr>
      <w:spacing w:before="240"/>
      <w:outlineLvl w:val="1"/>
    </w:pPr>
    <w:rPr>
      <w:rFonts w:ascii="Arial" w:eastAsia="ＭＳ ゴシック" w:hAnsi="Arial"/>
      <w:sz w:val="24"/>
    </w:rPr>
  </w:style>
  <w:style w:type="paragraph" w:styleId="30">
    <w:name w:val="heading 3"/>
    <w:basedOn w:val="a3"/>
    <w:next w:val="a4"/>
    <w:qFormat/>
    <w:rsid w:val="000D73D1"/>
    <w:pPr>
      <w:keepNext/>
      <w:keepLines/>
      <w:numPr>
        <w:ilvl w:val="2"/>
        <w:numId w:val="11"/>
      </w:numPr>
      <w:spacing w:before="240"/>
      <w:outlineLvl w:val="2"/>
    </w:pPr>
    <w:rPr>
      <w:rFonts w:ascii="Arial" w:eastAsia="ＭＳ ゴシック" w:hAnsi="Arial"/>
      <w:sz w:val="22"/>
    </w:rPr>
  </w:style>
  <w:style w:type="paragraph" w:styleId="41">
    <w:name w:val="heading 4"/>
    <w:basedOn w:val="a3"/>
    <w:next w:val="a4"/>
    <w:qFormat/>
    <w:rsid w:val="000D73D1"/>
    <w:pPr>
      <w:keepNext/>
      <w:keepLines/>
      <w:numPr>
        <w:ilvl w:val="3"/>
        <w:numId w:val="11"/>
      </w:numPr>
      <w:spacing w:before="240"/>
      <w:outlineLvl w:val="3"/>
    </w:pPr>
    <w:rPr>
      <w:rFonts w:ascii="Arial" w:eastAsia="ＭＳ ゴシック" w:hAnsi="Arial"/>
    </w:rPr>
  </w:style>
  <w:style w:type="paragraph" w:styleId="51">
    <w:name w:val="heading 5"/>
    <w:basedOn w:val="a3"/>
    <w:next w:val="a4"/>
    <w:qFormat/>
    <w:rsid w:val="000D73D1"/>
    <w:pPr>
      <w:keepNext/>
      <w:keepLines/>
      <w:numPr>
        <w:ilvl w:val="4"/>
        <w:numId w:val="11"/>
      </w:numPr>
      <w:spacing w:before="240"/>
      <w:outlineLvl w:val="4"/>
    </w:pPr>
    <w:rPr>
      <w:rFonts w:ascii="Arial" w:eastAsia="ＭＳ ゴシック" w:hAnsi="Arial"/>
    </w:rPr>
  </w:style>
  <w:style w:type="paragraph" w:styleId="6">
    <w:name w:val="heading 6"/>
    <w:basedOn w:val="a3"/>
    <w:next w:val="a4"/>
    <w:qFormat/>
    <w:rsid w:val="000D73D1"/>
    <w:pPr>
      <w:keepNext/>
      <w:keepLines/>
      <w:numPr>
        <w:ilvl w:val="5"/>
        <w:numId w:val="11"/>
      </w:numPr>
      <w:spacing w:before="240"/>
      <w:outlineLvl w:val="5"/>
    </w:pPr>
    <w:rPr>
      <w:rFonts w:ascii="Arial" w:eastAsia="ＭＳ ゴシック" w:hAnsi="Arial"/>
    </w:rPr>
  </w:style>
  <w:style w:type="paragraph" w:styleId="7">
    <w:name w:val="heading 7"/>
    <w:basedOn w:val="6"/>
    <w:next w:val="a4"/>
    <w:uiPriority w:val="98"/>
    <w:semiHidden/>
    <w:qFormat/>
    <w:rsid w:val="00A575E8"/>
    <w:pPr>
      <w:numPr>
        <w:ilvl w:val="0"/>
        <w:numId w:val="0"/>
      </w:numPr>
      <w:ind w:left="397" w:hanging="397"/>
      <w:outlineLvl w:val="6"/>
    </w:pPr>
  </w:style>
  <w:style w:type="paragraph" w:styleId="8">
    <w:name w:val="heading 8"/>
    <w:basedOn w:val="7"/>
    <w:next w:val="a4"/>
    <w:uiPriority w:val="98"/>
    <w:semiHidden/>
    <w:qFormat/>
    <w:rsid w:val="00A575E8"/>
    <w:pPr>
      <w:numPr>
        <w:ilvl w:val="7"/>
      </w:numPr>
      <w:ind w:left="397" w:hanging="397"/>
      <w:outlineLvl w:val="7"/>
    </w:pPr>
  </w:style>
  <w:style w:type="paragraph" w:styleId="9">
    <w:name w:val="heading 9"/>
    <w:basedOn w:val="8"/>
    <w:next w:val="a4"/>
    <w:uiPriority w:val="98"/>
    <w:semiHidden/>
    <w:qFormat/>
    <w:rsid w:val="00A575E8"/>
    <w:pPr>
      <w:numPr>
        <w:ilvl w:val="8"/>
      </w:numPr>
      <w:ind w:left="397" w:hanging="397"/>
      <w:outlineLvl w:val="8"/>
    </w:p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styleId="a4">
    <w:name w:val="Body Text"/>
    <w:basedOn w:val="a3"/>
    <w:link w:val="a8"/>
    <w:uiPriority w:val="10"/>
    <w:rsid w:val="00A575E8"/>
    <w:pPr>
      <w:suppressAutoHyphens/>
      <w:spacing w:line="360" w:lineRule="atLeast"/>
      <w:ind w:leftChars="100" w:left="210" w:firstLineChars="100" w:firstLine="210"/>
    </w:pPr>
    <w:rPr>
      <w:color w:val="000000"/>
    </w:rPr>
  </w:style>
  <w:style w:type="paragraph" w:styleId="a9">
    <w:name w:val="Normal Indent"/>
    <w:basedOn w:val="a3"/>
    <w:uiPriority w:val="98"/>
    <w:semiHidden/>
    <w:rsid w:val="00A575E8"/>
    <w:pPr>
      <w:ind w:leftChars="100" w:left="210"/>
    </w:pPr>
  </w:style>
  <w:style w:type="paragraph" w:styleId="a2">
    <w:name w:val="List Number"/>
    <w:basedOn w:val="a3"/>
    <w:uiPriority w:val="20"/>
    <w:rsid w:val="009A53DF"/>
    <w:pPr>
      <w:numPr>
        <w:ilvl w:val="6"/>
        <w:numId w:val="11"/>
      </w:numPr>
      <w:spacing w:line="360" w:lineRule="atLeast"/>
    </w:pPr>
  </w:style>
  <w:style w:type="paragraph" w:styleId="11">
    <w:name w:val="toc 1"/>
    <w:basedOn w:val="a3"/>
    <w:next w:val="a3"/>
    <w:uiPriority w:val="39"/>
    <w:rsid w:val="00A575E8"/>
    <w:pPr>
      <w:tabs>
        <w:tab w:val="right" w:leader="dot" w:pos="9060"/>
      </w:tabs>
      <w:spacing w:before="120" w:after="60"/>
      <w:ind w:left="210" w:right="1134" w:hangingChars="100" w:hanging="210"/>
    </w:pPr>
    <w:rPr>
      <w:rFonts w:ascii="Arial" w:eastAsia="ＭＳ ゴシック" w:hAnsi="Arial"/>
      <w:noProof/>
    </w:rPr>
  </w:style>
  <w:style w:type="paragraph" w:styleId="24">
    <w:name w:val="toc 2"/>
    <w:basedOn w:val="a3"/>
    <w:next w:val="a3"/>
    <w:uiPriority w:val="39"/>
    <w:rsid w:val="00A575E8"/>
    <w:pPr>
      <w:tabs>
        <w:tab w:val="right" w:leader="dot" w:pos="9060"/>
      </w:tabs>
      <w:spacing w:before="120" w:after="60"/>
      <w:ind w:leftChars="100" w:left="525" w:right="1134" w:hangingChars="150" w:hanging="315"/>
    </w:pPr>
    <w:rPr>
      <w:rFonts w:ascii="Arial" w:eastAsia="ＭＳ ゴシック" w:hAnsi="Arial"/>
      <w:noProof/>
    </w:rPr>
  </w:style>
  <w:style w:type="paragraph" w:styleId="33">
    <w:name w:val="toc 3"/>
    <w:basedOn w:val="a3"/>
    <w:next w:val="a3"/>
    <w:uiPriority w:val="39"/>
    <w:rsid w:val="00A575E8"/>
    <w:pPr>
      <w:tabs>
        <w:tab w:val="right" w:leader="dot" w:pos="9060"/>
      </w:tabs>
      <w:spacing w:after="60"/>
      <w:ind w:leftChars="200" w:left="945" w:right="1134" w:hangingChars="250" w:hanging="525"/>
    </w:pPr>
    <w:rPr>
      <w:rFonts w:ascii="Arial" w:eastAsia="ＭＳ ゴシック" w:hAnsi="Arial"/>
      <w:noProof/>
    </w:rPr>
  </w:style>
  <w:style w:type="paragraph" w:styleId="43">
    <w:name w:val="toc 4"/>
    <w:basedOn w:val="a3"/>
    <w:next w:val="a3"/>
    <w:uiPriority w:val="39"/>
    <w:rsid w:val="00A575E8"/>
    <w:pPr>
      <w:tabs>
        <w:tab w:val="right" w:leader="dot" w:pos="9060"/>
      </w:tabs>
      <w:spacing w:after="60"/>
      <w:ind w:leftChars="300" w:left="1260" w:right="1134" w:hangingChars="300" w:hanging="630"/>
    </w:pPr>
    <w:rPr>
      <w:rFonts w:ascii="Arial" w:eastAsia="ＭＳ ゴシック" w:hAnsi="Arial"/>
      <w:noProof/>
    </w:rPr>
  </w:style>
  <w:style w:type="paragraph" w:styleId="a1">
    <w:name w:val="List Bullet"/>
    <w:basedOn w:val="a3"/>
    <w:uiPriority w:val="22"/>
    <w:rsid w:val="005856A6"/>
    <w:pPr>
      <w:numPr>
        <w:numId w:val="5"/>
      </w:numPr>
      <w:spacing w:line="360" w:lineRule="atLeast"/>
    </w:pPr>
  </w:style>
  <w:style w:type="paragraph" w:styleId="aa">
    <w:name w:val="caption"/>
    <w:basedOn w:val="a3"/>
    <w:next w:val="a3"/>
    <w:qFormat/>
    <w:rsid w:val="00A575E8"/>
    <w:pPr>
      <w:spacing w:before="120" w:after="120"/>
    </w:pPr>
    <w:rPr>
      <w:rFonts w:ascii="Arial" w:eastAsia="ＭＳ ゴシック" w:hAnsi="Arial"/>
    </w:rPr>
  </w:style>
  <w:style w:type="paragraph" w:styleId="a">
    <w:name w:val="table of authorities"/>
    <w:basedOn w:val="a3"/>
    <w:uiPriority w:val="23"/>
    <w:rsid w:val="00A07651"/>
    <w:pPr>
      <w:numPr>
        <w:numId w:val="22"/>
      </w:numPr>
      <w:tabs>
        <w:tab w:val="left" w:pos="624"/>
      </w:tabs>
      <w:spacing w:before="120"/>
    </w:pPr>
  </w:style>
  <w:style w:type="paragraph" w:styleId="20">
    <w:name w:val="List Bullet 2"/>
    <w:basedOn w:val="a3"/>
    <w:uiPriority w:val="22"/>
    <w:rsid w:val="00C82AFC"/>
    <w:pPr>
      <w:numPr>
        <w:numId w:val="26"/>
      </w:numPr>
      <w:spacing w:line="360" w:lineRule="atLeast"/>
    </w:pPr>
  </w:style>
  <w:style w:type="paragraph" w:styleId="32">
    <w:name w:val="List Bullet 3"/>
    <w:basedOn w:val="a3"/>
    <w:uiPriority w:val="22"/>
    <w:rsid w:val="0064432E"/>
    <w:pPr>
      <w:numPr>
        <w:numId w:val="7"/>
      </w:numPr>
      <w:spacing w:line="360" w:lineRule="atLeast"/>
    </w:pPr>
  </w:style>
  <w:style w:type="paragraph" w:styleId="42">
    <w:name w:val="List Bullet 4"/>
    <w:basedOn w:val="a3"/>
    <w:uiPriority w:val="22"/>
    <w:rsid w:val="00F41834"/>
    <w:pPr>
      <w:numPr>
        <w:numId w:val="23"/>
      </w:numPr>
      <w:tabs>
        <w:tab w:val="left" w:pos="1276"/>
      </w:tabs>
      <w:spacing w:line="360" w:lineRule="atLeast"/>
    </w:pPr>
  </w:style>
  <w:style w:type="paragraph" w:styleId="52">
    <w:name w:val="List Bullet 5"/>
    <w:basedOn w:val="a3"/>
    <w:uiPriority w:val="98"/>
    <w:semiHidden/>
    <w:rsid w:val="00A575E8"/>
    <w:pPr>
      <w:numPr>
        <w:numId w:val="9"/>
      </w:numPr>
      <w:tabs>
        <w:tab w:val="clear" w:pos="1830"/>
        <w:tab w:val="left" w:pos="1246"/>
      </w:tabs>
      <w:spacing w:line="360" w:lineRule="atLeast"/>
      <w:ind w:leftChars="500" w:left="1260" w:hangingChars="100" w:hanging="100"/>
    </w:pPr>
  </w:style>
  <w:style w:type="character" w:styleId="ab">
    <w:name w:val="line number"/>
    <w:basedOn w:val="a5"/>
    <w:uiPriority w:val="98"/>
    <w:semiHidden/>
    <w:rsid w:val="00A575E8"/>
  </w:style>
  <w:style w:type="paragraph" w:styleId="23">
    <w:name w:val="List Number 2"/>
    <w:basedOn w:val="a3"/>
    <w:uiPriority w:val="99"/>
    <w:rsid w:val="00A575E8"/>
    <w:pPr>
      <w:numPr>
        <w:ilvl w:val="7"/>
        <w:numId w:val="11"/>
      </w:numPr>
      <w:spacing w:line="360" w:lineRule="atLeast"/>
    </w:pPr>
  </w:style>
  <w:style w:type="paragraph" w:styleId="31">
    <w:name w:val="List Number 3"/>
    <w:basedOn w:val="a3"/>
    <w:uiPriority w:val="20"/>
    <w:rsid w:val="00A575E8"/>
    <w:pPr>
      <w:numPr>
        <w:ilvl w:val="8"/>
        <w:numId w:val="11"/>
      </w:numPr>
      <w:spacing w:line="360" w:lineRule="atLeast"/>
    </w:pPr>
  </w:style>
  <w:style w:type="paragraph" w:styleId="40">
    <w:name w:val="List Number 4"/>
    <w:basedOn w:val="a3"/>
    <w:uiPriority w:val="20"/>
    <w:rsid w:val="00F41834"/>
    <w:pPr>
      <w:numPr>
        <w:ilvl w:val="3"/>
        <w:numId w:val="10"/>
      </w:numPr>
      <w:spacing w:line="360" w:lineRule="atLeast"/>
    </w:pPr>
  </w:style>
  <w:style w:type="paragraph" w:styleId="53">
    <w:name w:val="toc 5"/>
    <w:basedOn w:val="a3"/>
    <w:next w:val="a3"/>
    <w:uiPriority w:val="39"/>
    <w:rsid w:val="00A575E8"/>
    <w:pPr>
      <w:tabs>
        <w:tab w:val="right" w:leader="dot" w:pos="9060"/>
      </w:tabs>
      <w:spacing w:after="60"/>
      <w:ind w:leftChars="400" w:left="1680" w:right="1134" w:hangingChars="400" w:hanging="840"/>
    </w:pPr>
    <w:rPr>
      <w:rFonts w:ascii="Arial" w:eastAsia="ＭＳ ゴシック" w:hAnsi="Arial"/>
      <w:noProof/>
    </w:rPr>
  </w:style>
  <w:style w:type="paragraph" w:styleId="ac">
    <w:name w:val="Title"/>
    <w:basedOn w:val="a3"/>
    <w:next w:val="a3"/>
    <w:qFormat/>
    <w:rsid w:val="00A575E8"/>
    <w:pPr>
      <w:spacing w:before="120" w:after="120"/>
    </w:pPr>
    <w:rPr>
      <w:rFonts w:ascii="Arial" w:eastAsia="ＭＳ ゴシック" w:hAnsi="Arial" w:cs="Arial"/>
      <w:bCs/>
      <w:sz w:val="36"/>
      <w:szCs w:val="32"/>
    </w:rPr>
  </w:style>
  <w:style w:type="paragraph" w:customStyle="1" w:styleId="-">
    <w:name w:val="表中文書-中央揃え"/>
    <w:basedOn w:val="a3"/>
    <w:uiPriority w:val="98"/>
    <w:semiHidden/>
    <w:rsid w:val="00A575E8"/>
    <w:pPr>
      <w:jc w:val="center"/>
    </w:pPr>
    <w:rPr>
      <w:sz w:val="18"/>
    </w:rPr>
  </w:style>
  <w:style w:type="paragraph" w:customStyle="1" w:styleId="ad">
    <w:name w:val="目次標題"/>
    <w:basedOn w:val="a3"/>
    <w:next w:val="a3"/>
    <w:rsid w:val="00A575E8"/>
    <w:pPr>
      <w:spacing w:before="240" w:after="120"/>
      <w:jc w:val="center"/>
    </w:pPr>
    <w:rPr>
      <w:rFonts w:ascii="Arial" w:eastAsia="ＭＳ ゴシック" w:hAnsi="Arial"/>
      <w:sz w:val="28"/>
    </w:rPr>
  </w:style>
  <w:style w:type="paragraph" w:customStyle="1" w:styleId="ae">
    <w:name w:val="添付・参考資料引用"/>
    <w:basedOn w:val="a3"/>
    <w:next w:val="a4"/>
    <w:uiPriority w:val="13"/>
    <w:rsid w:val="00A575E8"/>
    <w:pPr>
      <w:jc w:val="right"/>
    </w:pPr>
  </w:style>
  <w:style w:type="paragraph" w:customStyle="1" w:styleId="12">
    <w:name w:val="本文インデント1"/>
    <w:basedOn w:val="a4"/>
    <w:uiPriority w:val="98"/>
    <w:semiHidden/>
    <w:rsid w:val="00A575E8"/>
    <w:pPr>
      <w:ind w:leftChars="200" w:left="420"/>
    </w:pPr>
  </w:style>
  <w:style w:type="paragraph" w:customStyle="1" w:styleId="25">
    <w:name w:val="本文インデント2"/>
    <w:basedOn w:val="a4"/>
    <w:uiPriority w:val="10"/>
    <w:rsid w:val="005856A6"/>
    <w:pPr>
      <w:ind w:leftChars="202" w:left="424"/>
    </w:pPr>
  </w:style>
  <w:style w:type="paragraph" w:customStyle="1" w:styleId="34">
    <w:name w:val="本文インデント3"/>
    <w:basedOn w:val="a4"/>
    <w:uiPriority w:val="10"/>
    <w:rsid w:val="00A70424"/>
    <w:pPr>
      <w:ind w:leftChars="300" w:left="630"/>
    </w:pPr>
  </w:style>
  <w:style w:type="paragraph" w:customStyle="1" w:styleId="44">
    <w:name w:val="本文インデント4"/>
    <w:basedOn w:val="a4"/>
    <w:uiPriority w:val="98"/>
    <w:semiHidden/>
    <w:rsid w:val="00A575E8"/>
    <w:pPr>
      <w:ind w:leftChars="500" w:left="1050"/>
    </w:pPr>
  </w:style>
  <w:style w:type="paragraph" w:customStyle="1" w:styleId="54">
    <w:name w:val="本文インデント5"/>
    <w:basedOn w:val="a4"/>
    <w:uiPriority w:val="98"/>
    <w:semiHidden/>
    <w:rsid w:val="00A575E8"/>
    <w:pPr>
      <w:ind w:leftChars="600" w:left="1260"/>
    </w:pPr>
  </w:style>
  <w:style w:type="paragraph" w:styleId="60">
    <w:name w:val="toc 6"/>
    <w:basedOn w:val="a3"/>
    <w:next w:val="a3"/>
    <w:uiPriority w:val="31"/>
    <w:semiHidden/>
    <w:rsid w:val="00A575E8"/>
    <w:pPr>
      <w:tabs>
        <w:tab w:val="right" w:leader="dot" w:pos="9060"/>
      </w:tabs>
      <w:spacing w:after="60"/>
      <w:ind w:leftChars="500" w:left="2100" w:right="1134" w:hangingChars="500" w:hanging="1050"/>
    </w:pPr>
    <w:rPr>
      <w:rFonts w:ascii="Arial" w:eastAsia="ＭＳ ゴシック" w:hAnsi="Arial"/>
      <w:noProof/>
    </w:rPr>
  </w:style>
  <w:style w:type="paragraph" w:styleId="70">
    <w:name w:val="toc 7"/>
    <w:basedOn w:val="a3"/>
    <w:next w:val="a3"/>
    <w:uiPriority w:val="31"/>
    <w:semiHidden/>
    <w:rsid w:val="00A575E8"/>
    <w:pPr>
      <w:tabs>
        <w:tab w:val="right" w:leader="dot" w:pos="9060"/>
      </w:tabs>
      <w:spacing w:after="60"/>
      <w:ind w:leftChars="600" w:left="2415" w:right="1134" w:hangingChars="550" w:hanging="1155"/>
    </w:pPr>
    <w:rPr>
      <w:rFonts w:ascii="Arial" w:eastAsia="ＭＳ ゴシック" w:hAnsi="Arial"/>
      <w:noProof/>
    </w:rPr>
  </w:style>
  <w:style w:type="paragraph" w:styleId="80">
    <w:name w:val="toc 8"/>
    <w:basedOn w:val="a3"/>
    <w:next w:val="a3"/>
    <w:uiPriority w:val="31"/>
    <w:semiHidden/>
    <w:rsid w:val="00A575E8"/>
    <w:pPr>
      <w:tabs>
        <w:tab w:val="right" w:leader="dot" w:pos="9060"/>
      </w:tabs>
      <w:spacing w:after="60"/>
      <w:ind w:leftChars="700" w:left="2835" w:right="1134" w:hangingChars="650" w:hanging="1365"/>
    </w:pPr>
    <w:rPr>
      <w:rFonts w:ascii="Arial" w:eastAsia="ＭＳ ゴシック" w:hAnsi="Arial"/>
      <w:noProof/>
    </w:rPr>
  </w:style>
  <w:style w:type="paragraph" w:styleId="90">
    <w:name w:val="toc 9"/>
    <w:basedOn w:val="a3"/>
    <w:next w:val="a3"/>
    <w:uiPriority w:val="31"/>
    <w:semiHidden/>
    <w:rsid w:val="00A575E8"/>
    <w:pPr>
      <w:tabs>
        <w:tab w:val="right" w:leader="dot" w:pos="9060"/>
      </w:tabs>
      <w:spacing w:after="60"/>
      <w:ind w:leftChars="800" w:left="3255" w:right="1134" w:hangingChars="750" w:hanging="1575"/>
    </w:pPr>
    <w:rPr>
      <w:rFonts w:ascii="Arial" w:eastAsia="ＭＳ ゴシック" w:hAnsi="Arial"/>
      <w:noProof/>
    </w:rPr>
  </w:style>
  <w:style w:type="paragraph" w:customStyle="1" w:styleId="af">
    <w:name w:val="図見出し"/>
    <w:basedOn w:val="aa"/>
    <w:next w:val="a4"/>
    <w:uiPriority w:val="1"/>
    <w:qFormat/>
    <w:rsid w:val="00B63EB3"/>
    <w:pPr>
      <w:widowControl/>
      <w:ind w:left="1843" w:hanging="1843"/>
    </w:pPr>
  </w:style>
  <w:style w:type="paragraph" w:customStyle="1" w:styleId="af0">
    <w:name w:val="表見出し"/>
    <w:basedOn w:val="aa"/>
    <w:next w:val="a4"/>
    <w:uiPriority w:val="1"/>
    <w:qFormat/>
    <w:rsid w:val="00B63EB3"/>
    <w:pPr>
      <w:keepNext/>
      <w:keepLines/>
      <w:ind w:left="1843" w:hanging="1843"/>
    </w:pPr>
  </w:style>
  <w:style w:type="paragraph" w:customStyle="1" w:styleId="-0">
    <w:name w:val="表中文章-字下げ"/>
    <w:basedOn w:val="-"/>
    <w:uiPriority w:val="98"/>
    <w:semiHidden/>
    <w:rsid w:val="00A575E8"/>
    <w:pPr>
      <w:ind w:firstLineChars="100" w:firstLine="180"/>
      <w:jc w:val="left"/>
    </w:pPr>
  </w:style>
  <w:style w:type="paragraph" w:customStyle="1" w:styleId="-1">
    <w:name w:val="表中文章-字下げなし"/>
    <w:basedOn w:val="-0"/>
    <w:uiPriority w:val="98"/>
    <w:semiHidden/>
    <w:rsid w:val="00A575E8"/>
    <w:pPr>
      <w:ind w:firstLineChars="0" w:firstLine="0"/>
    </w:pPr>
  </w:style>
  <w:style w:type="paragraph" w:customStyle="1" w:styleId="26">
    <w:name w:val="標準インデント 2"/>
    <w:basedOn w:val="a9"/>
    <w:uiPriority w:val="98"/>
    <w:semiHidden/>
    <w:rsid w:val="00A575E8"/>
    <w:pPr>
      <w:ind w:leftChars="300" w:left="630"/>
    </w:pPr>
  </w:style>
  <w:style w:type="paragraph" w:customStyle="1" w:styleId="35">
    <w:name w:val="標準インデント 3"/>
    <w:basedOn w:val="a9"/>
    <w:uiPriority w:val="98"/>
    <w:semiHidden/>
    <w:rsid w:val="00A575E8"/>
    <w:pPr>
      <w:ind w:leftChars="400" w:left="840"/>
    </w:pPr>
  </w:style>
  <w:style w:type="paragraph" w:customStyle="1" w:styleId="45">
    <w:name w:val="標準インデント 4"/>
    <w:basedOn w:val="a9"/>
    <w:uiPriority w:val="98"/>
    <w:semiHidden/>
    <w:rsid w:val="00A575E8"/>
    <w:pPr>
      <w:ind w:leftChars="500" w:left="1050"/>
    </w:pPr>
  </w:style>
  <w:style w:type="paragraph" w:customStyle="1" w:styleId="55">
    <w:name w:val="標準インデント 5"/>
    <w:basedOn w:val="a9"/>
    <w:uiPriority w:val="98"/>
    <w:semiHidden/>
    <w:rsid w:val="00A575E8"/>
    <w:pPr>
      <w:ind w:leftChars="600" w:left="1260"/>
    </w:pPr>
  </w:style>
  <w:style w:type="paragraph" w:styleId="af1">
    <w:name w:val="header"/>
    <w:basedOn w:val="a3"/>
    <w:link w:val="af2"/>
    <w:uiPriority w:val="99"/>
    <w:rsid w:val="00A575E8"/>
    <w:rPr>
      <w:sz w:val="22"/>
    </w:rPr>
  </w:style>
  <w:style w:type="paragraph" w:customStyle="1" w:styleId="13">
    <w:name w:val="標準インデント 1"/>
    <w:basedOn w:val="a9"/>
    <w:uiPriority w:val="98"/>
    <w:semiHidden/>
    <w:rsid w:val="00A575E8"/>
    <w:pPr>
      <w:ind w:leftChars="200" w:left="420"/>
    </w:pPr>
  </w:style>
  <w:style w:type="paragraph" w:styleId="af3">
    <w:name w:val="footer"/>
    <w:basedOn w:val="a3"/>
    <w:uiPriority w:val="98"/>
    <w:semiHidden/>
    <w:rsid w:val="00A575E8"/>
    <w:rPr>
      <w:rFonts w:ascii="Arial" w:eastAsia="ＭＳ ゴシック" w:hAnsi="Arial"/>
    </w:rPr>
  </w:style>
  <w:style w:type="paragraph" w:styleId="af4">
    <w:name w:val="Document Map"/>
    <w:basedOn w:val="a3"/>
    <w:uiPriority w:val="98"/>
    <w:semiHidden/>
    <w:rsid w:val="00A575E8"/>
    <w:pPr>
      <w:shd w:val="clear" w:color="auto" w:fill="000080"/>
    </w:pPr>
    <w:rPr>
      <w:rFonts w:ascii="Arial" w:eastAsia="ＭＳ ゴシック" w:hAnsi="Arial"/>
    </w:rPr>
  </w:style>
  <w:style w:type="paragraph" w:customStyle="1" w:styleId="14">
    <w:name w:val="ぶら下げインデント1"/>
    <w:basedOn w:val="af5"/>
    <w:uiPriority w:val="11"/>
    <w:rsid w:val="00A575E8"/>
    <w:pPr>
      <w:ind w:leftChars="200" w:left="300"/>
    </w:pPr>
  </w:style>
  <w:style w:type="paragraph" w:customStyle="1" w:styleId="27">
    <w:name w:val="ぶら下げインデント2"/>
    <w:basedOn w:val="af5"/>
    <w:uiPriority w:val="11"/>
    <w:rsid w:val="00A575E8"/>
    <w:pPr>
      <w:ind w:leftChars="300" w:left="400"/>
    </w:pPr>
  </w:style>
  <w:style w:type="paragraph" w:customStyle="1" w:styleId="36">
    <w:name w:val="ぶら下げインデント3"/>
    <w:basedOn w:val="af5"/>
    <w:uiPriority w:val="11"/>
    <w:rsid w:val="00A575E8"/>
    <w:pPr>
      <w:ind w:leftChars="400" w:left="500"/>
    </w:pPr>
  </w:style>
  <w:style w:type="paragraph" w:customStyle="1" w:styleId="af5">
    <w:name w:val="ぶら下げ"/>
    <w:basedOn w:val="a4"/>
    <w:uiPriority w:val="11"/>
    <w:rsid w:val="00A70424"/>
    <w:pPr>
      <w:ind w:leftChars="0" w:left="0" w:hangingChars="100" w:hanging="210"/>
    </w:pPr>
  </w:style>
  <w:style w:type="paragraph" w:styleId="HTML">
    <w:name w:val="HTML Address"/>
    <w:basedOn w:val="a3"/>
    <w:link w:val="HTML0"/>
    <w:uiPriority w:val="99"/>
    <w:semiHidden/>
    <w:unhideWhenUsed/>
    <w:rsid w:val="00411083"/>
    <w:rPr>
      <w:i/>
      <w:iCs/>
    </w:rPr>
  </w:style>
  <w:style w:type="character" w:customStyle="1" w:styleId="HTML0">
    <w:name w:val="HTML アドレス (文字)"/>
    <w:basedOn w:val="a5"/>
    <w:link w:val="HTML"/>
    <w:uiPriority w:val="99"/>
    <w:semiHidden/>
    <w:rsid w:val="00411083"/>
    <w:rPr>
      <w:rFonts w:ascii="Times New Roman" w:hAnsi="Times New Roman"/>
      <w:i/>
      <w:iCs/>
      <w:kern w:val="2"/>
      <w:sz w:val="21"/>
    </w:rPr>
  </w:style>
  <w:style w:type="paragraph" w:styleId="HTML1">
    <w:name w:val="HTML Preformatted"/>
    <w:basedOn w:val="a3"/>
    <w:link w:val="HTML2"/>
    <w:uiPriority w:val="99"/>
    <w:semiHidden/>
    <w:unhideWhenUsed/>
    <w:rsid w:val="00411083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5"/>
    <w:link w:val="HTML1"/>
    <w:uiPriority w:val="99"/>
    <w:semiHidden/>
    <w:rsid w:val="00411083"/>
    <w:rPr>
      <w:rFonts w:ascii="Courier New" w:hAnsi="Courier New" w:cs="Courier New"/>
      <w:kern w:val="2"/>
    </w:rPr>
  </w:style>
  <w:style w:type="paragraph" w:styleId="af6">
    <w:name w:val="annotation text"/>
    <w:basedOn w:val="a3"/>
    <w:link w:val="af7"/>
    <w:uiPriority w:val="99"/>
    <w:unhideWhenUsed/>
    <w:rsid w:val="00411083"/>
    <w:pPr>
      <w:jc w:val="left"/>
    </w:pPr>
  </w:style>
  <w:style w:type="character" w:customStyle="1" w:styleId="af7">
    <w:name w:val="コメント文字列 (文字)"/>
    <w:basedOn w:val="a5"/>
    <w:link w:val="af6"/>
    <w:uiPriority w:val="99"/>
    <w:rsid w:val="00411083"/>
    <w:rPr>
      <w:rFonts w:ascii="Times New Roman" w:hAnsi="Times New Roman"/>
      <w:kern w:val="2"/>
      <w:sz w:val="21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411083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411083"/>
    <w:rPr>
      <w:rFonts w:ascii="Times New Roman" w:hAnsi="Times New Roman"/>
      <w:b/>
      <w:bCs/>
      <w:kern w:val="2"/>
      <w:sz w:val="21"/>
    </w:rPr>
  </w:style>
  <w:style w:type="paragraph" w:styleId="afa">
    <w:name w:val="Block Text"/>
    <w:basedOn w:val="a3"/>
    <w:uiPriority w:val="99"/>
    <w:semiHidden/>
    <w:unhideWhenUsed/>
    <w:rsid w:val="00411083"/>
    <w:pPr>
      <w:ind w:left="1440" w:right="1440"/>
    </w:pPr>
  </w:style>
  <w:style w:type="paragraph" w:styleId="afb">
    <w:name w:val="macro"/>
    <w:link w:val="afc"/>
    <w:uiPriority w:val="99"/>
    <w:semiHidden/>
    <w:unhideWhenUsed/>
    <w:rsid w:val="0041108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adjustRightInd w:val="0"/>
      <w:snapToGrid w:val="0"/>
      <w:textAlignment w:val="baseline"/>
    </w:pPr>
    <w:rPr>
      <w:rFonts w:ascii="Courier New" w:hAnsi="Courier New" w:cs="Courier New"/>
      <w:kern w:val="2"/>
      <w:sz w:val="18"/>
      <w:szCs w:val="18"/>
    </w:rPr>
  </w:style>
  <w:style w:type="character" w:customStyle="1" w:styleId="afc">
    <w:name w:val="マクロ文字列 (文字)"/>
    <w:basedOn w:val="a5"/>
    <w:link w:val="afb"/>
    <w:uiPriority w:val="99"/>
    <w:semiHidden/>
    <w:rsid w:val="00411083"/>
    <w:rPr>
      <w:rFonts w:ascii="Courier New" w:hAnsi="Courier New" w:cs="Courier New"/>
      <w:kern w:val="2"/>
      <w:sz w:val="18"/>
      <w:szCs w:val="18"/>
    </w:rPr>
  </w:style>
  <w:style w:type="paragraph" w:styleId="afd">
    <w:name w:val="Message Header"/>
    <w:basedOn w:val="a3"/>
    <w:link w:val="afe"/>
    <w:uiPriority w:val="99"/>
    <w:semiHidden/>
    <w:unhideWhenUsed/>
    <w:rsid w:val="004110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e">
    <w:name w:val="メッセージ見出し (文字)"/>
    <w:basedOn w:val="a5"/>
    <w:link w:val="afd"/>
    <w:uiPriority w:val="99"/>
    <w:semiHidden/>
    <w:rsid w:val="00411083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">
    <w:name w:val="List Paragraph"/>
    <w:basedOn w:val="a3"/>
    <w:uiPriority w:val="98"/>
    <w:semiHidden/>
    <w:qFormat/>
    <w:rsid w:val="00411083"/>
    <w:pPr>
      <w:ind w:left="360"/>
    </w:pPr>
  </w:style>
  <w:style w:type="paragraph" w:styleId="aff0">
    <w:name w:val="Salutation"/>
    <w:basedOn w:val="a3"/>
    <w:next w:val="a3"/>
    <w:link w:val="aff1"/>
    <w:uiPriority w:val="99"/>
    <w:semiHidden/>
    <w:unhideWhenUsed/>
    <w:rsid w:val="00411083"/>
  </w:style>
  <w:style w:type="character" w:customStyle="1" w:styleId="aff1">
    <w:name w:val="挨拶文 (文字)"/>
    <w:basedOn w:val="a5"/>
    <w:link w:val="aff0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aff2">
    <w:name w:val="envelope address"/>
    <w:basedOn w:val="a3"/>
    <w:uiPriority w:val="99"/>
    <w:semiHidden/>
    <w:unhideWhenUsed/>
    <w:rsid w:val="00411083"/>
    <w:pPr>
      <w:framePr w:w="6804" w:h="2268" w:hRule="exact" w:hSpace="142" w:wrap="auto" w:hAnchor="page" w:xAlign="center" w:yAlign="bottom"/>
      <w:ind w:left="2835"/>
    </w:pPr>
    <w:rPr>
      <w:rFonts w:asciiTheme="majorHAnsi" w:eastAsiaTheme="majorEastAsia" w:hAnsiTheme="majorHAnsi" w:cstheme="majorBidi"/>
      <w:sz w:val="24"/>
      <w:szCs w:val="24"/>
    </w:rPr>
  </w:style>
  <w:style w:type="paragraph" w:styleId="aff3">
    <w:name w:val="List"/>
    <w:basedOn w:val="a3"/>
    <w:uiPriority w:val="99"/>
    <w:semiHidden/>
    <w:unhideWhenUsed/>
    <w:rsid w:val="00411083"/>
    <w:pPr>
      <w:ind w:left="425" w:hanging="425"/>
      <w:contextualSpacing/>
    </w:pPr>
  </w:style>
  <w:style w:type="paragraph" w:styleId="28">
    <w:name w:val="List 2"/>
    <w:basedOn w:val="a3"/>
    <w:uiPriority w:val="99"/>
    <w:semiHidden/>
    <w:unhideWhenUsed/>
    <w:rsid w:val="00411083"/>
    <w:pPr>
      <w:ind w:left="851" w:hanging="425"/>
      <w:contextualSpacing/>
    </w:pPr>
  </w:style>
  <w:style w:type="paragraph" w:styleId="37">
    <w:name w:val="List 3"/>
    <w:basedOn w:val="a3"/>
    <w:uiPriority w:val="99"/>
    <w:semiHidden/>
    <w:unhideWhenUsed/>
    <w:rsid w:val="00411083"/>
    <w:pPr>
      <w:ind w:left="1276" w:hanging="425"/>
      <w:contextualSpacing/>
    </w:pPr>
  </w:style>
  <w:style w:type="paragraph" w:styleId="46">
    <w:name w:val="List 4"/>
    <w:basedOn w:val="a3"/>
    <w:uiPriority w:val="99"/>
    <w:semiHidden/>
    <w:unhideWhenUsed/>
    <w:rsid w:val="00411083"/>
    <w:pPr>
      <w:ind w:left="1701" w:hanging="425"/>
      <w:contextualSpacing/>
    </w:pPr>
  </w:style>
  <w:style w:type="paragraph" w:styleId="56">
    <w:name w:val="List 5"/>
    <w:basedOn w:val="a3"/>
    <w:uiPriority w:val="99"/>
    <w:semiHidden/>
    <w:unhideWhenUsed/>
    <w:rsid w:val="00411083"/>
    <w:pPr>
      <w:ind w:left="2126" w:hanging="425"/>
      <w:contextualSpacing/>
    </w:pPr>
  </w:style>
  <w:style w:type="paragraph" w:styleId="aff4">
    <w:name w:val="Quote"/>
    <w:basedOn w:val="a3"/>
    <w:next w:val="a3"/>
    <w:link w:val="aff5"/>
    <w:uiPriority w:val="98"/>
    <w:semiHidden/>
    <w:qFormat/>
    <w:rsid w:val="00411083"/>
    <w:rPr>
      <w:i/>
      <w:iCs/>
      <w:color w:val="000000" w:themeColor="text1"/>
    </w:rPr>
  </w:style>
  <w:style w:type="character" w:customStyle="1" w:styleId="aff5">
    <w:name w:val="引用文 (文字)"/>
    <w:basedOn w:val="a5"/>
    <w:link w:val="aff4"/>
    <w:uiPriority w:val="98"/>
    <w:semiHidden/>
    <w:rsid w:val="005874BC"/>
    <w:rPr>
      <w:i/>
      <w:iCs/>
      <w:color w:val="000000" w:themeColor="text1"/>
      <w:kern w:val="2"/>
    </w:rPr>
  </w:style>
  <w:style w:type="paragraph" w:styleId="29">
    <w:name w:val="Intense Quote"/>
    <w:basedOn w:val="a3"/>
    <w:next w:val="a3"/>
    <w:link w:val="2a"/>
    <w:uiPriority w:val="98"/>
    <w:semiHidden/>
    <w:qFormat/>
    <w:rsid w:val="0041108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a">
    <w:name w:val="引用文 2 (文字)"/>
    <w:basedOn w:val="a5"/>
    <w:link w:val="29"/>
    <w:uiPriority w:val="98"/>
    <w:semiHidden/>
    <w:rsid w:val="005874BC"/>
    <w:rPr>
      <w:b/>
      <w:bCs/>
      <w:i/>
      <w:iCs/>
      <w:color w:val="4F81BD" w:themeColor="accent1"/>
      <w:kern w:val="2"/>
    </w:rPr>
  </w:style>
  <w:style w:type="paragraph" w:styleId="aff6">
    <w:name w:val="toa heading"/>
    <w:basedOn w:val="a3"/>
    <w:next w:val="a3"/>
    <w:uiPriority w:val="99"/>
    <w:semiHidden/>
    <w:unhideWhenUsed/>
    <w:rsid w:val="00411083"/>
    <w:pPr>
      <w:spacing w:before="180"/>
    </w:pPr>
    <w:rPr>
      <w:rFonts w:asciiTheme="majorHAnsi" w:eastAsia="ＭＳ ゴシック" w:hAnsiTheme="majorHAnsi" w:cstheme="majorBidi"/>
      <w:sz w:val="24"/>
      <w:szCs w:val="24"/>
    </w:rPr>
  </w:style>
  <w:style w:type="paragraph" w:styleId="aff7">
    <w:name w:val="List Continue"/>
    <w:basedOn w:val="a3"/>
    <w:uiPriority w:val="99"/>
    <w:semiHidden/>
    <w:unhideWhenUsed/>
    <w:rsid w:val="00411083"/>
    <w:pPr>
      <w:spacing w:after="180"/>
      <w:ind w:left="425"/>
      <w:contextualSpacing/>
    </w:pPr>
  </w:style>
  <w:style w:type="paragraph" w:styleId="2b">
    <w:name w:val="List Continue 2"/>
    <w:basedOn w:val="a3"/>
    <w:uiPriority w:val="99"/>
    <w:semiHidden/>
    <w:unhideWhenUsed/>
    <w:rsid w:val="00411083"/>
    <w:pPr>
      <w:spacing w:after="180"/>
      <w:ind w:left="850"/>
      <w:contextualSpacing/>
    </w:pPr>
  </w:style>
  <w:style w:type="paragraph" w:styleId="38">
    <w:name w:val="List Continue 3"/>
    <w:basedOn w:val="a3"/>
    <w:uiPriority w:val="99"/>
    <w:semiHidden/>
    <w:unhideWhenUsed/>
    <w:rsid w:val="00411083"/>
    <w:pPr>
      <w:spacing w:after="180"/>
      <w:ind w:left="1275"/>
      <w:contextualSpacing/>
    </w:pPr>
  </w:style>
  <w:style w:type="paragraph" w:styleId="47">
    <w:name w:val="List Continue 4"/>
    <w:basedOn w:val="a3"/>
    <w:uiPriority w:val="99"/>
    <w:semiHidden/>
    <w:unhideWhenUsed/>
    <w:rsid w:val="00411083"/>
    <w:pPr>
      <w:spacing w:after="180"/>
      <w:ind w:left="1700"/>
      <w:contextualSpacing/>
    </w:pPr>
  </w:style>
  <w:style w:type="paragraph" w:styleId="57">
    <w:name w:val="List Continue 5"/>
    <w:basedOn w:val="a3"/>
    <w:uiPriority w:val="99"/>
    <w:semiHidden/>
    <w:unhideWhenUsed/>
    <w:rsid w:val="00411083"/>
    <w:pPr>
      <w:spacing w:after="180"/>
      <w:ind w:left="2125"/>
      <w:contextualSpacing/>
    </w:pPr>
  </w:style>
  <w:style w:type="paragraph" w:styleId="aff8">
    <w:name w:val="Note Heading"/>
    <w:basedOn w:val="a3"/>
    <w:next w:val="a3"/>
    <w:link w:val="aff9"/>
    <w:uiPriority w:val="99"/>
    <w:semiHidden/>
    <w:unhideWhenUsed/>
    <w:rsid w:val="00411083"/>
    <w:pPr>
      <w:jc w:val="center"/>
    </w:pPr>
  </w:style>
  <w:style w:type="character" w:customStyle="1" w:styleId="aff9">
    <w:name w:val="記 (文字)"/>
    <w:basedOn w:val="a5"/>
    <w:link w:val="aff8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affa">
    <w:name w:val="footnote text"/>
    <w:basedOn w:val="a3"/>
    <w:link w:val="affb"/>
    <w:uiPriority w:val="99"/>
    <w:semiHidden/>
    <w:unhideWhenUsed/>
    <w:rsid w:val="00411083"/>
    <w:pPr>
      <w:jc w:val="left"/>
    </w:pPr>
  </w:style>
  <w:style w:type="character" w:customStyle="1" w:styleId="affb">
    <w:name w:val="脚注文字列 (文字)"/>
    <w:basedOn w:val="a5"/>
    <w:link w:val="affa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affc">
    <w:name w:val="Closing"/>
    <w:basedOn w:val="a3"/>
    <w:link w:val="affd"/>
    <w:uiPriority w:val="99"/>
    <w:semiHidden/>
    <w:unhideWhenUsed/>
    <w:rsid w:val="00411083"/>
    <w:pPr>
      <w:jc w:val="right"/>
    </w:pPr>
  </w:style>
  <w:style w:type="character" w:customStyle="1" w:styleId="affd">
    <w:name w:val="結語 (文字)"/>
    <w:basedOn w:val="a5"/>
    <w:link w:val="affc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affe">
    <w:name w:val="No Spacing"/>
    <w:uiPriority w:val="98"/>
    <w:semiHidden/>
    <w:qFormat/>
    <w:rsid w:val="00411083"/>
    <w:pPr>
      <w:widowControl w:val="0"/>
      <w:topLinePunct/>
      <w:adjustRightInd w:val="0"/>
      <w:snapToGrid w:val="0"/>
      <w:jc w:val="both"/>
      <w:textAlignment w:val="baseline"/>
    </w:pPr>
    <w:rPr>
      <w:kern w:val="2"/>
    </w:rPr>
  </w:style>
  <w:style w:type="paragraph" w:styleId="afff">
    <w:name w:val="envelope return"/>
    <w:basedOn w:val="a3"/>
    <w:uiPriority w:val="99"/>
    <w:semiHidden/>
    <w:unhideWhenUsed/>
    <w:rsid w:val="00411083"/>
    <w:rPr>
      <w:rFonts w:asciiTheme="majorHAnsi" w:eastAsiaTheme="majorEastAsia" w:hAnsiTheme="majorHAnsi" w:cstheme="majorBidi"/>
    </w:rPr>
  </w:style>
  <w:style w:type="paragraph" w:styleId="15">
    <w:name w:val="index 1"/>
    <w:basedOn w:val="a3"/>
    <w:next w:val="a3"/>
    <w:autoRedefine/>
    <w:uiPriority w:val="99"/>
    <w:semiHidden/>
    <w:unhideWhenUsed/>
    <w:rsid w:val="00411083"/>
    <w:pPr>
      <w:ind w:left="210" w:hanging="210"/>
    </w:pPr>
  </w:style>
  <w:style w:type="paragraph" w:styleId="2c">
    <w:name w:val="index 2"/>
    <w:basedOn w:val="a3"/>
    <w:next w:val="a3"/>
    <w:autoRedefine/>
    <w:uiPriority w:val="99"/>
    <w:semiHidden/>
    <w:unhideWhenUsed/>
    <w:rsid w:val="00411083"/>
    <w:pPr>
      <w:ind w:left="420" w:hanging="210"/>
    </w:pPr>
  </w:style>
  <w:style w:type="paragraph" w:styleId="39">
    <w:name w:val="index 3"/>
    <w:basedOn w:val="a3"/>
    <w:next w:val="a3"/>
    <w:autoRedefine/>
    <w:uiPriority w:val="99"/>
    <w:semiHidden/>
    <w:unhideWhenUsed/>
    <w:rsid w:val="00411083"/>
    <w:pPr>
      <w:ind w:left="630" w:hanging="210"/>
    </w:pPr>
  </w:style>
  <w:style w:type="paragraph" w:styleId="48">
    <w:name w:val="index 4"/>
    <w:basedOn w:val="a3"/>
    <w:next w:val="a3"/>
    <w:autoRedefine/>
    <w:uiPriority w:val="99"/>
    <w:semiHidden/>
    <w:unhideWhenUsed/>
    <w:rsid w:val="00411083"/>
    <w:pPr>
      <w:ind w:left="840" w:hanging="210"/>
    </w:pPr>
  </w:style>
  <w:style w:type="paragraph" w:styleId="58">
    <w:name w:val="index 5"/>
    <w:basedOn w:val="a3"/>
    <w:next w:val="a3"/>
    <w:autoRedefine/>
    <w:uiPriority w:val="99"/>
    <w:semiHidden/>
    <w:unhideWhenUsed/>
    <w:rsid w:val="00411083"/>
    <w:pPr>
      <w:ind w:left="1050" w:hanging="210"/>
    </w:pPr>
  </w:style>
  <w:style w:type="paragraph" w:styleId="61">
    <w:name w:val="index 6"/>
    <w:basedOn w:val="a3"/>
    <w:next w:val="a3"/>
    <w:autoRedefine/>
    <w:uiPriority w:val="99"/>
    <w:semiHidden/>
    <w:unhideWhenUsed/>
    <w:rsid w:val="00411083"/>
    <w:pPr>
      <w:ind w:left="1260" w:hanging="210"/>
    </w:pPr>
  </w:style>
  <w:style w:type="paragraph" w:styleId="71">
    <w:name w:val="index 7"/>
    <w:basedOn w:val="a3"/>
    <w:next w:val="a3"/>
    <w:autoRedefine/>
    <w:uiPriority w:val="99"/>
    <w:semiHidden/>
    <w:unhideWhenUsed/>
    <w:rsid w:val="00411083"/>
    <w:pPr>
      <w:ind w:left="1470" w:hanging="210"/>
    </w:pPr>
  </w:style>
  <w:style w:type="paragraph" w:styleId="81">
    <w:name w:val="index 8"/>
    <w:basedOn w:val="a3"/>
    <w:next w:val="a3"/>
    <w:autoRedefine/>
    <w:uiPriority w:val="99"/>
    <w:semiHidden/>
    <w:unhideWhenUsed/>
    <w:rsid w:val="00411083"/>
    <w:pPr>
      <w:ind w:left="1680" w:hanging="210"/>
    </w:pPr>
  </w:style>
  <w:style w:type="paragraph" w:styleId="91">
    <w:name w:val="index 9"/>
    <w:basedOn w:val="a3"/>
    <w:next w:val="a3"/>
    <w:autoRedefine/>
    <w:uiPriority w:val="99"/>
    <w:semiHidden/>
    <w:unhideWhenUsed/>
    <w:rsid w:val="00411083"/>
    <w:pPr>
      <w:ind w:left="1890" w:hanging="210"/>
    </w:pPr>
  </w:style>
  <w:style w:type="paragraph" w:styleId="afff0">
    <w:name w:val="index heading"/>
    <w:basedOn w:val="a3"/>
    <w:next w:val="15"/>
    <w:uiPriority w:val="99"/>
    <w:semiHidden/>
    <w:unhideWhenUsed/>
    <w:rsid w:val="00411083"/>
    <w:rPr>
      <w:rFonts w:asciiTheme="majorHAnsi" w:eastAsiaTheme="majorEastAsia" w:hAnsiTheme="majorHAnsi" w:cstheme="majorBidi"/>
      <w:b/>
      <w:bCs/>
    </w:rPr>
  </w:style>
  <w:style w:type="paragraph" w:styleId="afff1">
    <w:name w:val="Signature"/>
    <w:basedOn w:val="a3"/>
    <w:link w:val="afff2"/>
    <w:uiPriority w:val="99"/>
    <w:semiHidden/>
    <w:unhideWhenUsed/>
    <w:rsid w:val="00411083"/>
    <w:pPr>
      <w:jc w:val="right"/>
    </w:pPr>
  </w:style>
  <w:style w:type="character" w:customStyle="1" w:styleId="afff2">
    <w:name w:val="署名 (文字)"/>
    <w:basedOn w:val="a5"/>
    <w:link w:val="afff1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afff3">
    <w:name w:val="Plain Text"/>
    <w:basedOn w:val="a3"/>
    <w:link w:val="afff4"/>
    <w:uiPriority w:val="99"/>
    <w:semiHidden/>
    <w:unhideWhenUsed/>
    <w:rsid w:val="00411083"/>
    <w:rPr>
      <w:rFonts w:ascii="ＭＳ 明朝" w:hAnsi="Courier New" w:cs="Courier New"/>
    </w:rPr>
  </w:style>
  <w:style w:type="character" w:customStyle="1" w:styleId="afff4">
    <w:name w:val="書式なし (文字)"/>
    <w:basedOn w:val="a5"/>
    <w:link w:val="afff3"/>
    <w:uiPriority w:val="99"/>
    <w:semiHidden/>
    <w:rsid w:val="00411083"/>
    <w:rPr>
      <w:rFonts w:ascii="ＭＳ 明朝" w:hAnsi="Courier New" w:cs="Courier New"/>
      <w:kern w:val="2"/>
      <w:sz w:val="21"/>
      <w:szCs w:val="21"/>
    </w:rPr>
  </w:style>
  <w:style w:type="paragraph" w:styleId="afff5">
    <w:name w:val="table of figures"/>
    <w:basedOn w:val="a3"/>
    <w:next w:val="a3"/>
    <w:uiPriority w:val="99"/>
    <w:semiHidden/>
    <w:unhideWhenUsed/>
    <w:rsid w:val="00411083"/>
  </w:style>
  <w:style w:type="paragraph" w:styleId="afff6">
    <w:name w:val="Balloon Text"/>
    <w:basedOn w:val="a3"/>
    <w:link w:val="afff7"/>
    <w:uiPriority w:val="99"/>
    <w:semiHidden/>
    <w:unhideWhenUsed/>
    <w:rsid w:val="004110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f7">
    <w:name w:val="吹き出し (文字)"/>
    <w:basedOn w:val="a5"/>
    <w:link w:val="afff6"/>
    <w:uiPriority w:val="99"/>
    <w:semiHidden/>
    <w:rsid w:val="00411083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5">
    <w:name w:val="List Number 5"/>
    <w:basedOn w:val="a3"/>
    <w:uiPriority w:val="99"/>
    <w:semiHidden/>
    <w:unhideWhenUsed/>
    <w:rsid w:val="00411083"/>
    <w:pPr>
      <w:numPr>
        <w:numId w:val="12"/>
      </w:numPr>
      <w:contextualSpacing/>
    </w:pPr>
  </w:style>
  <w:style w:type="paragraph" w:styleId="afff8">
    <w:name w:val="E-mail Signature"/>
    <w:basedOn w:val="a3"/>
    <w:link w:val="afff9"/>
    <w:uiPriority w:val="99"/>
    <w:semiHidden/>
    <w:unhideWhenUsed/>
    <w:rsid w:val="00411083"/>
  </w:style>
  <w:style w:type="character" w:customStyle="1" w:styleId="afff9">
    <w:name w:val="電子メール署名 (文字)"/>
    <w:basedOn w:val="a5"/>
    <w:link w:val="afff8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afffa">
    <w:name w:val="Date"/>
    <w:basedOn w:val="a3"/>
    <w:next w:val="a3"/>
    <w:link w:val="afffb"/>
    <w:semiHidden/>
    <w:unhideWhenUsed/>
    <w:rsid w:val="00411083"/>
  </w:style>
  <w:style w:type="character" w:customStyle="1" w:styleId="afffb">
    <w:name w:val="日付 (文字)"/>
    <w:basedOn w:val="a5"/>
    <w:link w:val="afffa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Web">
    <w:name w:val="Normal (Web)"/>
    <w:basedOn w:val="a3"/>
    <w:uiPriority w:val="99"/>
    <w:semiHidden/>
    <w:unhideWhenUsed/>
    <w:rsid w:val="00411083"/>
    <w:rPr>
      <w:sz w:val="24"/>
      <w:szCs w:val="24"/>
    </w:rPr>
  </w:style>
  <w:style w:type="table" w:styleId="3-D1">
    <w:name w:val="Table 3D effects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Subtle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Subtle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c">
    <w:name w:val="Table Elegant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Light Shading Accent 6"/>
    <w:basedOn w:val="a6"/>
    <w:uiPriority w:val="60"/>
    <w:rsid w:val="00411083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e">
    <w:name w:val="Light List Accent 6"/>
    <w:basedOn w:val="a6"/>
    <w:uiPriority w:val="61"/>
    <w:rsid w:val="0041108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a">
    <w:name w:val="Light Grid Accent 6"/>
    <w:basedOn w:val="a6"/>
    <w:uiPriority w:val="62"/>
    <w:rsid w:val="0041108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9">
    <w:name w:val="Medium Shading 1 Accent 6"/>
    <w:basedOn w:val="a6"/>
    <w:uiPriority w:val="63"/>
    <w:rsid w:val="0041108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2 Accent 6"/>
    <w:basedOn w:val="a6"/>
    <w:uiPriority w:val="64"/>
    <w:rsid w:val="004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2">
    <w:name w:val="Medium List 1 Accent 6"/>
    <w:basedOn w:val="a6"/>
    <w:uiPriority w:val="65"/>
    <w:rsid w:val="00411083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2">
    <w:name w:val="Medium List 2 Accent 6"/>
    <w:basedOn w:val="a6"/>
    <w:uiPriority w:val="66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Grid 1 Accent 6"/>
    <w:basedOn w:val="a6"/>
    <w:uiPriority w:val="67"/>
    <w:rsid w:val="0041108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 Accent 6"/>
    <w:basedOn w:val="a6"/>
    <w:uiPriority w:val="68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 Accent 6"/>
    <w:basedOn w:val="a6"/>
    <w:uiPriority w:val="69"/>
    <w:rsid w:val="004110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 Accent 6"/>
    <w:basedOn w:val="a6"/>
    <w:uiPriority w:val="70"/>
    <w:rsid w:val="00411083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 Accent 6"/>
    <w:basedOn w:val="a6"/>
    <w:uiPriority w:val="71"/>
    <w:rsid w:val="00411083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 Accent 6"/>
    <w:basedOn w:val="a6"/>
    <w:uiPriority w:val="72"/>
    <w:rsid w:val="00411083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 Accent 6"/>
    <w:basedOn w:val="a6"/>
    <w:uiPriority w:val="73"/>
    <w:rsid w:val="004110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8">
    <w:name w:val="Table Colorful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orful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lassic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d">
    <w:name w:val="Table Contemporary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a">
    <w:name w:val="Table Simple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Simple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Simple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e">
    <w:name w:val="Table Professional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1">
    <w:name w:val="表 (モノトーン)  11"/>
    <w:basedOn w:val="a6"/>
    <w:uiPriority w:val="60"/>
    <w:rsid w:val="0041108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0">
    <w:name w:val="表 (モノトーン)  21"/>
    <w:basedOn w:val="a6"/>
    <w:uiPriority w:val="61"/>
    <w:rsid w:val="0041108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310">
    <w:name w:val="表 (モノトーン)  31"/>
    <w:basedOn w:val="a6"/>
    <w:uiPriority w:val="62"/>
    <w:rsid w:val="0041108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410">
    <w:name w:val="表 (モノトーン)  41"/>
    <w:basedOn w:val="a6"/>
    <w:uiPriority w:val="63"/>
    <w:rsid w:val="0041108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510">
    <w:name w:val="表 (モノトーン)  51"/>
    <w:basedOn w:val="a6"/>
    <w:uiPriority w:val="64"/>
    <w:rsid w:val="004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610">
    <w:name w:val="表 (モノトーン)  61"/>
    <w:basedOn w:val="a6"/>
    <w:uiPriority w:val="65"/>
    <w:rsid w:val="0041108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710">
    <w:name w:val="表 (モノトーン)  71"/>
    <w:basedOn w:val="a6"/>
    <w:uiPriority w:val="66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810">
    <w:name w:val="表 (モノトーン)  81"/>
    <w:basedOn w:val="a6"/>
    <w:uiPriority w:val="67"/>
    <w:rsid w:val="0041108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910">
    <w:name w:val="表 (モノトーン)  91"/>
    <w:basedOn w:val="a6"/>
    <w:uiPriority w:val="68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101">
    <w:name w:val="表 (モノトーン) 101"/>
    <w:basedOn w:val="a6"/>
    <w:uiPriority w:val="69"/>
    <w:rsid w:val="004110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1110">
    <w:name w:val="表 (モノトーン) 111"/>
    <w:basedOn w:val="a6"/>
    <w:uiPriority w:val="70"/>
    <w:rsid w:val="0041108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121">
    <w:name w:val="表 (モノトーン) 121"/>
    <w:basedOn w:val="a6"/>
    <w:uiPriority w:val="71"/>
    <w:rsid w:val="0041108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131">
    <w:name w:val="表 (モノトーン) 131"/>
    <w:basedOn w:val="a6"/>
    <w:uiPriority w:val="72"/>
    <w:rsid w:val="0041108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41">
    <w:name w:val="表 (モノトーン) 141"/>
    <w:basedOn w:val="a6"/>
    <w:uiPriority w:val="73"/>
    <w:rsid w:val="004110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b">
    <w:name w:val="Table List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List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List 7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f">
    <w:name w:val="Table Grid"/>
    <w:basedOn w:val="a6"/>
    <w:uiPriority w:val="59"/>
    <w:rsid w:val="00D32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rPr>
        <w:tblHeader/>
      </w:trPr>
    </w:tblStylePr>
  </w:style>
  <w:style w:type="table" w:styleId="1c">
    <w:name w:val="Table Grid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3">
    <w:name w:val="Table Grid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c">
    <w:name w:val="Table Grid 4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b">
    <w:name w:val="Table Grid 5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4">
    <w:name w:val="Table Grid 8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Light Shading Accent 4"/>
    <w:basedOn w:val="a6"/>
    <w:uiPriority w:val="60"/>
    <w:rsid w:val="0041108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2f4">
    <w:name w:val="Light List Accent 4"/>
    <w:basedOn w:val="a6"/>
    <w:uiPriority w:val="61"/>
    <w:rsid w:val="0041108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3f0">
    <w:name w:val="Light Grid Accent 4"/>
    <w:basedOn w:val="a6"/>
    <w:uiPriority w:val="62"/>
    <w:rsid w:val="0041108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4d">
    <w:name w:val="Medium Shading 1 Accent 4"/>
    <w:basedOn w:val="a6"/>
    <w:uiPriority w:val="63"/>
    <w:rsid w:val="0041108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c">
    <w:name w:val="Medium Shading 2 Accent 4"/>
    <w:basedOn w:val="a6"/>
    <w:uiPriority w:val="64"/>
    <w:rsid w:val="004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5">
    <w:name w:val="Medium List 1 Accent 4"/>
    <w:basedOn w:val="a6"/>
    <w:uiPriority w:val="65"/>
    <w:rsid w:val="00411083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2 Accent 4"/>
    <w:basedOn w:val="a6"/>
    <w:uiPriority w:val="66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Grid 1 Accent 4"/>
    <w:basedOn w:val="a6"/>
    <w:uiPriority w:val="67"/>
    <w:rsid w:val="0041108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3">
    <w:name w:val="Medium Grid 2 Accent 4"/>
    <w:basedOn w:val="a6"/>
    <w:uiPriority w:val="68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2">
    <w:name w:val="Medium Grid 3 Accent 4"/>
    <w:basedOn w:val="a6"/>
    <w:uiPriority w:val="69"/>
    <w:rsid w:val="004110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12">
    <w:name w:val="Dark List Accent 4"/>
    <w:basedOn w:val="a6"/>
    <w:uiPriority w:val="70"/>
    <w:rsid w:val="00411083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22">
    <w:name w:val="Colorful Shading Accent 4"/>
    <w:basedOn w:val="a6"/>
    <w:uiPriority w:val="71"/>
    <w:rsid w:val="00411083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2">
    <w:name w:val="Colorful List Accent 4"/>
    <w:basedOn w:val="a6"/>
    <w:uiPriority w:val="72"/>
    <w:rsid w:val="00411083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42">
    <w:name w:val="Colorful Grid Accent 4"/>
    <w:basedOn w:val="a6"/>
    <w:uiPriority w:val="73"/>
    <w:rsid w:val="004110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e">
    <w:name w:val="Light Shading Accent 5"/>
    <w:basedOn w:val="a6"/>
    <w:uiPriority w:val="60"/>
    <w:rsid w:val="0041108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2f5">
    <w:name w:val="Light List Accent 5"/>
    <w:basedOn w:val="a6"/>
    <w:uiPriority w:val="61"/>
    <w:rsid w:val="0041108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3f1">
    <w:name w:val="Light Grid Accent 5"/>
    <w:basedOn w:val="a6"/>
    <w:uiPriority w:val="62"/>
    <w:rsid w:val="0041108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4e">
    <w:name w:val="Medium Shading 1 Accent 5"/>
    <w:basedOn w:val="a6"/>
    <w:uiPriority w:val="63"/>
    <w:rsid w:val="0041108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d">
    <w:name w:val="Medium Shading 2 Accent 5"/>
    <w:basedOn w:val="a6"/>
    <w:uiPriority w:val="64"/>
    <w:rsid w:val="004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6">
    <w:name w:val="Medium List 1 Accent 5"/>
    <w:basedOn w:val="a6"/>
    <w:uiPriority w:val="65"/>
    <w:rsid w:val="00411083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76">
    <w:name w:val="Medium List 2 Accent 5"/>
    <w:basedOn w:val="a6"/>
    <w:uiPriority w:val="66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 Accent 5"/>
    <w:basedOn w:val="a6"/>
    <w:uiPriority w:val="67"/>
    <w:rsid w:val="0041108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4">
    <w:name w:val="Medium Grid 2 Accent 5"/>
    <w:basedOn w:val="a6"/>
    <w:uiPriority w:val="68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3">
    <w:name w:val="Medium Grid 3 Accent 5"/>
    <w:basedOn w:val="a6"/>
    <w:uiPriority w:val="69"/>
    <w:rsid w:val="004110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13">
    <w:name w:val="Dark List Accent 5"/>
    <w:basedOn w:val="a6"/>
    <w:uiPriority w:val="70"/>
    <w:rsid w:val="00411083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23">
    <w:name w:val="Colorful Shading Accent 5"/>
    <w:basedOn w:val="a6"/>
    <w:uiPriority w:val="71"/>
    <w:rsid w:val="00411083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3">
    <w:name w:val="Colorful List Accent 5"/>
    <w:basedOn w:val="a6"/>
    <w:uiPriority w:val="72"/>
    <w:rsid w:val="00411083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43">
    <w:name w:val="Colorful Grid Accent 5"/>
    <w:basedOn w:val="a6"/>
    <w:uiPriority w:val="73"/>
    <w:rsid w:val="004110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customStyle="1" w:styleId="114">
    <w:name w:val="表 (青)  11"/>
    <w:basedOn w:val="a6"/>
    <w:uiPriority w:val="60"/>
    <w:rsid w:val="0041108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11">
    <w:name w:val="表 (青)  21"/>
    <w:basedOn w:val="a6"/>
    <w:uiPriority w:val="61"/>
    <w:rsid w:val="0041108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311">
    <w:name w:val="表 (青)  31"/>
    <w:basedOn w:val="a6"/>
    <w:uiPriority w:val="62"/>
    <w:rsid w:val="0041108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411">
    <w:name w:val="表 (青)  41"/>
    <w:basedOn w:val="a6"/>
    <w:uiPriority w:val="63"/>
    <w:rsid w:val="0041108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511">
    <w:name w:val="表 (青)  51"/>
    <w:basedOn w:val="a6"/>
    <w:uiPriority w:val="64"/>
    <w:rsid w:val="004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611">
    <w:name w:val="表 (青)  61"/>
    <w:basedOn w:val="a6"/>
    <w:uiPriority w:val="65"/>
    <w:rsid w:val="0041108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7">
    <w:name w:val="Medium List 2 Accent 1"/>
    <w:basedOn w:val="a6"/>
    <w:uiPriority w:val="66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7">
    <w:name w:val="Medium Grid 1 Accent 1"/>
    <w:basedOn w:val="a6"/>
    <w:uiPriority w:val="67"/>
    <w:rsid w:val="0041108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95">
    <w:name w:val="Medium Grid 2 Accent 1"/>
    <w:basedOn w:val="a6"/>
    <w:uiPriority w:val="68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4">
    <w:name w:val="Medium Grid 3 Accent 1"/>
    <w:basedOn w:val="a6"/>
    <w:uiPriority w:val="69"/>
    <w:rsid w:val="004110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15">
    <w:name w:val="Dark List Accent 1"/>
    <w:basedOn w:val="a6"/>
    <w:uiPriority w:val="70"/>
    <w:rsid w:val="00411083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24">
    <w:name w:val="Colorful Shading Accent 1"/>
    <w:basedOn w:val="a6"/>
    <w:uiPriority w:val="71"/>
    <w:rsid w:val="0041108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4">
    <w:name w:val="Colorful List Accent 1"/>
    <w:basedOn w:val="a6"/>
    <w:uiPriority w:val="72"/>
    <w:rsid w:val="00411083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44">
    <w:name w:val="Colorful Grid Accent 1"/>
    <w:basedOn w:val="a6"/>
    <w:uiPriority w:val="73"/>
    <w:rsid w:val="004110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f">
    <w:name w:val="Light Shading Accent 2"/>
    <w:basedOn w:val="a6"/>
    <w:uiPriority w:val="60"/>
    <w:rsid w:val="00411083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2f6">
    <w:name w:val="Light List Accent 2"/>
    <w:basedOn w:val="a6"/>
    <w:uiPriority w:val="61"/>
    <w:rsid w:val="0041108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3f2">
    <w:name w:val="Light Grid Accent 2"/>
    <w:basedOn w:val="a6"/>
    <w:uiPriority w:val="62"/>
    <w:rsid w:val="0041108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4f">
    <w:name w:val="Medium Shading 1 Accent 2"/>
    <w:basedOn w:val="a6"/>
    <w:uiPriority w:val="63"/>
    <w:rsid w:val="0041108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e">
    <w:name w:val="Medium Shading 2 Accent 2"/>
    <w:basedOn w:val="a6"/>
    <w:uiPriority w:val="64"/>
    <w:rsid w:val="004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7">
    <w:name w:val="Medium List 1 Accent 2"/>
    <w:basedOn w:val="a6"/>
    <w:uiPriority w:val="65"/>
    <w:rsid w:val="00411083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78">
    <w:name w:val="Medium List 2 Accent 2"/>
    <w:basedOn w:val="a6"/>
    <w:uiPriority w:val="66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8">
    <w:name w:val="Medium Grid 1 Accent 2"/>
    <w:basedOn w:val="a6"/>
    <w:uiPriority w:val="67"/>
    <w:rsid w:val="0041108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96">
    <w:name w:val="Medium Grid 2 Accent 2"/>
    <w:basedOn w:val="a6"/>
    <w:uiPriority w:val="68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5">
    <w:name w:val="Medium Grid 3 Accent 2"/>
    <w:basedOn w:val="a6"/>
    <w:uiPriority w:val="69"/>
    <w:rsid w:val="004110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16">
    <w:name w:val="Dark List Accent 2"/>
    <w:basedOn w:val="a6"/>
    <w:uiPriority w:val="70"/>
    <w:rsid w:val="00411083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25">
    <w:name w:val="Colorful Shading Accent 2"/>
    <w:basedOn w:val="a6"/>
    <w:uiPriority w:val="71"/>
    <w:rsid w:val="0041108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5">
    <w:name w:val="Colorful List Accent 2"/>
    <w:basedOn w:val="a6"/>
    <w:uiPriority w:val="72"/>
    <w:rsid w:val="00411083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45">
    <w:name w:val="Colorful Grid Accent 2"/>
    <w:basedOn w:val="a6"/>
    <w:uiPriority w:val="73"/>
    <w:rsid w:val="004110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f0">
    <w:name w:val="Light Shading Accent 3"/>
    <w:basedOn w:val="a6"/>
    <w:uiPriority w:val="60"/>
    <w:rsid w:val="0041108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2f7">
    <w:name w:val="Light List Accent 3"/>
    <w:basedOn w:val="a6"/>
    <w:uiPriority w:val="61"/>
    <w:rsid w:val="0041108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3f3">
    <w:name w:val="Light Grid Accent 3"/>
    <w:basedOn w:val="a6"/>
    <w:uiPriority w:val="62"/>
    <w:rsid w:val="0041108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4f0">
    <w:name w:val="Medium Shading 1 Accent 3"/>
    <w:basedOn w:val="a6"/>
    <w:uiPriority w:val="63"/>
    <w:rsid w:val="0041108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f">
    <w:name w:val="Medium Shading 2 Accent 3"/>
    <w:basedOn w:val="a6"/>
    <w:uiPriority w:val="64"/>
    <w:rsid w:val="004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8">
    <w:name w:val="Medium List 1 Accent 3"/>
    <w:basedOn w:val="a6"/>
    <w:uiPriority w:val="65"/>
    <w:rsid w:val="00411083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9">
    <w:name w:val="Medium List 2 Accent 3"/>
    <w:basedOn w:val="a6"/>
    <w:uiPriority w:val="66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9">
    <w:name w:val="Medium Grid 1 Accent 3"/>
    <w:basedOn w:val="a6"/>
    <w:uiPriority w:val="67"/>
    <w:rsid w:val="0041108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7">
    <w:name w:val="Medium Grid 2 Accent 3"/>
    <w:basedOn w:val="a6"/>
    <w:uiPriority w:val="68"/>
    <w:rsid w:val="004110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6">
    <w:name w:val="Medium Grid 3 Accent 3"/>
    <w:basedOn w:val="a6"/>
    <w:uiPriority w:val="69"/>
    <w:rsid w:val="004110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17">
    <w:name w:val="Dark List Accent 3"/>
    <w:basedOn w:val="a6"/>
    <w:uiPriority w:val="70"/>
    <w:rsid w:val="00411083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26">
    <w:name w:val="Colorful Shading Accent 3"/>
    <w:basedOn w:val="a6"/>
    <w:uiPriority w:val="71"/>
    <w:rsid w:val="00411083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6">
    <w:name w:val="Colorful List Accent 3"/>
    <w:basedOn w:val="a6"/>
    <w:uiPriority w:val="72"/>
    <w:rsid w:val="00411083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46">
    <w:name w:val="Colorful Grid Accent 3"/>
    <w:basedOn w:val="a6"/>
    <w:uiPriority w:val="73"/>
    <w:rsid w:val="004110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f1">
    <w:name w:val="Table Columns 1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Columns 2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olumns 3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0">
    <w:name w:val="Table Theme"/>
    <w:basedOn w:val="a6"/>
    <w:uiPriority w:val="99"/>
    <w:semiHidden/>
    <w:unhideWhenUsed/>
    <w:rsid w:val="00411083"/>
    <w:pPr>
      <w:widowControl w:val="0"/>
      <w:topLinePunct/>
      <w:adjustRightInd w:val="0"/>
      <w:snapToGrid w:val="0"/>
      <w:jc w:val="both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1">
    <w:name w:val="Subtitle"/>
    <w:basedOn w:val="a3"/>
    <w:next w:val="a3"/>
    <w:link w:val="affff2"/>
    <w:uiPriority w:val="98"/>
    <w:semiHidden/>
    <w:qFormat/>
    <w:rsid w:val="00411083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fff2">
    <w:name w:val="副題 (文字)"/>
    <w:basedOn w:val="a5"/>
    <w:link w:val="affff1"/>
    <w:uiPriority w:val="98"/>
    <w:semiHidden/>
    <w:rsid w:val="005874BC"/>
    <w:rPr>
      <w:rFonts w:asciiTheme="majorHAnsi" w:eastAsia="ＭＳ ゴシック" w:hAnsiTheme="majorHAnsi" w:cstheme="majorBidi"/>
      <w:kern w:val="2"/>
      <w:sz w:val="24"/>
      <w:szCs w:val="24"/>
    </w:rPr>
  </w:style>
  <w:style w:type="paragraph" w:styleId="affff3">
    <w:name w:val="Bibliography"/>
    <w:basedOn w:val="a3"/>
    <w:next w:val="a3"/>
    <w:uiPriority w:val="98"/>
    <w:semiHidden/>
    <w:unhideWhenUsed/>
    <w:rsid w:val="00411083"/>
  </w:style>
  <w:style w:type="paragraph" w:styleId="affff4">
    <w:name w:val="endnote text"/>
    <w:basedOn w:val="a3"/>
    <w:link w:val="affff5"/>
    <w:uiPriority w:val="99"/>
    <w:semiHidden/>
    <w:unhideWhenUsed/>
    <w:rsid w:val="00411083"/>
    <w:pPr>
      <w:jc w:val="left"/>
    </w:pPr>
  </w:style>
  <w:style w:type="character" w:customStyle="1" w:styleId="affff5">
    <w:name w:val="文末脚注文字列 (文字)"/>
    <w:basedOn w:val="a5"/>
    <w:link w:val="affff4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2f9">
    <w:name w:val="Body Text 2"/>
    <w:basedOn w:val="a3"/>
    <w:link w:val="2fa"/>
    <w:uiPriority w:val="99"/>
    <w:semiHidden/>
    <w:unhideWhenUsed/>
    <w:rsid w:val="00411083"/>
    <w:pPr>
      <w:spacing w:line="480" w:lineRule="auto"/>
    </w:pPr>
  </w:style>
  <w:style w:type="character" w:customStyle="1" w:styleId="2fa">
    <w:name w:val="本文 2 (文字)"/>
    <w:basedOn w:val="a5"/>
    <w:link w:val="2f9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3f5">
    <w:name w:val="Body Text 3"/>
    <w:basedOn w:val="a3"/>
    <w:link w:val="3f6"/>
    <w:uiPriority w:val="99"/>
    <w:semiHidden/>
    <w:unhideWhenUsed/>
    <w:rsid w:val="00411083"/>
    <w:rPr>
      <w:sz w:val="16"/>
      <w:szCs w:val="16"/>
    </w:rPr>
  </w:style>
  <w:style w:type="character" w:customStyle="1" w:styleId="3f6">
    <w:name w:val="本文 3 (文字)"/>
    <w:basedOn w:val="a5"/>
    <w:link w:val="3f5"/>
    <w:uiPriority w:val="99"/>
    <w:semiHidden/>
    <w:rsid w:val="00411083"/>
    <w:rPr>
      <w:rFonts w:ascii="Times New Roman" w:hAnsi="Times New Roman"/>
      <w:kern w:val="2"/>
      <w:sz w:val="16"/>
      <w:szCs w:val="16"/>
    </w:rPr>
  </w:style>
  <w:style w:type="paragraph" w:styleId="affff6">
    <w:name w:val="Body Text Indent"/>
    <w:basedOn w:val="a3"/>
    <w:link w:val="affff7"/>
    <w:uiPriority w:val="99"/>
    <w:semiHidden/>
    <w:unhideWhenUsed/>
    <w:rsid w:val="00411083"/>
    <w:pPr>
      <w:ind w:left="851"/>
    </w:pPr>
  </w:style>
  <w:style w:type="character" w:customStyle="1" w:styleId="affff7">
    <w:name w:val="本文インデント (文字)"/>
    <w:basedOn w:val="a5"/>
    <w:link w:val="affff6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2fb">
    <w:name w:val="Body Text Indent 2"/>
    <w:basedOn w:val="a3"/>
    <w:link w:val="2fc"/>
    <w:uiPriority w:val="99"/>
    <w:semiHidden/>
    <w:unhideWhenUsed/>
    <w:rsid w:val="00411083"/>
    <w:pPr>
      <w:spacing w:line="480" w:lineRule="auto"/>
      <w:ind w:left="851"/>
    </w:pPr>
  </w:style>
  <w:style w:type="character" w:customStyle="1" w:styleId="2fc">
    <w:name w:val="本文インデント 2 (文字)"/>
    <w:basedOn w:val="a5"/>
    <w:link w:val="2fb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3f7">
    <w:name w:val="Body Text Indent 3"/>
    <w:basedOn w:val="a3"/>
    <w:link w:val="3f8"/>
    <w:uiPriority w:val="99"/>
    <w:semiHidden/>
    <w:unhideWhenUsed/>
    <w:rsid w:val="00411083"/>
    <w:pPr>
      <w:ind w:left="851"/>
    </w:pPr>
    <w:rPr>
      <w:sz w:val="16"/>
      <w:szCs w:val="16"/>
    </w:rPr>
  </w:style>
  <w:style w:type="character" w:customStyle="1" w:styleId="3f8">
    <w:name w:val="本文インデント 3 (文字)"/>
    <w:basedOn w:val="a5"/>
    <w:link w:val="3f7"/>
    <w:uiPriority w:val="99"/>
    <w:semiHidden/>
    <w:rsid w:val="00411083"/>
    <w:rPr>
      <w:rFonts w:ascii="Times New Roman" w:hAnsi="Times New Roman"/>
      <w:kern w:val="2"/>
      <w:sz w:val="16"/>
      <w:szCs w:val="16"/>
    </w:rPr>
  </w:style>
  <w:style w:type="paragraph" w:styleId="affff8">
    <w:name w:val="Body Text First Indent"/>
    <w:basedOn w:val="a4"/>
    <w:link w:val="affff9"/>
    <w:uiPriority w:val="99"/>
    <w:semiHidden/>
    <w:unhideWhenUsed/>
    <w:rsid w:val="00411083"/>
    <w:pPr>
      <w:suppressAutoHyphens w:val="0"/>
      <w:spacing w:line="240" w:lineRule="auto"/>
      <w:ind w:leftChars="0" w:left="0" w:firstLineChars="0" w:firstLine="0"/>
    </w:pPr>
    <w:rPr>
      <w:color w:val="auto"/>
    </w:rPr>
  </w:style>
  <w:style w:type="character" w:customStyle="1" w:styleId="a8">
    <w:name w:val="本文 (文字)"/>
    <w:basedOn w:val="a5"/>
    <w:link w:val="a4"/>
    <w:uiPriority w:val="10"/>
    <w:rsid w:val="005874BC"/>
    <w:rPr>
      <w:color w:val="000000"/>
      <w:kern w:val="2"/>
    </w:rPr>
  </w:style>
  <w:style w:type="character" w:customStyle="1" w:styleId="affff9">
    <w:name w:val="本文字下げ (文字)"/>
    <w:basedOn w:val="a8"/>
    <w:link w:val="affff8"/>
    <w:uiPriority w:val="99"/>
    <w:semiHidden/>
    <w:rsid w:val="00411083"/>
    <w:rPr>
      <w:rFonts w:ascii="Times New Roman" w:hAnsi="Times New Roman"/>
      <w:color w:val="000000"/>
      <w:kern w:val="2"/>
      <w:sz w:val="21"/>
    </w:rPr>
  </w:style>
  <w:style w:type="paragraph" w:styleId="2fd">
    <w:name w:val="Body Text First Indent 2"/>
    <w:basedOn w:val="affff6"/>
    <w:link w:val="2fe"/>
    <w:uiPriority w:val="99"/>
    <w:semiHidden/>
    <w:unhideWhenUsed/>
    <w:rsid w:val="00411083"/>
    <w:pPr>
      <w:ind w:firstLine="210"/>
    </w:pPr>
  </w:style>
  <w:style w:type="character" w:customStyle="1" w:styleId="2fe">
    <w:name w:val="本文字下げ 2 (文字)"/>
    <w:basedOn w:val="affff7"/>
    <w:link w:val="2fd"/>
    <w:uiPriority w:val="99"/>
    <w:semiHidden/>
    <w:rsid w:val="00411083"/>
    <w:rPr>
      <w:rFonts w:ascii="Times New Roman" w:hAnsi="Times New Roman"/>
      <w:kern w:val="2"/>
      <w:sz w:val="21"/>
    </w:rPr>
  </w:style>
  <w:style w:type="paragraph" w:styleId="affffa">
    <w:name w:val="TOC Heading"/>
    <w:basedOn w:val="10"/>
    <w:next w:val="a3"/>
    <w:uiPriority w:val="98"/>
    <w:semiHidden/>
    <w:unhideWhenUsed/>
    <w:qFormat/>
    <w:rsid w:val="00411083"/>
    <w:pPr>
      <w:numPr>
        <w:numId w:val="0"/>
      </w:numPr>
      <w:spacing w:before="0"/>
      <w:outlineLvl w:val="9"/>
    </w:pPr>
    <w:rPr>
      <w:rFonts w:asciiTheme="majorHAnsi" w:eastAsiaTheme="majorEastAsia" w:hAnsiTheme="majorHAnsi" w:cstheme="majorBidi"/>
      <w:sz w:val="24"/>
      <w:szCs w:val="24"/>
    </w:rPr>
  </w:style>
  <w:style w:type="character" w:styleId="affffb">
    <w:name w:val="Hyperlink"/>
    <w:basedOn w:val="a5"/>
    <w:uiPriority w:val="99"/>
    <w:rsid w:val="00324144"/>
    <w:rPr>
      <w:color w:val="0000FF"/>
      <w:u w:val="single"/>
    </w:rPr>
  </w:style>
  <w:style w:type="paragraph" w:customStyle="1" w:styleId="affffc">
    <w:name w:val="表の続見出し"/>
    <w:basedOn w:val="af0"/>
    <w:next w:val="a4"/>
    <w:uiPriority w:val="2"/>
    <w:qFormat/>
    <w:rsid w:val="000D73D1"/>
  </w:style>
  <w:style w:type="paragraph" w:customStyle="1" w:styleId="affffd">
    <w:name w:val="付録見出し"/>
    <w:basedOn w:val="af0"/>
    <w:next w:val="a4"/>
    <w:uiPriority w:val="1"/>
    <w:qFormat/>
    <w:rsid w:val="002D49A9"/>
    <w:pPr>
      <w:ind w:left="992" w:hanging="992"/>
    </w:pPr>
  </w:style>
  <w:style w:type="paragraph" w:customStyle="1" w:styleId="affffe">
    <w:name w:val="番号なし見出し(目次に含まれる)"/>
    <w:basedOn w:val="a4"/>
    <w:next w:val="a4"/>
    <w:uiPriority w:val="3"/>
    <w:qFormat/>
    <w:rsid w:val="000D73D1"/>
    <w:pPr>
      <w:keepNext/>
      <w:keepLines/>
      <w:spacing w:before="240" w:line="240" w:lineRule="auto"/>
      <w:ind w:leftChars="0" w:left="0" w:firstLineChars="0" w:firstLine="0"/>
    </w:pPr>
    <w:rPr>
      <w:rFonts w:ascii="Arial" w:eastAsia="ＭＳ ゴシック" w:hAnsi="Arial"/>
      <w:sz w:val="24"/>
    </w:rPr>
  </w:style>
  <w:style w:type="paragraph" w:customStyle="1" w:styleId="afffff">
    <w:name w:val="番号なし見出し"/>
    <w:basedOn w:val="affffe"/>
    <w:next w:val="a4"/>
    <w:uiPriority w:val="4"/>
    <w:qFormat/>
    <w:rsid w:val="000D73D1"/>
    <w:rPr>
      <w:sz w:val="21"/>
    </w:rPr>
  </w:style>
  <w:style w:type="paragraph" w:customStyle="1" w:styleId="9pt">
    <w:name w:val="表中9pt"/>
    <w:basedOn w:val="a4"/>
    <w:uiPriority w:val="11"/>
    <w:qFormat/>
    <w:rsid w:val="00E351DE"/>
    <w:pPr>
      <w:suppressAutoHyphens w:val="0"/>
      <w:spacing w:line="240" w:lineRule="auto"/>
      <w:ind w:leftChars="0" w:left="0" w:firstLineChars="0" w:firstLine="0"/>
    </w:pPr>
    <w:rPr>
      <w:sz w:val="18"/>
    </w:rPr>
  </w:style>
  <w:style w:type="paragraph" w:customStyle="1" w:styleId="8pt">
    <w:name w:val="表中8pt"/>
    <w:basedOn w:val="a4"/>
    <w:uiPriority w:val="12"/>
    <w:qFormat/>
    <w:rsid w:val="00D210A0"/>
    <w:pPr>
      <w:suppressAutoHyphens w:val="0"/>
      <w:spacing w:line="240" w:lineRule="auto"/>
      <w:ind w:leftChars="0" w:left="0" w:firstLineChars="0" w:firstLine="0"/>
    </w:pPr>
    <w:rPr>
      <w:sz w:val="16"/>
    </w:rPr>
  </w:style>
  <w:style w:type="paragraph" w:customStyle="1" w:styleId="afffff0">
    <w:name w:val="図表脚注"/>
    <w:basedOn w:val="a4"/>
    <w:uiPriority w:val="13"/>
    <w:qFormat/>
    <w:rsid w:val="003677CE"/>
    <w:pPr>
      <w:spacing w:line="240" w:lineRule="auto"/>
      <w:ind w:leftChars="0" w:left="0" w:firstLineChars="0" w:firstLine="0"/>
    </w:pPr>
    <w:rPr>
      <w:sz w:val="18"/>
    </w:rPr>
  </w:style>
  <w:style w:type="paragraph" w:customStyle="1" w:styleId="a0">
    <w:name w:val="再審査段落番号"/>
    <w:basedOn w:val="a3"/>
    <w:uiPriority w:val="21"/>
    <w:semiHidden/>
    <w:qFormat/>
    <w:rsid w:val="00527353"/>
    <w:pPr>
      <w:numPr>
        <w:numId w:val="16"/>
      </w:numPr>
      <w:spacing w:line="360" w:lineRule="exact"/>
    </w:pPr>
  </w:style>
  <w:style w:type="paragraph" w:customStyle="1" w:styleId="21">
    <w:name w:val="再審査段落番号 2"/>
    <w:basedOn w:val="a0"/>
    <w:uiPriority w:val="21"/>
    <w:semiHidden/>
    <w:qFormat/>
    <w:rsid w:val="003677CE"/>
    <w:pPr>
      <w:numPr>
        <w:ilvl w:val="1"/>
      </w:numPr>
    </w:pPr>
  </w:style>
  <w:style w:type="table" w:customStyle="1" w:styleId="127">
    <w:name w:val="表 (モノトーン)  12"/>
    <w:basedOn w:val="a6"/>
    <w:uiPriority w:val="60"/>
    <w:rsid w:val="00C922E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20">
    <w:name w:val="表 (モノトーン)  22"/>
    <w:basedOn w:val="a6"/>
    <w:uiPriority w:val="61"/>
    <w:rsid w:val="00C922E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320">
    <w:name w:val="表 (モノトーン)  32"/>
    <w:basedOn w:val="a6"/>
    <w:uiPriority w:val="62"/>
    <w:rsid w:val="00C922E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420">
    <w:name w:val="表 (モノトーン)  42"/>
    <w:basedOn w:val="a6"/>
    <w:uiPriority w:val="63"/>
    <w:rsid w:val="00C922E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520">
    <w:name w:val="表 (モノトーン)  52"/>
    <w:basedOn w:val="a6"/>
    <w:uiPriority w:val="64"/>
    <w:rsid w:val="00C922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620">
    <w:name w:val="表 (モノトーン)  62"/>
    <w:basedOn w:val="a6"/>
    <w:uiPriority w:val="65"/>
    <w:rsid w:val="00C922E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720">
    <w:name w:val="表 (モノトーン)  72"/>
    <w:basedOn w:val="a6"/>
    <w:uiPriority w:val="66"/>
    <w:rsid w:val="00C922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820">
    <w:name w:val="表 (モノトーン)  82"/>
    <w:basedOn w:val="a6"/>
    <w:uiPriority w:val="67"/>
    <w:rsid w:val="00C922E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920">
    <w:name w:val="表 (モノトーン)  92"/>
    <w:basedOn w:val="a6"/>
    <w:uiPriority w:val="68"/>
    <w:rsid w:val="00C922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1020">
    <w:name w:val="表 (モノトーン) 102"/>
    <w:basedOn w:val="a6"/>
    <w:uiPriority w:val="69"/>
    <w:rsid w:val="00C922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1120">
    <w:name w:val="表 (モノトーン) 112"/>
    <w:basedOn w:val="a6"/>
    <w:uiPriority w:val="70"/>
    <w:rsid w:val="00C922E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1220">
    <w:name w:val="表 (モノトーン) 122"/>
    <w:basedOn w:val="a6"/>
    <w:uiPriority w:val="71"/>
    <w:rsid w:val="00C922E1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1320">
    <w:name w:val="表 (モノトーン) 132"/>
    <w:basedOn w:val="a6"/>
    <w:uiPriority w:val="72"/>
    <w:rsid w:val="00C922E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420">
    <w:name w:val="表 (モノトーン) 142"/>
    <w:basedOn w:val="a6"/>
    <w:uiPriority w:val="73"/>
    <w:rsid w:val="00C922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128">
    <w:name w:val="表 (青)  12"/>
    <w:basedOn w:val="a6"/>
    <w:uiPriority w:val="60"/>
    <w:rsid w:val="00C922E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21">
    <w:name w:val="表 (青)  22"/>
    <w:basedOn w:val="a6"/>
    <w:uiPriority w:val="61"/>
    <w:rsid w:val="00C922E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321">
    <w:name w:val="表 (青)  32"/>
    <w:basedOn w:val="a6"/>
    <w:uiPriority w:val="62"/>
    <w:rsid w:val="00C922E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421">
    <w:name w:val="表 (青)  42"/>
    <w:basedOn w:val="a6"/>
    <w:uiPriority w:val="63"/>
    <w:rsid w:val="00C922E1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521">
    <w:name w:val="表 (青)  52"/>
    <w:basedOn w:val="a6"/>
    <w:uiPriority w:val="64"/>
    <w:rsid w:val="00C922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621">
    <w:name w:val="表 (青)  62"/>
    <w:basedOn w:val="a6"/>
    <w:uiPriority w:val="65"/>
    <w:rsid w:val="00C922E1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afffff1">
    <w:name w:val="Placeholder Text"/>
    <w:basedOn w:val="a5"/>
    <w:uiPriority w:val="99"/>
    <w:semiHidden/>
    <w:rsid w:val="00631C5A"/>
    <w:rPr>
      <w:color w:val="808080"/>
    </w:rPr>
  </w:style>
  <w:style w:type="table" w:styleId="1f2">
    <w:name w:val="Light Shading"/>
    <w:basedOn w:val="a6"/>
    <w:uiPriority w:val="60"/>
    <w:rsid w:val="0012335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ff">
    <w:name w:val="Light List"/>
    <w:basedOn w:val="a6"/>
    <w:uiPriority w:val="61"/>
    <w:rsid w:val="0012335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3f9">
    <w:name w:val="Light Grid"/>
    <w:basedOn w:val="a6"/>
    <w:uiPriority w:val="62"/>
    <w:rsid w:val="0012335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4f2">
    <w:name w:val="Medium Shading 1"/>
    <w:basedOn w:val="a6"/>
    <w:uiPriority w:val="63"/>
    <w:rsid w:val="0012335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f1">
    <w:name w:val="Medium Shading 2"/>
    <w:basedOn w:val="a6"/>
    <w:uiPriority w:val="64"/>
    <w:rsid w:val="0012335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9">
    <w:name w:val="Medium List 1"/>
    <w:basedOn w:val="a6"/>
    <w:uiPriority w:val="65"/>
    <w:rsid w:val="0012335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7a">
    <w:name w:val="Medium List 2"/>
    <w:basedOn w:val="a6"/>
    <w:uiPriority w:val="66"/>
    <w:rsid w:val="0012335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a">
    <w:name w:val="Medium Grid 1"/>
    <w:basedOn w:val="a6"/>
    <w:uiPriority w:val="67"/>
    <w:rsid w:val="0012335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98">
    <w:name w:val="Medium Grid 2"/>
    <w:basedOn w:val="a6"/>
    <w:uiPriority w:val="68"/>
    <w:rsid w:val="0012335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7">
    <w:name w:val="Medium Grid 3"/>
    <w:basedOn w:val="a6"/>
    <w:uiPriority w:val="69"/>
    <w:rsid w:val="0012335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18">
    <w:name w:val="Dark List"/>
    <w:basedOn w:val="a6"/>
    <w:uiPriority w:val="70"/>
    <w:rsid w:val="0012335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29">
    <w:name w:val="Colorful Shading"/>
    <w:basedOn w:val="a6"/>
    <w:uiPriority w:val="71"/>
    <w:rsid w:val="0012335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7">
    <w:name w:val="Colorful List"/>
    <w:basedOn w:val="a6"/>
    <w:uiPriority w:val="72"/>
    <w:rsid w:val="0012335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47">
    <w:name w:val="Colorful Grid"/>
    <w:basedOn w:val="a6"/>
    <w:uiPriority w:val="73"/>
    <w:rsid w:val="0012335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f3">
    <w:name w:val="Light Shading Accent 1"/>
    <w:basedOn w:val="a6"/>
    <w:uiPriority w:val="60"/>
    <w:rsid w:val="0012335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ff0">
    <w:name w:val="Light List Accent 1"/>
    <w:basedOn w:val="a6"/>
    <w:uiPriority w:val="61"/>
    <w:rsid w:val="0012335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3fa">
    <w:name w:val="Light Grid Accent 1"/>
    <w:basedOn w:val="a6"/>
    <w:uiPriority w:val="62"/>
    <w:rsid w:val="0012335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4f3">
    <w:name w:val="Medium Shading 1 Accent 1"/>
    <w:basedOn w:val="a6"/>
    <w:uiPriority w:val="63"/>
    <w:rsid w:val="0012335D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f2">
    <w:name w:val="Medium Shading 2 Accent 1"/>
    <w:basedOn w:val="a6"/>
    <w:uiPriority w:val="64"/>
    <w:rsid w:val="0012335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a">
    <w:name w:val="Medium List 1 Accent 1"/>
    <w:basedOn w:val="a6"/>
    <w:uiPriority w:val="65"/>
    <w:rsid w:val="0012335D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customStyle="1" w:styleId="afffff2">
    <w:name w:val="照会事項見出し"/>
    <w:basedOn w:val="a4"/>
    <w:next w:val="a4"/>
    <w:uiPriority w:val="5"/>
    <w:qFormat/>
    <w:rsid w:val="00FA1CAA"/>
    <w:pPr>
      <w:keepNext/>
      <w:keepLines/>
      <w:spacing w:before="240" w:line="240" w:lineRule="auto"/>
      <w:ind w:leftChars="0" w:left="0" w:firstLineChars="0" w:firstLine="0"/>
      <w:outlineLvl w:val="0"/>
    </w:pPr>
  </w:style>
  <w:style w:type="paragraph" w:customStyle="1" w:styleId="1">
    <w:name w:val="照会事項見出し 1"/>
    <w:basedOn w:val="a3"/>
    <w:uiPriority w:val="5"/>
    <w:qFormat/>
    <w:rsid w:val="00DC7B03"/>
    <w:pPr>
      <w:keepNext/>
      <w:keepLines/>
      <w:numPr>
        <w:numId w:val="25"/>
      </w:numPr>
      <w:outlineLvl w:val="0"/>
    </w:pPr>
  </w:style>
  <w:style w:type="paragraph" w:customStyle="1" w:styleId="2">
    <w:name w:val="照会事項見出し 2"/>
    <w:basedOn w:val="a3"/>
    <w:uiPriority w:val="5"/>
    <w:qFormat/>
    <w:rsid w:val="00DC7B03"/>
    <w:pPr>
      <w:keepNext/>
      <w:keepLines/>
      <w:numPr>
        <w:ilvl w:val="1"/>
        <w:numId w:val="25"/>
      </w:numPr>
      <w:outlineLvl w:val="1"/>
    </w:pPr>
  </w:style>
  <w:style w:type="paragraph" w:customStyle="1" w:styleId="3">
    <w:name w:val="照会事項見出し 3"/>
    <w:basedOn w:val="a3"/>
    <w:uiPriority w:val="5"/>
    <w:qFormat/>
    <w:rsid w:val="00DC7B03"/>
    <w:pPr>
      <w:keepNext/>
      <w:keepLines/>
      <w:numPr>
        <w:ilvl w:val="2"/>
        <w:numId w:val="25"/>
      </w:numPr>
      <w:outlineLvl w:val="2"/>
    </w:pPr>
  </w:style>
  <w:style w:type="paragraph" w:customStyle="1" w:styleId="4">
    <w:name w:val="照会事項見出し 4"/>
    <w:basedOn w:val="a3"/>
    <w:uiPriority w:val="5"/>
    <w:qFormat/>
    <w:rsid w:val="00DC7B03"/>
    <w:pPr>
      <w:keepNext/>
      <w:keepLines/>
      <w:numPr>
        <w:ilvl w:val="3"/>
        <w:numId w:val="25"/>
      </w:numPr>
      <w:outlineLvl w:val="3"/>
    </w:pPr>
  </w:style>
  <w:style w:type="paragraph" w:customStyle="1" w:styleId="QA">
    <w:name w:val="図見出しQA"/>
    <w:basedOn w:val="af"/>
    <w:next w:val="a4"/>
    <w:uiPriority w:val="6"/>
    <w:qFormat/>
    <w:rsid w:val="00C678E6"/>
    <w:pPr>
      <w:ind w:left="2552" w:hanging="2552"/>
    </w:pPr>
  </w:style>
  <w:style w:type="paragraph" w:customStyle="1" w:styleId="QA0">
    <w:name w:val="表見出しQA"/>
    <w:basedOn w:val="af0"/>
    <w:next w:val="a4"/>
    <w:uiPriority w:val="6"/>
    <w:qFormat/>
    <w:rsid w:val="00C678E6"/>
    <w:pPr>
      <w:ind w:left="2552" w:hanging="2552"/>
    </w:pPr>
  </w:style>
  <w:style w:type="paragraph" w:customStyle="1" w:styleId="QA1">
    <w:name w:val="付録見出しQA"/>
    <w:basedOn w:val="affffd"/>
    <w:next w:val="a4"/>
    <w:uiPriority w:val="6"/>
    <w:qFormat/>
    <w:rsid w:val="00C678E6"/>
    <w:pPr>
      <w:ind w:left="2552" w:hanging="2552"/>
    </w:pPr>
  </w:style>
  <w:style w:type="paragraph" w:customStyle="1" w:styleId="50">
    <w:name w:val="照会事項見出し 5"/>
    <w:basedOn w:val="a3"/>
    <w:uiPriority w:val="5"/>
    <w:qFormat/>
    <w:rsid w:val="00DC7B03"/>
    <w:pPr>
      <w:keepNext/>
      <w:keepLines/>
      <w:numPr>
        <w:ilvl w:val="4"/>
        <w:numId w:val="25"/>
      </w:numPr>
      <w:outlineLvl w:val="4"/>
    </w:pPr>
  </w:style>
  <w:style w:type="paragraph" w:customStyle="1" w:styleId="afffff3">
    <w:name w:val="本文字下げ無し"/>
    <w:basedOn w:val="a4"/>
    <w:uiPriority w:val="10"/>
    <w:qFormat/>
    <w:rsid w:val="009162E1"/>
    <w:pPr>
      <w:ind w:leftChars="0" w:left="0" w:firstLineChars="0" w:firstLine="0"/>
    </w:pPr>
  </w:style>
  <w:style w:type="paragraph" w:customStyle="1" w:styleId="FigureNo">
    <w:name w:val="Figure No."/>
    <w:basedOn w:val="aa"/>
    <w:next w:val="a4"/>
    <w:uiPriority w:val="10"/>
    <w:qFormat/>
    <w:rsid w:val="009010C0"/>
    <w:pPr>
      <w:ind w:left="2410" w:hanging="2410"/>
    </w:pPr>
  </w:style>
  <w:style w:type="paragraph" w:customStyle="1" w:styleId="TableNo">
    <w:name w:val="Table No."/>
    <w:basedOn w:val="aa"/>
    <w:next w:val="a4"/>
    <w:uiPriority w:val="10"/>
    <w:qFormat/>
    <w:rsid w:val="009010C0"/>
    <w:pPr>
      <w:ind w:left="2410" w:hanging="2410"/>
    </w:pPr>
  </w:style>
  <w:style w:type="paragraph" w:customStyle="1" w:styleId="afffff4">
    <w:name w:val="図見出し(連番)"/>
    <w:basedOn w:val="af"/>
    <w:next w:val="a4"/>
    <w:uiPriority w:val="1"/>
    <w:qFormat/>
    <w:rsid w:val="00066BBD"/>
    <w:pPr>
      <w:ind w:left="992" w:hanging="992"/>
    </w:pPr>
  </w:style>
  <w:style w:type="paragraph" w:customStyle="1" w:styleId="afffff5">
    <w:name w:val="表見出し(連番)"/>
    <w:basedOn w:val="af0"/>
    <w:next w:val="a4"/>
    <w:uiPriority w:val="1"/>
    <w:qFormat/>
    <w:rsid w:val="00066BBD"/>
    <w:pPr>
      <w:ind w:left="992" w:hanging="992"/>
    </w:pPr>
  </w:style>
  <w:style w:type="table" w:customStyle="1" w:styleId="afffff6">
    <w:name w:val="表 (狭い余白)"/>
    <w:basedOn w:val="affff"/>
    <w:uiPriority w:val="99"/>
    <w:rsid w:val="00066BBD"/>
    <w:tblPr>
      <w:tblCellMar>
        <w:left w:w="57" w:type="dxa"/>
        <w:right w:w="57" w:type="dxa"/>
      </w:tblCellMar>
    </w:tblPr>
    <w:tblStylePr w:type="firstRow">
      <w:tblPr/>
      <w:trPr>
        <w:tblHeader/>
      </w:trPr>
    </w:tblStylePr>
  </w:style>
  <w:style w:type="paragraph" w:customStyle="1" w:styleId="Text">
    <w:name w:val="Text"/>
    <w:basedOn w:val="a3"/>
    <w:uiPriority w:val="10"/>
    <w:rsid w:val="00301CB6"/>
    <w:pPr>
      <w:suppressAutoHyphens/>
      <w:spacing w:before="180"/>
    </w:pPr>
    <w:rPr>
      <w:color w:val="000000"/>
      <w:sz w:val="24"/>
      <w:szCs w:val="20"/>
    </w:rPr>
  </w:style>
  <w:style w:type="paragraph" w:customStyle="1" w:styleId="NumberedList1">
    <w:name w:val="Numbered List 1"/>
    <w:basedOn w:val="Text"/>
    <w:uiPriority w:val="20"/>
    <w:rsid w:val="00301CB6"/>
    <w:pPr>
      <w:spacing w:before="120"/>
      <w:ind w:left="482" w:hanging="482"/>
    </w:pPr>
  </w:style>
  <w:style w:type="paragraph" w:customStyle="1" w:styleId="NumberedList2">
    <w:name w:val="Numbered List 2"/>
    <w:basedOn w:val="a3"/>
    <w:uiPriority w:val="20"/>
    <w:rsid w:val="00301CB6"/>
    <w:pPr>
      <w:suppressAutoHyphens/>
      <w:spacing w:before="120"/>
      <w:ind w:left="720" w:hanging="436"/>
    </w:pPr>
    <w:rPr>
      <w:color w:val="000000"/>
      <w:sz w:val="24"/>
      <w:szCs w:val="20"/>
    </w:rPr>
  </w:style>
  <w:style w:type="paragraph" w:customStyle="1" w:styleId="NumberedList3">
    <w:name w:val="Numbered List 3"/>
    <w:basedOn w:val="a3"/>
    <w:uiPriority w:val="20"/>
    <w:rsid w:val="00301CB6"/>
    <w:pPr>
      <w:suppressAutoHyphens/>
      <w:spacing w:before="120"/>
      <w:ind w:left="1202" w:hanging="493"/>
    </w:pPr>
    <w:rPr>
      <w:color w:val="000000"/>
      <w:sz w:val="24"/>
      <w:szCs w:val="20"/>
    </w:rPr>
  </w:style>
  <w:style w:type="character" w:styleId="afffff7">
    <w:name w:val="annotation reference"/>
    <w:basedOn w:val="a5"/>
    <w:uiPriority w:val="99"/>
    <w:semiHidden/>
    <w:unhideWhenUsed/>
    <w:rsid w:val="00DE0B1E"/>
    <w:rPr>
      <w:sz w:val="18"/>
      <w:szCs w:val="18"/>
    </w:rPr>
  </w:style>
  <w:style w:type="paragraph" w:styleId="afffff8">
    <w:name w:val="Revision"/>
    <w:hidden/>
    <w:uiPriority w:val="99"/>
    <w:semiHidden/>
    <w:rsid w:val="00D82B80"/>
    <w:rPr>
      <w:kern w:val="2"/>
    </w:rPr>
  </w:style>
  <w:style w:type="character" w:customStyle="1" w:styleId="af2">
    <w:name w:val="ヘッダー (文字)"/>
    <w:basedOn w:val="a5"/>
    <w:link w:val="af1"/>
    <w:uiPriority w:val="99"/>
    <w:rsid w:val="00465B8F"/>
    <w:rPr>
      <w:kern w:val="2"/>
      <w:sz w:val="22"/>
    </w:rPr>
  </w:style>
  <w:style w:type="character" w:customStyle="1" w:styleId="1f4">
    <w:name w:val="未解決のメンション1"/>
    <w:basedOn w:val="a5"/>
    <w:uiPriority w:val="99"/>
    <w:semiHidden/>
    <w:unhideWhenUsed/>
    <w:rsid w:val="009A0EEC"/>
    <w:rPr>
      <w:color w:val="605E5C"/>
      <w:shd w:val="clear" w:color="auto" w:fill="E1DFDD"/>
    </w:rPr>
  </w:style>
  <w:style w:type="character" w:customStyle="1" w:styleId="2ff1">
    <w:name w:val="未解決のメンション2"/>
    <w:basedOn w:val="a5"/>
    <w:uiPriority w:val="99"/>
    <w:semiHidden/>
    <w:unhideWhenUsed/>
    <w:rsid w:val="000472A7"/>
    <w:rPr>
      <w:color w:val="605E5C"/>
      <w:shd w:val="clear" w:color="auto" w:fill="E1DFDD"/>
    </w:rPr>
  </w:style>
  <w:style w:type="character" w:styleId="afffff9">
    <w:name w:val="Unresolved Mention"/>
    <w:basedOn w:val="a5"/>
    <w:uiPriority w:val="99"/>
    <w:semiHidden/>
    <w:unhideWhenUsed/>
    <w:rsid w:val="004207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3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3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6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252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193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22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69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17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297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405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290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1649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4372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6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7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1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69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059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653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241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656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7260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0399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7470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495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709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2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6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8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5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1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18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156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80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39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084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9561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6489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963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4202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8369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9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9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3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19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162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127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178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1115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4662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39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844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4926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2716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2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9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6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5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42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61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880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55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276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1462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268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4607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1831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4566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2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4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84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04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52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065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213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165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0111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024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338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379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3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1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95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247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8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77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660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617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945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45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6172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5468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6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5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1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6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45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825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75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7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639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728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352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6107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3641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72044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0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0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90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61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7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37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501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2857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997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9360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0146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01052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312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8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13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721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421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75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895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633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1781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11272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6909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9988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4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6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671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448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20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396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506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874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258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5303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5379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38481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7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4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7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526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482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634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492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581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539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8208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8270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500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3122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5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94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2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49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411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522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15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593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53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17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1725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4934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2230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3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0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0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2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903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2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750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340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6904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919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4086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0629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444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690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0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81ACA2-617D-4963-901D-DCD23A5A93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2FA150-CB1D-48F3-BE40-3A4BDA728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1FCD48-E903-4C19-B55E-0B80A67C4E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F77629-F947-4456-9631-E7BDD09FD1F3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ISSEI Pharmaceutical Co. Ltd.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崎 友美</dc:creator>
  <cp:keywords/>
  <dc:description/>
  <cp:lastModifiedBy>TATEMICHI Satoshi (立道 聡)</cp:lastModifiedBy>
  <cp:revision>10</cp:revision>
  <cp:lastPrinted>2003-02-27T11:39:00Z</cp:lastPrinted>
  <dcterms:created xsi:type="dcterms:W3CDTF">2025-05-09T01:45:00Z</dcterms:created>
  <dcterms:modified xsi:type="dcterms:W3CDTF">2025-06-06T08:02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Version">
    <vt:lpwstr>1.4</vt:lpwstr>
  </property>
  <property fmtid="{D5CDD505-2E9C-101B-9397-08002B2CF9AE}" pid="3" name="ContentTypeId">
    <vt:lpwstr>0x010100A2D935350FB4524AA9B0551AC744F54C</vt:lpwstr>
  </property>
</Properties>
</file>